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68D9" w14:textId="20133EE9" w:rsidR="005A23F4" w:rsidRPr="00D774F6" w:rsidRDefault="00540C19" w:rsidP="00540C19">
      <w:pPr>
        <w:rPr>
          <w:rFonts w:ascii="Times New Roman" w:hAnsi="Times New Roman"/>
          <w:sz w:val="24"/>
          <w:szCs w:val="24"/>
          <w:lang w:val="en-IN"/>
        </w:rPr>
      </w:pPr>
      <w:r w:rsidRPr="00F92F93">
        <w:rPr>
          <w:rFonts w:ascii="Times New Roman" w:hAnsi="Times New Roman"/>
          <w:b/>
          <w:sz w:val="24"/>
          <w:szCs w:val="24"/>
          <w:lang w:val="en-IN"/>
        </w:rPr>
        <w:t xml:space="preserve">Table </w:t>
      </w:r>
      <w:r w:rsidR="003A550C">
        <w:rPr>
          <w:rFonts w:ascii="Times New Roman" w:hAnsi="Times New Roman"/>
          <w:b/>
          <w:sz w:val="24"/>
          <w:szCs w:val="24"/>
          <w:lang w:val="en-IN"/>
        </w:rPr>
        <w:t>S</w:t>
      </w:r>
      <w:r w:rsidRPr="00F92F93">
        <w:rPr>
          <w:rFonts w:ascii="Times New Roman" w:hAnsi="Times New Roman"/>
          <w:b/>
          <w:sz w:val="24"/>
          <w:szCs w:val="24"/>
          <w:lang w:val="en-IN"/>
        </w:rPr>
        <w:t xml:space="preserve">1: </w:t>
      </w:r>
      <w:r w:rsidRPr="00F92F93">
        <w:rPr>
          <w:rFonts w:ascii="Times New Roman" w:hAnsi="Times New Roman"/>
          <w:sz w:val="24"/>
          <w:szCs w:val="24"/>
          <w:lang w:val="en-IN"/>
        </w:rPr>
        <w:t xml:space="preserve">Characteristics of Human </w:t>
      </w:r>
      <w:r w:rsidR="00AC571F">
        <w:rPr>
          <w:rFonts w:ascii="Times New Roman" w:hAnsi="Times New Roman"/>
          <w:sz w:val="24"/>
          <w:szCs w:val="24"/>
          <w:lang w:val="en-IN"/>
        </w:rPr>
        <w:t>Trabecular Meshwork Cells</w:t>
      </w:r>
      <w:r w:rsidRPr="00F92F93">
        <w:rPr>
          <w:rFonts w:ascii="Times New Roman" w:hAnsi="Times New Roman"/>
          <w:sz w:val="24"/>
          <w:szCs w:val="24"/>
          <w:lang w:val="en-IN"/>
        </w:rPr>
        <w:t xml:space="preserve"> Used for the Present Study</w:t>
      </w:r>
    </w:p>
    <w:tbl>
      <w:tblPr>
        <w:tblpPr w:leftFromText="187" w:rightFromText="187" w:vertAnchor="text" w:horzAnchor="margin" w:tblpXSpec="center" w:tblpY="272"/>
        <w:tblW w:w="66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463"/>
        <w:gridCol w:w="646"/>
        <w:gridCol w:w="679"/>
        <w:gridCol w:w="1554"/>
      </w:tblGrid>
      <w:tr w:rsidR="00C71125" w:rsidRPr="00D774F6" w14:paraId="0C3B8C17" w14:textId="77777777" w:rsidTr="00C71125">
        <w:tc>
          <w:tcPr>
            <w:tcW w:w="1276" w:type="dxa"/>
            <w:vAlign w:val="center"/>
          </w:tcPr>
          <w:p w14:paraId="47051168" w14:textId="7B755F53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D774F6">
              <w:rPr>
                <w:rFonts w:ascii="Times New Roman" w:hAnsi="Times New Roman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992" w:type="dxa"/>
            <w:vAlign w:val="center"/>
          </w:tcPr>
          <w:p w14:paraId="0C9C29BA" w14:textId="0FA33D66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4F6">
              <w:rPr>
                <w:rFonts w:ascii="Times New Roman" w:hAnsi="Times New Roman"/>
                <w:b/>
                <w:bCs/>
                <w:sz w:val="20"/>
                <w:szCs w:val="20"/>
              </w:rPr>
              <w:t>R/NR</w:t>
            </w: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8F180" w14:textId="5BDEC799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5C3DE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80BF8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1B414" w14:textId="77777777" w:rsidR="00C71125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74F6">
              <w:rPr>
                <w:rFonts w:ascii="Times New Roman" w:hAnsi="Times New Roman"/>
                <w:b/>
                <w:bCs/>
                <w:sz w:val="20"/>
                <w:szCs w:val="20"/>
              </w:rPr>
              <w:t>Treatment</w:t>
            </w:r>
          </w:p>
          <w:p w14:paraId="3A5FE75C" w14:textId="027D6101" w:rsidR="000C20E1" w:rsidRPr="00D774F6" w:rsidRDefault="000C20E1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%/100nM</w:t>
            </w:r>
          </w:p>
        </w:tc>
      </w:tr>
      <w:tr w:rsidR="00C71125" w:rsidRPr="00D774F6" w14:paraId="253464F4" w14:textId="77777777" w:rsidTr="00C71125">
        <w:tc>
          <w:tcPr>
            <w:tcW w:w="1276" w:type="dxa"/>
            <w:vAlign w:val="center"/>
          </w:tcPr>
          <w:p w14:paraId="5ACB24D5" w14:textId="60D6E618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14:paraId="481763AB" w14:textId="0FA71F83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5C6034" w14:textId="5DF982AF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8-39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E3A5DA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5E5271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8DA660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67DC9392" w14:textId="77777777" w:rsidTr="00C71125">
        <w:tc>
          <w:tcPr>
            <w:tcW w:w="1276" w:type="dxa"/>
            <w:vAlign w:val="center"/>
          </w:tcPr>
          <w:p w14:paraId="6BBFEEEF" w14:textId="6627C971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  <w:vAlign w:val="center"/>
          </w:tcPr>
          <w:p w14:paraId="14B13D56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8ACA6E" w14:textId="15F1FBBB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8-53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84D505" w14:textId="7F52FBE3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ED12C8" w14:textId="2D963431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F6670F" w14:textId="765D1809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560FF2C4" w14:textId="77777777" w:rsidTr="00C71125">
        <w:tc>
          <w:tcPr>
            <w:tcW w:w="1276" w:type="dxa"/>
            <w:vAlign w:val="center"/>
          </w:tcPr>
          <w:p w14:paraId="15083D50" w14:textId="1F67D47C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  <w:vAlign w:val="center"/>
          </w:tcPr>
          <w:p w14:paraId="3BF06FD1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FE88F5" w14:textId="765BFE82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9-03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D8E549" w14:textId="423FC6F9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E109E5" w14:textId="23C12124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457114" w14:textId="43211E05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19940EBE" w14:textId="77777777" w:rsidTr="00C71125">
        <w:tc>
          <w:tcPr>
            <w:tcW w:w="1276" w:type="dxa"/>
            <w:vAlign w:val="center"/>
          </w:tcPr>
          <w:p w14:paraId="080C4921" w14:textId="6D4F6A1E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Merge/>
            <w:vAlign w:val="center"/>
          </w:tcPr>
          <w:p w14:paraId="67064621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BD4404" w14:textId="3D2CB98A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9-04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E73A19" w14:textId="77D6A6CA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ACB99C" w14:textId="00C9946A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59580F" w14:textId="504F51E4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01B755EB" w14:textId="77777777" w:rsidTr="00C71125">
        <w:tc>
          <w:tcPr>
            <w:tcW w:w="1276" w:type="dxa"/>
            <w:vAlign w:val="center"/>
          </w:tcPr>
          <w:p w14:paraId="3F3F844B" w14:textId="1AA6EF45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vAlign w:val="center"/>
          </w:tcPr>
          <w:p w14:paraId="680E70A0" w14:textId="45F41B2C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A02FC" w14:textId="445766C5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8-49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12D20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D0B94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E1F66C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7FC7ED39" w14:textId="77777777" w:rsidTr="00C71125">
        <w:tc>
          <w:tcPr>
            <w:tcW w:w="1276" w:type="dxa"/>
            <w:vAlign w:val="center"/>
          </w:tcPr>
          <w:p w14:paraId="0C1D843E" w14:textId="1135F2FA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/>
            <w:vAlign w:val="center"/>
          </w:tcPr>
          <w:p w14:paraId="5E5A04D4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AE6F9E" w14:textId="0D039AE5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8-52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FCCAE1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FFE257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9B242E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4D66F469" w14:textId="77777777" w:rsidTr="00C71125">
        <w:tc>
          <w:tcPr>
            <w:tcW w:w="1276" w:type="dxa"/>
            <w:vAlign w:val="center"/>
          </w:tcPr>
          <w:p w14:paraId="7E8FDBF9" w14:textId="5DB70A2E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Merge/>
            <w:vAlign w:val="center"/>
          </w:tcPr>
          <w:p w14:paraId="2024A579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EEC848" w14:textId="09EBEF0D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8-56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8641F5" w14:textId="3B3E68B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9D18A4" w14:textId="644407A6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C70DBD" w14:textId="20E65CF9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  <w:tr w:rsidR="00C71125" w:rsidRPr="00D774F6" w14:paraId="7E4CA980" w14:textId="77777777" w:rsidTr="00C71125">
        <w:tc>
          <w:tcPr>
            <w:tcW w:w="1276" w:type="dxa"/>
            <w:vAlign w:val="center"/>
          </w:tcPr>
          <w:p w14:paraId="6D70823F" w14:textId="520E6ABD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Merge/>
            <w:vAlign w:val="center"/>
          </w:tcPr>
          <w:p w14:paraId="71A47E0A" w14:textId="77777777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DAE33C" w14:textId="74D3D9AE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OCHD19-02</w:t>
            </w:r>
          </w:p>
        </w:tc>
        <w:tc>
          <w:tcPr>
            <w:tcW w:w="6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4C4E07" w14:textId="7E52D23B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7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5A39E8" w14:textId="4A582289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6C718A" w14:textId="3231BA69" w:rsidR="00C71125" w:rsidRPr="00D774F6" w:rsidRDefault="00C71125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74F6">
              <w:rPr>
                <w:rFonts w:ascii="Times New Roman" w:hAnsi="Times New Roman"/>
                <w:sz w:val="20"/>
                <w:szCs w:val="20"/>
              </w:rPr>
              <w:t>ETH/DEX</w:t>
            </w:r>
          </w:p>
        </w:tc>
      </w:tr>
    </w:tbl>
    <w:p w14:paraId="68C829AA" w14:textId="4DB459F0" w:rsidR="00B71374" w:rsidRPr="00F92F93" w:rsidRDefault="00B71374">
      <w:pPr>
        <w:rPr>
          <w:rFonts w:ascii="Times New Roman" w:hAnsi="Times New Roman"/>
          <w:sz w:val="24"/>
          <w:szCs w:val="24"/>
        </w:rPr>
      </w:pPr>
    </w:p>
    <w:p w14:paraId="1AEB28F4" w14:textId="4A8EC72C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627BB51B" w14:textId="3EDFA9A5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257BFACE" w14:textId="20517ED7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717BB4F3" w14:textId="31D9CCFB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0B999905" w14:textId="1E901482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186F81D7" w14:textId="08D4DAF1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68E00E1D" w14:textId="768A6212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35E15030" w14:textId="1FCE20D3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41CDFAE5" w14:textId="161EFE88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3E176AFE" w14:textId="374E375D" w:rsidR="00540C19" w:rsidRDefault="00540C19" w:rsidP="00540C19">
      <w:pPr>
        <w:rPr>
          <w:rFonts w:ascii="Times New Roman" w:hAnsi="Times New Roman"/>
          <w:sz w:val="24"/>
          <w:szCs w:val="24"/>
        </w:rPr>
      </w:pPr>
    </w:p>
    <w:p w14:paraId="4EAEB82F" w14:textId="1FDCD544" w:rsidR="00D774F6" w:rsidRDefault="00D774F6" w:rsidP="00540C19">
      <w:pPr>
        <w:rPr>
          <w:rFonts w:ascii="Times New Roman" w:hAnsi="Times New Roman"/>
          <w:sz w:val="24"/>
          <w:szCs w:val="24"/>
        </w:rPr>
      </w:pPr>
    </w:p>
    <w:p w14:paraId="75EE64A5" w14:textId="55981111" w:rsidR="00D774F6" w:rsidRDefault="00D774F6" w:rsidP="00540C19">
      <w:pPr>
        <w:rPr>
          <w:rFonts w:ascii="Times New Roman" w:hAnsi="Times New Roman"/>
          <w:sz w:val="24"/>
          <w:szCs w:val="24"/>
        </w:rPr>
      </w:pPr>
    </w:p>
    <w:p w14:paraId="45D38E38" w14:textId="6003DA66" w:rsidR="00D774F6" w:rsidRDefault="00D774F6" w:rsidP="00540C19">
      <w:pPr>
        <w:rPr>
          <w:rFonts w:ascii="Times New Roman" w:hAnsi="Times New Roman"/>
          <w:sz w:val="24"/>
          <w:szCs w:val="24"/>
        </w:rPr>
      </w:pPr>
    </w:p>
    <w:p w14:paraId="0EDE7604" w14:textId="07622DB4" w:rsidR="00D774F6" w:rsidRDefault="00D774F6" w:rsidP="00540C19">
      <w:pPr>
        <w:rPr>
          <w:rFonts w:ascii="Times New Roman" w:hAnsi="Times New Roman"/>
          <w:sz w:val="24"/>
          <w:szCs w:val="24"/>
        </w:rPr>
      </w:pPr>
    </w:p>
    <w:p w14:paraId="0FEF2FDD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660BE702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71AA1AA1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25CC89B3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32CB7191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41D0A3D6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7C2A329D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79E4A41F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53793977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6C9E5BFA" w14:textId="77777777" w:rsidR="00601209" w:rsidRDefault="00601209" w:rsidP="00540C19">
      <w:pPr>
        <w:rPr>
          <w:rFonts w:ascii="Times New Roman" w:hAnsi="Times New Roman"/>
          <w:sz w:val="24"/>
          <w:szCs w:val="24"/>
        </w:rPr>
      </w:pPr>
    </w:p>
    <w:p w14:paraId="5C801959" w14:textId="395945B2" w:rsidR="00D774F6" w:rsidRDefault="00D774F6" w:rsidP="00540C19">
      <w:pPr>
        <w:rPr>
          <w:rFonts w:ascii="Times New Roman" w:hAnsi="Times New Roman"/>
          <w:sz w:val="24"/>
          <w:szCs w:val="24"/>
        </w:rPr>
      </w:pPr>
    </w:p>
    <w:p w14:paraId="30D399C1" w14:textId="40BE3DA8" w:rsidR="00D774F6" w:rsidRDefault="00D774F6" w:rsidP="00540C19">
      <w:pPr>
        <w:rPr>
          <w:rFonts w:ascii="Times New Roman" w:hAnsi="Times New Roman"/>
          <w:sz w:val="24"/>
          <w:szCs w:val="24"/>
        </w:rPr>
      </w:pPr>
    </w:p>
    <w:p w14:paraId="5D5026E1" w14:textId="77777777" w:rsidR="00D774F6" w:rsidRPr="00F92F93" w:rsidRDefault="00D774F6" w:rsidP="00540C19">
      <w:pPr>
        <w:rPr>
          <w:rFonts w:ascii="Times New Roman" w:hAnsi="Times New Roman"/>
          <w:sz w:val="24"/>
          <w:szCs w:val="24"/>
        </w:rPr>
      </w:pPr>
    </w:p>
    <w:p w14:paraId="2A04B0D0" w14:textId="10FFED9D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02ADED1A" w14:textId="2F4ED8BC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  <w:r w:rsidRPr="00F92F93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A550C">
        <w:rPr>
          <w:rFonts w:ascii="Times New Roman" w:hAnsi="Times New Roman"/>
          <w:b/>
          <w:bCs/>
          <w:sz w:val="24"/>
          <w:szCs w:val="24"/>
        </w:rPr>
        <w:t>S</w:t>
      </w:r>
      <w:r w:rsidRPr="00F92F93">
        <w:rPr>
          <w:rFonts w:ascii="Times New Roman" w:hAnsi="Times New Roman"/>
          <w:b/>
          <w:bCs/>
          <w:sz w:val="24"/>
          <w:szCs w:val="24"/>
        </w:rPr>
        <w:t>2:</w:t>
      </w:r>
      <w:r w:rsidRPr="00F92F93">
        <w:rPr>
          <w:rFonts w:ascii="Times New Roman" w:hAnsi="Times New Roman"/>
          <w:sz w:val="24"/>
          <w:szCs w:val="24"/>
        </w:rPr>
        <w:t xml:space="preserve"> Alignment Statistics of miRNA Sequencing Data</w:t>
      </w:r>
    </w:p>
    <w:p w14:paraId="72676969" w14:textId="0443D4EA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tbl>
      <w:tblPr>
        <w:tblW w:w="8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2"/>
        <w:gridCol w:w="801"/>
        <w:gridCol w:w="1062"/>
        <w:gridCol w:w="923"/>
        <w:gridCol w:w="1502"/>
        <w:gridCol w:w="1076"/>
        <w:gridCol w:w="1412"/>
        <w:gridCol w:w="1045"/>
      </w:tblGrid>
      <w:tr w:rsidR="005A23F4" w:rsidRPr="005A23F4" w14:paraId="43B1133F" w14:textId="77777777" w:rsidTr="005A23F4">
        <w:trPr>
          <w:trHeight w:val="1081"/>
        </w:trPr>
        <w:tc>
          <w:tcPr>
            <w:tcW w:w="104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0C1E36F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801" w:type="dxa"/>
            <w:vAlign w:val="center"/>
          </w:tcPr>
          <w:p w14:paraId="3BD4B55C" w14:textId="3547D32D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R/NR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93EF424" w14:textId="0905BA9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28C240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Total Reads</w:t>
            </w:r>
          </w:p>
          <w:p w14:paraId="79B0DB6D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(in millions)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0DEDE0F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% of Mapped Reads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9BAE948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of </w:t>
            </w:r>
          </w:p>
          <w:p w14:paraId="2EF1E29A" w14:textId="0DD3D5CD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Unmapped</w:t>
            </w:r>
          </w:p>
          <w:p w14:paraId="50F9A9DC" w14:textId="229450F1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eads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F6308B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No. of miRNAs</w:t>
            </w:r>
          </w:p>
        </w:tc>
      </w:tr>
      <w:tr w:rsidR="005A23F4" w:rsidRPr="005A23F4" w14:paraId="1A9ED157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3C2E0D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  <w:vMerge w:val="restart"/>
            <w:vAlign w:val="center"/>
          </w:tcPr>
          <w:p w14:paraId="74A50683" w14:textId="292B5611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EBFA494" w14:textId="6A3E5739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8-39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919A559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7E90A2B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237EE5D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2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6C017FC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265133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92</w:t>
            </w:r>
          </w:p>
        </w:tc>
      </w:tr>
      <w:tr w:rsidR="005A23F4" w:rsidRPr="005A23F4" w14:paraId="13C75737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D1BE7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311405B4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84961F" w14:textId="79F7C380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F801AA0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08A2D2A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FF3713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2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94AECFF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A72DE4F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98</w:t>
            </w:r>
          </w:p>
        </w:tc>
      </w:tr>
      <w:tr w:rsidR="005A23F4" w:rsidRPr="005A23F4" w14:paraId="2AC5BD6E" w14:textId="77777777" w:rsidTr="005A23F4">
        <w:trPr>
          <w:trHeight w:val="34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3373078" w14:textId="17BDDCF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  <w:vMerge/>
            <w:vAlign w:val="center"/>
          </w:tcPr>
          <w:p w14:paraId="174B33FA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B15C321" w14:textId="3CE4784A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8-53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4CEBA380" w14:textId="780500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06EC4F87" w14:textId="497898DB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32B3A258" w14:textId="328CEBB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7.3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3067DB91" w14:textId="633BA35F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1B5F1C19" w14:textId="01F74FD4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28</w:t>
            </w:r>
          </w:p>
        </w:tc>
      </w:tr>
      <w:tr w:rsidR="005A23F4" w:rsidRPr="005A23F4" w14:paraId="79F2F404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</w:tcPr>
          <w:p w14:paraId="29F87C8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3CCDFBF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473B08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58B08868" w14:textId="1A50000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076DEA35" w14:textId="59BFA27A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1EBEA05D" w14:textId="27C8FAE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121AD09A" w14:textId="644DA4C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29C15BFE" w14:textId="11B6C5ED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41</w:t>
            </w:r>
          </w:p>
        </w:tc>
      </w:tr>
      <w:tr w:rsidR="005A23F4" w:rsidRPr="005A23F4" w14:paraId="36B07523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699CA4" w14:textId="0C0AD75E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1" w:type="dxa"/>
            <w:vMerge/>
            <w:vAlign w:val="center"/>
          </w:tcPr>
          <w:p w14:paraId="6C11CB1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AB1A3E" w14:textId="16F4E7D9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9-03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E1A8E1E" w14:textId="4C6F3A3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3BCB0DAF" w14:textId="6219F7C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77D8C4EB" w14:textId="19442B72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3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52075D1D" w14:textId="67438230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7F8BF12E" w14:textId="23E65A1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71</w:t>
            </w:r>
          </w:p>
        </w:tc>
      </w:tr>
      <w:tr w:rsidR="005A23F4" w:rsidRPr="005A23F4" w14:paraId="5133CBBE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8A8A4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33C4B2EE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E748A4" w14:textId="01A8620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06DA91AD" w14:textId="3E9C1C1F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0A134203" w14:textId="05EFACE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1FD82E5B" w14:textId="56C8D30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4377148D" w14:textId="715403A9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4A5C479A" w14:textId="3F1D67FA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A23F4" w:rsidRPr="005A23F4" w14:paraId="4C2BADC2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</w:tcPr>
          <w:p w14:paraId="4B1C07F9" w14:textId="4AFAE669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01" w:type="dxa"/>
            <w:vMerge/>
            <w:vAlign w:val="center"/>
          </w:tcPr>
          <w:p w14:paraId="589A8F1F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</w:tcPr>
          <w:p w14:paraId="0D6AAE08" w14:textId="16661C1E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9-04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50A322D3" w14:textId="665179C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1D7BE227" w14:textId="5EBA6B36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349FC26B" w14:textId="30AFEA3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4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6FF24AF3" w14:textId="67B9BDB0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3D324271" w14:textId="5BAEE420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56</w:t>
            </w:r>
          </w:p>
        </w:tc>
      </w:tr>
      <w:tr w:rsidR="005A23F4" w:rsidRPr="005A23F4" w14:paraId="48EF92D4" w14:textId="77777777" w:rsidTr="005A23F4">
        <w:trPr>
          <w:trHeight w:val="43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B5DAF8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68EF3D19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9E40B9" w14:textId="3C717DAD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3325D0E0" w14:textId="47E66ED8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4CCAE8C8" w14:textId="6E371E0C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1F511E78" w14:textId="53889A6F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060AA4F5" w14:textId="3A9979B4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</w:tcPr>
          <w:p w14:paraId="616709CB" w14:textId="2CDEBF04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57</w:t>
            </w:r>
          </w:p>
        </w:tc>
      </w:tr>
      <w:tr w:rsidR="005A23F4" w:rsidRPr="005A23F4" w14:paraId="23C72BFD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2455324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1" w:type="dxa"/>
            <w:vMerge w:val="restart"/>
            <w:vAlign w:val="center"/>
          </w:tcPr>
          <w:p w14:paraId="4626761F" w14:textId="7133AC0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8935521" w14:textId="62F40310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4735D703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7866A0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A9E638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7.1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95C71D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A87B8BE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49</w:t>
            </w:r>
          </w:p>
        </w:tc>
      </w:tr>
      <w:tr w:rsidR="005A23F4" w:rsidRPr="005A23F4" w14:paraId="11BDA862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EF500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0D069B14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DD91C1" w14:textId="4C8E6006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042D6CF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DB9D6A8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3D6CDB33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4220A2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8EC066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37</w:t>
            </w:r>
          </w:p>
        </w:tc>
      </w:tr>
      <w:tr w:rsidR="005A23F4" w:rsidRPr="005A23F4" w14:paraId="170CDF46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F175DE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1" w:type="dxa"/>
            <w:vMerge/>
            <w:vAlign w:val="center"/>
          </w:tcPr>
          <w:p w14:paraId="02BF950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439D50" w14:textId="5177FA06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8-52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9F6F3D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01F5103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317AEB2A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7.6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39C690D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3276EA7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78</w:t>
            </w:r>
          </w:p>
        </w:tc>
      </w:tr>
      <w:tr w:rsidR="005A23F4" w:rsidRPr="005A23F4" w14:paraId="403EE6D3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DE3B5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32C76F6E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96B026" w14:textId="0AC49652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32F0893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0CC8334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0D250A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5.8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F6C428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6740E93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72</w:t>
            </w:r>
          </w:p>
        </w:tc>
      </w:tr>
      <w:tr w:rsidR="005A23F4" w:rsidRPr="005A23F4" w14:paraId="409CD9AD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82A075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1" w:type="dxa"/>
            <w:vMerge/>
            <w:vAlign w:val="center"/>
          </w:tcPr>
          <w:p w14:paraId="3A2E4ADD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F678007" w14:textId="280A9CCE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8-56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0A7389B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A333E4A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AE98EA0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0D115FC7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6E940BFD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57</w:t>
            </w:r>
          </w:p>
        </w:tc>
      </w:tr>
      <w:tr w:rsidR="005A23F4" w:rsidRPr="005A23F4" w14:paraId="3A6BFA75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57A9EC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  <w:vAlign w:val="center"/>
          </w:tcPr>
          <w:p w14:paraId="5CE6D25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1EA80A" w14:textId="1CFACF1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5215149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A384C9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CDE11A4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6E57BEE8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3743ADB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718</w:t>
            </w:r>
          </w:p>
        </w:tc>
      </w:tr>
      <w:tr w:rsidR="005A23F4" w:rsidRPr="005A23F4" w14:paraId="65700276" w14:textId="77777777" w:rsidTr="005A23F4">
        <w:trPr>
          <w:trHeight w:val="343"/>
        </w:trPr>
        <w:tc>
          <w:tcPr>
            <w:tcW w:w="104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B741E1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1" w:type="dxa"/>
            <w:vMerge/>
            <w:vAlign w:val="center"/>
          </w:tcPr>
          <w:p w14:paraId="4C41135F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vMerge w:val="restart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0B32C0E" w14:textId="1E1FFD31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9-02</w:t>
            </w: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44ADC47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955F519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1A895F3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3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4B8D6B43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0B58B6F8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63</w:t>
            </w:r>
          </w:p>
        </w:tc>
      </w:tr>
      <w:tr w:rsidR="005A23F4" w:rsidRPr="005A23F4" w14:paraId="1ADFC0A6" w14:textId="77777777" w:rsidTr="005A23F4">
        <w:trPr>
          <w:trHeight w:val="3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1B55D1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  <w:vMerge/>
          </w:tcPr>
          <w:p w14:paraId="114B6C40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B7EA72" w14:textId="779103CB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2EAA081C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DEX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4C05D4D7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16C31E90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98.6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67847B6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F64034E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sz w:val="20"/>
                <w:szCs w:val="20"/>
              </w:rPr>
              <w:t>877</w:t>
            </w:r>
          </w:p>
        </w:tc>
      </w:tr>
      <w:tr w:rsidR="005A23F4" w:rsidRPr="005A23F4" w14:paraId="7C076D03" w14:textId="77777777" w:rsidTr="005A23F4">
        <w:trPr>
          <w:trHeight w:val="373"/>
        </w:trPr>
        <w:tc>
          <w:tcPr>
            <w:tcW w:w="104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4EE56B5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801" w:type="dxa"/>
          </w:tcPr>
          <w:p w14:paraId="16C16FCC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106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810C4A" w14:textId="15847D23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IN"/>
              </w:rPr>
            </w:pPr>
          </w:p>
        </w:tc>
        <w:tc>
          <w:tcPr>
            <w:tcW w:w="923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6FC11EA3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0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5EC1566A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76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3A1CFC72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412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050D7663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  <w:tcMar>
              <w:top w:w="9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14:paraId="708366B0" w14:textId="77777777" w:rsidR="005A23F4" w:rsidRPr="005A23F4" w:rsidRDefault="005A23F4" w:rsidP="00D774F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IN"/>
              </w:rPr>
            </w:pPr>
            <w:r w:rsidRPr="005A23F4">
              <w:rPr>
                <w:rFonts w:ascii="Times New Roman" w:hAnsi="Times New Roman"/>
                <w:b/>
                <w:bCs/>
                <w:sz w:val="20"/>
                <w:szCs w:val="20"/>
              </w:rPr>
              <w:t>853</w:t>
            </w:r>
          </w:p>
        </w:tc>
      </w:tr>
    </w:tbl>
    <w:p w14:paraId="394BBA8C" w14:textId="294066C6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26B39292" w14:textId="520AC04F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0180654E" w14:textId="35BB0334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6276BFA0" w14:textId="00A24B59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p w14:paraId="68357313" w14:textId="77777777" w:rsidR="001A32AB" w:rsidRPr="00F92F93" w:rsidRDefault="001A32AB" w:rsidP="00540C19">
      <w:pPr>
        <w:rPr>
          <w:rFonts w:ascii="Times New Roman" w:hAnsi="Times New Roman"/>
          <w:b/>
          <w:bCs/>
          <w:sz w:val="24"/>
          <w:szCs w:val="24"/>
        </w:rPr>
        <w:sectPr w:rsidR="001A32AB" w:rsidRPr="00F92F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116F6D" w14:textId="389808F4" w:rsidR="00540C19" w:rsidRPr="00F92F93" w:rsidRDefault="00540C19" w:rsidP="00540C19">
      <w:pPr>
        <w:rPr>
          <w:rFonts w:ascii="Times New Roman" w:hAnsi="Times New Roman"/>
          <w:b/>
          <w:bCs/>
          <w:sz w:val="24"/>
          <w:szCs w:val="24"/>
        </w:rPr>
      </w:pPr>
      <w:r w:rsidRPr="00F92F93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A550C">
        <w:rPr>
          <w:rFonts w:ascii="Times New Roman" w:hAnsi="Times New Roman"/>
          <w:b/>
          <w:bCs/>
          <w:sz w:val="24"/>
          <w:szCs w:val="24"/>
        </w:rPr>
        <w:t>S</w:t>
      </w:r>
      <w:r w:rsidRPr="00F92F93">
        <w:rPr>
          <w:rFonts w:ascii="Times New Roman" w:hAnsi="Times New Roman"/>
          <w:b/>
          <w:bCs/>
          <w:sz w:val="24"/>
          <w:szCs w:val="24"/>
        </w:rPr>
        <w:t>3a</w:t>
      </w:r>
      <w:r w:rsidRPr="00F92F93">
        <w:rPr>
          <w:rFonts w:ascii="Times New Roman" w:hAnsi="Times New Roman"/>
          <w:sz w:val="24"/>
          <w:szCs w:val="24"/>
        </w:rPr>
        <w:t xml:space="preserve">. List of Up/Down-regulated miRNAs from Group </w:t>
      </w:r>
      <w:r w:rsidR="00D774F6">
        <w:rPr>
          <w:rFonts w:ascii="Times New Roman" w:hAnsi="Times New Roman"/>
          <w:sz w:val="24"/>
          <w:szCs w:val="24"/>
        </w:rPr>
        <w:t>#1</w:t>
      </w:r>
    </w:p>
    <w:p w14:paraId="76F38930" w14:textId="77777777" w:rsidR="00540C19" w:rsidRPr="00F92F93" w:rsidRDefault="00540C19" w:rsidP="00540C19">
      <w:pPr>
        <w:rPr>
          <w:rFonts w:ascii="Times New Roman" w:hAnsi="Times New Roman"/>
          <w:sz w:val="24"/>
          <w:szCs w:val="24"/>
        </w:rPr>
      </w:pP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843"/>
        <w:gridCol w:w="1070"/>
        <w:gridCol w:w="1205"/>
        <w:gridCol w:w="709"/>
        <w:gridCol w:w="1985"/>
        <w:gridCol w:w="843"/>
        <w:gridCol w:w="1070"/>
        <w:gridCol w:w="1205"/>
      </w:tblGrid>
      <w:tr w:rsidR="001A32AB" w:rsidRPr="005A23F4" w14:paraId="6E9D206B" w14:textId="77777777" w:rsidTr="00D774F6">
        <w:trPr>
          <w:trHeight w:val="288"/>
          <w:jc w:val="center"/>
        </w:trPr>
        <w:tc>
          <w:tcPr>
            <w:tcW w:w="5103" w:type="dxa"/>
            <w:gridSpan w:val="4"/>
            <w:shd w:val="clear" w:color="auto" w:fill="auto"/>
            <w:noWrap/>
            <w:vAlign w:val="bottom"/>
            <w:hideMark/>
          </w:tcPr>
          <w:p w14:paraId="1D182BBA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Up-regulated miRNA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24EBE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101" w:type="dxa"/>
            <w:gridSpan w:val="4"/>
            <w:shd w:val="clear" w:color="auto" w:fill="auto"/>
            <w:noWrap/>
            <w:vAlign w:val="bottom"/>
            <w:hideMark/>
          </w:tcPr>
          <w:p w14:paraId="47A3B68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Down-regulated miRNAs</w:t>
            </w:r>
          </w:p>
        </w:tc>
      </w:tr>
      <w:tr w:rsidR="001A32AB" w:rsidRPr="005A23F4" w14:paraId="1FD16B88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1937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miRNA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B434E4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F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E5E1326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CPM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A11909E" w14:textId="1076658E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</w:t>
            </w:r>
            <w:r w:rsidR="00406B77"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5C1F4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4EB58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miRNA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981BF9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F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75DDF2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CPM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D0797B" w14:textId="2922B880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</w:t>
            </w:r>
            <w:r w:rsidR="00406B77"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Value</w:t>
            </w:r>
          </w:p>
        </w:tc>
      </w:tr>
      <w:tr w:rsidR="001A32AB" w:rsidRPr="005A23F4" w14:paraId="016EFF0C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17000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2114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D68A1D2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6.0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14E59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1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6B94FDD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25E-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9A1F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080C14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335-5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C4125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005A7D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6.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C9C40C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</w:tr>
      <w:tr w:rsidR="001A32AB" w:rsidRPr="005A23F4" w14:paraId="19803E1E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3B2B88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75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B01AE69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8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8CEBB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1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3BAD9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8.01E-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7E3E3C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26643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549a-5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CDFFC81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2.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E6CF3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A8F9B4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</w:tr>
      <w:tr w:rsidR="001A32AB" w:rsidRPr="005A23F4" w14:paraId="52669024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DBC29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83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4C3FAF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7F7162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8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D2D712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01E-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59BF21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061B0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335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6486ED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3.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D0A258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8.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F0CFF4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01E-04</w:t>
            </w:r>
          </w:p>
        </w:tc>
      </w:tr>
      <w:tr w:rsidR="001A32AB" w:rsidRPr="005A23F4" w14:paraId="3FD61065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B4A06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75-5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37960EA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5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287A2E9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2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8819D7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88E-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818E8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45BDC3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7151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68DD143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3.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A1AEA4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AB57F01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3</w:t>
            </w:r>
          </w:p>
        </w:tc>
      </w:tr>
      <w:tr w:rsidR="001A32AB" w:rsidRPr="005A23F4" w14:paraId="60B047FA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3FD40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83-5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5B5C22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8E5E8B9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8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71DCE88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16E-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8922A1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02518D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124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0FF90FA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6.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6978F2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451C99C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</w:tr>
      <w:tr w:rsidR="001A32AB" w:rsidRPr="005A23F4" w14:paraId="514A8E32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C627A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569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DEBDF5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E53812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2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0A4EE6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5B5D9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21E761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DB674A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BA6847C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356403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1A32AB" w:rsidRPr="005A23F4" w14:paraId="722C4AEA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3DFC7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2114-5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90B3513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1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DFFFD8E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8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AF20C0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862BC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4078D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469F42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FC860A5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308A09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1A32AB" w:rsidRPr="005A23F4" w14:paraId="2FAE4A15" w14:textId="77777777" w:rsidTr="00D774F6">
        <w:trPr>
          <w:trHeight w:val="288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42F66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842-3p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F4CAE1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17E94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3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55E782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4650F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15B1B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04F74FA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4756D7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2DB3C8B" w14:textId="77777777" w:rsidR="001A32AB" w:rsidRPr="005A23F4" w:rsidRDefault="001A32A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</w:tbl>
    <w:p w14:paraId="4F2C382E" w14:textId="77777777" w:rsidR="001C53D8" w:rsidRDefault="001C53D8" w:rsidP="001A32AB">
      <w:pPr>
        <w:rPr>
          <w:rFonts w:ascii="Times New Roman" w:hAnsi="Times New Roman"/>
          <w:sz w:val="24"/>
          <w:szCs w:val="24"/>
        </w:rPr>
      </w:pPr>
    </w:p>
    <w:p w14:paraId="6588ED36" w14:textId="620DB7C4" w:rsidR="001A32AB" w:rsidRPr="00F92F93" w:rsidRDefault="001A32AB" w:rsidP="001A32AB">
      <w:pPr>
        <w:rPr>
          <w:rFonts w:ascii="Times New Roman" w:hAnsi="Times New Roman"/>
          <w:b/>
          <w:bCs/>
          <w:sz w:val="24"/>
          <w:szCs w:val="24"/>
        </w:rPr>
      </w:pPr>
      <w:r w:rsidRPr="00F92F93">
        <w:rPr>
          <w:rFonts w:ascii="Times New Roman" w:hAnsi="Times New Roman"/>
          <w:sz w:val="24"/>
          <w:szCs w:val="24"/>
        </w:rPr>
        <w:t xml:space="preserve">Note: </w:t>
      </w:r>
      <w:r w:rsidRPr="00F92F93">
        <w:rPr>
          <w:rFonts w:ascii="Times New Roman" w:hAnsi="Times New Roman"/>
          <w:i/>
          <w:sz w:val="24"/>
          <w:szCs w:val="24"/>
        </w:rPr>
        <w:t>Group A</w:t>
      </w:r>
      <w:r w:rsidRPr="00F92F93">
        <w:rPr>
          <w:rFonts w:ascii="Times New Roman" w:hAnsi="Times New Roman"/>
          <w:sz w:val="24"/>
          <w:szCs w:val="24"/>
        </w:rPr>
        <w:t>: DE miRNAs</w:t>
      </w:r>
      <w:r w:rsidRPr="00F92F93" w:rsidDel="00A71B01">
        <w:rPr>
          <w:rFonts w:ascii="Times New Roman" w:hAnsi="Times New Roman"/>
          <w:sz w:val="24"/>
          <w:szCs w:val="24"/>
        </w:rPr>
        <w:t xml:space="preserve"> </w:t>
      </w:r>
      <w:r w:rsidRPr="00F92F93">
        <w:rPr>
          <w:rFonts w:ascii="Times New Roman" w:hAnsi="Times New Roman"/>
          <w:sz w:val="24"/>
          <w:szCs w:val="24"/>
        </w:rPr>
        <w:t>between DEX and ETH treated GC-R HTM cells</w:t>
      </w:r>
    </w:p>
    <w:p w14:paraId="44122EC3" w14:textId="536DD6C5" w:rsidR="001A32AB" w:rsidRPr="00F92F93" w:rsidRDefault="001A32AB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37D51DA2" w14:textId="05DE9012" w:rsidR="001A32AB" w:rsidRDefault="001A32AB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0EE75ECF" w14:textId="77777777" w:rsidR="00511490" w:rsidRDefault="00511490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5D2CD4EF" w14:textId="77777777" w:rsidR="00511490" w:rsidRDefault="00511490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1BF1B556" w14:textId="77777777" w:rsidR="00511490" w:rsidRPr="00F92F93" w:rsidRDefault="00511490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4649A934" w14:textId="12ECFF3E" w:rsidR="001A32AB" w:rsidRPr="00F92F93" w:rsidRDefault="001A32AB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2908AEB6" w14:textId="38C8DB39" w:rsidR="001A32AB" w:rsidRDefault="001A32AB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0C8EF413" w14:textId="77777777" w:rsidR="00143A46" w:rsidRDefault="00143A46" w:rsidP="00540C19">
      <w:pPr>
        <w:tabs>
          <w:tab w:val="left" w:pos="5124"/>
        </w:tabs>
        <w:rPr>
          <w:rFonts w:ascii="Times New Roman" w:hAnsi="Times New Roman"/>
          <w:sz w:val="24"/>
          <w:szCs w:val="24"/>
        </w:rPr>
      </w:pPr>
    </w:p>
    <w:p w14:paraId="5C9754B9" w14:textId="3ADD3CC8" w:rsidR="001A32AB" w:rsidRPr="00F92F93" w:rsidRDefault="001A32AB" w:rsidP="001A32AB">
      <w:pPr>
        <w:rPr>
          <w:rFonts w:ascii="Times New Roman" w:hAnsi="Times New Roman"/>
          <w:b/>
          <w:bCs/>
          <w:sz w:val="24"/>
          <w:szCs w:val="24"/>
        </w:rPr>
      </w:pPr>
      <w:r w:rsidRPr="00F92F93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A550C">
        <w:rPr>
          <w:rFonts w:ascii="Times New Roman" w:hAnsi="Times New Roman"/>
          <w:b/>
          <w:bCs/>
          <w:sz w:val="24"/>
          <w:szCs w:val="24"/>
        </w:rPr>
        <w:t>S</w:t>
      </w:r>
      <w:r w:rsidRPr="00F92F93">
        <w:rPr>
          <w:rFonts w:ascii="Times New Roman" w:hAnsi="Times New Roman"/>
          <w:b/>
          <w:bCs/>
          <w:sz w:val="24"/>
          <w:szCs w:val="24"/>
        </w:rPr>
        <w:t>3</w:t>
      </w:r>
      <w:r w:rsidR="008F1743" w:rsidRPr="00F92F93">
        <w:rPr>
          <w:rFonts w:ascii="Times New Roman" w:hAnsi="Times New Roman"/>
          <w:b/>
          <w:bCs/>
          <w:sz w:val="24"/>
          <w:szCs w:val="24"/>
        </w:rPr>
        <w:t>b</w:t>
      </w:r>
      <w:r w:rsidRPr="00F92F93">
        <w:rPr>
          <w:rFonts w:ascii="Times New Roman" w:hAnsi="Times New Roman"/>
          <w:sz w:val="24"/>
          <w:szCs w:val="24"/>
        </w:rPr>
        <w:t xml:space="preserve">. List of Up/Down-regulated miRNAs from Group </w:t>
      </w:r>
      <w:r w:rsidR="00D774F6">
        <w:rPr>
          <w:rFonts w:ascii="Times New Roman" w:hAnsi="Times New Roman"/>
          <w:sz w:val="24"/>
          <w:szCs w:val="24"/>
        </w:rPr>
        <w:t>#2</w:t>
      </w:r>
    </w:p>
    <w:tbl>
      <w:tblPr>
        <w:tblW w:w="124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60"/>
        <w:gridCol w:w="1190"/>
        <w:gridCol w:w="1399"/>
        <w:gridCol w:w="420"/>
        <w:gridCol w:w="60"/>
        <w:gridCol w:w="236"/>
        <w:gridCol w:w="1862"/>
        <w:gridCol w:w="1190"/>
        <w:gridCol w:w="1070"/>
        <w:gridCol w:w="1372"/>
        <w:gridCol w:w="296"/>
      </w:tblGrid>
      <w:tr w:rsidR="008F1743" w:rsidRPr="005A23F4" w14:paraId="294E1B62" w14:textId="77777777" w:rsidTr="004F5727">
        <w:trPr>
          <w:trHeight w:val="288"/>
          <w:jc w:val="center"/>
        </w:trPr>
        <w:tc>
          <w:tcPr>
            <w:tcW w:w="5959" w:type="dxa"/>
            <w:gridSpan w:val="4"/>
            <w:shd w:val="clear" w:color="auto" w:fill="auto"/>
            <w:noWrap/>
            <w:vAlign w:val="center"/>
          </w:tcPr>
          <w:p w14:paraId="6E0C3A68" w14:textId="677A02C0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Up-regulated miRNAs</w:t>
            </w:r>
          </w:p>
        </w:tc>
        <w:tc>
          <w:tcPr>
            <w:tcW w:w="480" w:type="dxa"/>
            <w:gridSpan w:val="2"/>
            <w:shd w:val="clear" w:color="auto" w:fill="auto"/>
            <w:noWrap/>
            <w:vAlign w:val="center"/>
          </w:tcPr>
          <w:p w14:paraId="0FC9EBD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62998FF" w14:textId="338BA872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5790" w:type="dxa"/>
            <w:gridSpan w:val="5"/>
            <w:shd w:val="clear" w:color="auto" w:fill="auto"/>
            <w:noWrap/>
            <w:vAlign w:val="center"/>
          </w:tcPr>
          <w:p w14:paraId="3E10E5D6" w14:textId="1399937B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Down-regulated miRNAs</w:t>
            </w:r>
          </w:p>
        </w:tc>
      </w:tr>
      <w:tr w:rsidR="008F1743" w:rsidRPr="005A23F4" w14:paraId="08E732B3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85F52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mi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9F83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FC</w:t>
            </w:r>
            <w:proofErr w:type="spellEnd"/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15407CF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CPM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FBC6206" w14:textId="7CDBCC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 Value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6909412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2314EE6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miRNA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50B981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FC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8D6E26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ogCPM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B78146" w14:textId="04420692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 Value</w:t>
            </w:r>
          </w:p>
        </w:tc>
      </w:tr>
      <w:tr w:rsidR="008F1743" w:rsidRPr="005A23F4" w14:paraId="1CAD22E2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90AF7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485-5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7D85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7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F2394B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0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30C134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89E-04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14C87DA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70046FB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181b-2-3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53FA9A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65D40F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8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922BF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4</w:t>
            </w:r>
          </w:p>
        </w:tc>
      </w:tr>
      <w:tr w:rsidR="008F1743" w:rsidRPr="005A23F4" w14:paraId="44EC1621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1FF98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83-5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4066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6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765B7B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2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446BB3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42E-06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888A92A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7DCE599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86-3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050E66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3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AA4D05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3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D8A2D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5</w:t>
            </w:r>
          </w:p>
        </w:tc>
      </w:tr>
      <w:tr w:rsidR="008F1743" w:rsidRPr="005A23F4" w14:paraId="5DFA858D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19CBC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12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B585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3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068497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7.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BD7F20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66C405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31EE49D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853-3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D9381F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8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EEDB7C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6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B0E97F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3</w:t>
            </w:r>
          </w:p>
        </w:tc>
      </w:tr>
      <w:tr w:rsidR="008F1743" w:rsidRPr="005A23F4" w14:paraId="469A22FF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E258F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B3D3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1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EE93AC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3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480DA9A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E4F3EE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112C1E2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335-3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48E4F0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27BBA7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8.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ACE356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</w:tr>
      <w:tr w:rsidR="008F1743" w:rsidRPr="005A23F4" w14:paraId="4450FFCA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3D78CA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83-3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FA34B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0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93839C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3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D0D76B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5.60E-05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89001C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07A10B3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550a-3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838AB6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2.0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114678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D3BEF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3</w:t>
            </w:r>
          </w:p>
        </w:tc>
      </w:tr>
      <w:tr w:rsidR="008F1743" w:rsidRPr="005A23F4" w14:paraId="633BF1F8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71B2D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75-5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790E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6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4AE551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F04350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F72C17B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60755C2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9-3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15D478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4.8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28D7CC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1.3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F7BDDF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</w:tr>
      <w:tr w:rsidR="008F1743" w:rsidRPr="005A23F4" w14:paraId="6E7BA654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BEAEC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75-3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2FF06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6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03E6C0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6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5C278F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0A79FA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49A5AB0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39F1D0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A2AA96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1B1D66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2E9E9F7C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A8CE1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320a-5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71FA6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4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985EE3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7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113FD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ACB4FAF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04BCBD2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7B0323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D834DA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47128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2A4DC3BC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5914B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4485-3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D757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20F67A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3.5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407AE2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5B11B7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16782D8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B785B5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3548EF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FC7CD6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454BADB3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5ABA4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10396b-5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9B586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6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4A5AD3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6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2F236FF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134BAB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4EEADAE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2DD08D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4A9050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32F77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4DFC4032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538B5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10396a-5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53DE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6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4F3C03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7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6213EB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470CD2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067BFC2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D847473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D744049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D3089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094CC709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37ADBB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3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0CA8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4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F3696F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7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C49D66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4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7B3C78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46FA34C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7C85D2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CA9D83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D7866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2A154837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7C6A0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1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C6C8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2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ADB622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0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D519BE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4ED5F09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007C83C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3D7A9A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39549E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4047F4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3AB95F1E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80210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5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FC21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1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B46B1B2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0.7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1BC75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EBC227D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0283D7E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6FD6446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1FC983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693F9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  <w:tr w:rsidR="008F1743" w:rsidRPr="005A23F4" w14:paraId="2F1A49F6" w14:textId="77777777" w:rsidTr="004F5727">
        <w:trPr>
          <w:gridAfter w:val="1"/>
          <w:wAfter w:w="296" w:type="dxa"/>
          <w:trHeight w:val="28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82E4E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hsa-miR-6842-3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3638E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5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D5F13EF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8C6707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5A23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C596205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58" w:type="dxa"/>
            <w:gridSpan w:val="3"/>
            <w:shd w:val="clear" w:color="auto" w:fill="auto"/>
            <w:noWrap/>
            <w:vAlign w:val="center"/>
            <w:hideMark/>
          </w:tcPr>
          <w:p w14:paraId="2C121191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C38A08C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373EF88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B8F1A0" w14:textId="77777777" w:rsidR="008F1743" w:rsidRPr="005A23F4" w:rsidRDefault="008F1743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</w:p>
        </w:tc>
      </w:tr>
    </w:tbl>
    <w:p w14:paraId="548F3ABB" w14:textId="104C816C" w:rsidR="008F1743" w:rsidRPr="00F92F93" w:rsidRDefault="008F1743" w:rsidP="008F1743">
      <w:pPr>
        <w:rPr>
          <w:rFonts w:ascii="Times New Roman" w:hAnsi="Times New Roman"/>
          <w:b/>
          <w:bCs/>
          <w:sz w:val="24"/>
          <w:szCs w:val="24"/>
        </w:rPr>
      </w:pPr>
      <w:r w:rsidRPr="00F92F93">
        <w:rPr>
          <w:rFonts w:ascii="Times New Roman" w:hAnsi="Times New Roman"/>
          <w:b/>
          <w:bCs/>
          <w:sz w:val="24"/>
          <w:szCs w:val="24"/>
        </w:rPr>
        <w:t xml:space="preserve">Note: </w:t>
      </w:r>
      <w:r w:rsidRPr="00F92F93">
        <w:rPr>
          <w:rFonts w:ascii="Times New Roman" w:hAnsi="Times New Roman"/>
          <w:i/>
          <w:sz w:val="24"/>
          <w:szCs w:val="24"/>
        </w:rPr>
        <w:t>Group B:</w:t>
      </w:r>
      <w:r w:rsidRPr="00F92F93">
        <w:rPr>
          <w:rFonts w:ascii="Times New Roman" w:hAnsi="Times New Roman"/>
          <w:sz w:val="24"/>
          <w:szCs w:val="24"/>
        </w:rPr>
        <w:t xml:space="preserve"> DE miRNAs between DEX and ETH treated GC-NR HTM cells</w:t>
      </w:r>
    </w:p>
    <w:p w14:paraId="22C655EC" w14:textId="77777777" w:rsidR="00511490" w:rsidRDefault="00511490" w:rsidP="008F1743">
      <w:pPr>
        <w:rPr>
          <w:rFonts w:ascii="Times New Roman" w:hAnsi="Times New Roman"/>
          <w:b/>
          <w:bCs/>
          <w:sz w:val="24"/>
          <w:szCs w:val="24"/>
        </w:rPr>
      </w:pPr>
    </w:p>
    <w:p w14:paraId="2DDB029F" w14:textId="77777777" w:rsidR="00511490" w:rsidRDefault="00511490" w:rsidP="008F1743">
      <w:pPr>
        <w:rPr>
          <w:rFonts w:ascii="Times New Roman" w:hAnsi="Times New Roman"/>
          <w:b/>
          <w:bCs/>
          <w:sz w:val="24"/>
          <w:szCs w:val="24"/>
        </w:rPr>
      </w:pPr>
    </w:p>
    <w:p w14:paraId="460056F7" w14:textId="77777777" w:rsidR="00511490" w:rsidRDefault="00511490" w:rsidP="008F1743">
      <w:pPr>
        <w:rPr>
          <w:rFonts w:ascii="Times New Roman" w:hAnsi="Times New Roman"/>
          <w:b/>
          <w:bCs/>
          <w:sz w:val="24"/>
          <w:szCs w:val="24"/>
        </w:rPr>
      </w:pPr>
    </w:p>
    <w:p w14:paraId="170E887E" w14:textId="2397129B" w:rsidR="003E69C5" w:rsidRPr="00F92F93" w:rsidRDefault="003E69C5" w:rsidP="008F1743">
      <w:pPr>
        <w:rPr>
          <w:rFonts w:ascii="Times New Roman" w:hAnsi="Times New Roman"/>
          <w:sz w:val="24"/>
          <w:szCs w:val="24"/>
        </w:rPr>
      </w:pPr>
    </w:p>
    <w:p w14:paraId="28DD91CD" w14:textId="794B891C" w:rsidR="00AE0529" w:rsidRDefault="00AE0529" w:rsidP="00AE0529">
      <w:pPr>
        <w:rPr>
          <w:rFonts w:ascii="Times New Roman" w:hAnsi="Times New Roman"/>
          <w:sz w:val="24"/>
          <w:szCs w:val="24"/>
        </w:rPr>
      </w:pPr>
      <w:r w:rsidRPr="002F04BC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F04BC">
        <w:rPr>
          <w:rFonts w:ascii="Times New Roman" w:hAnsi="Times New Roman"/>
          <w:b/>
          <w:bCs/>
          <w:sz w:val="24"/>
          <w:szCs w:val="24"/>
        </w:rPr>
        <w:t>4a.</w:t>
      </w:r>
      <w:r w:rsidRPr="002F04BC">
        <w:rPr>
          <w:rFonts w:ascii="Times New Roman" w:hAnsi="Times New Roman"/>
          <w:sz w:val="24"/>
          <w:szCs w:val="24"/>
        </w:rPr>
        <w:t xml:space="preserve"> List of Enriched Pathways </w:t>
      </w:r>
      <w:r>
        <w:rPr>
          <w:rFonts w:ascii="Times New Roman" w:hAnsi="Times New Roman"/>
          <w:sz w:val="24"/>
          <w:szCs w:val="24"/>
        </w:rPr>
        <w:t>from DE miRNAs of</w:t>
      </w:r>
      <w:r w:rsidRPr="002F04BC"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/>
          <w:sz w:val="24"/>
          <w:szCs w:val="24"/>
        </w:rPr>
        <w:t>#1</w:t>
      </w:r>
    </w:p>
    <w:tbl>
      <w:tblPr>
        <w:tblW w:w="145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856"/>
        <w:gridCol w:w="2972"/>
        <w:gridCol w:w="1041"/>
        <w:gridCol w:w="693"/>
        <w:gridCol w:w="237"/>
        <w:gridCol w:w="1557"/>
        <w:gridCol w:w="857"/>
        <w:gridCol w:w="2695"/>
        <w:gridCol w:w="1041"/>
        <w:gridCol w:w="909"/>
      </w:tblGrid>
      <w:tr w:rsidR="00AE0529" w:rsidRPr="007F5584" w14:paraId="24013CFA" w14:textId="77777777" w:rsidTr="004F5727">
        <w:trPr>
          <w:trHeight w:val="256"/>
          <w:jc w:val="center"/>
        </w:trPr>
        <w:tc>
          <w:tcPr>
            <w:tcW w:w="7263" w:type="dxa"/>
            <w:gridSpan w:val="5"/>
            <w:shd w:val="clear" w:color="auto" w:fill="auto"/>
            <w:noWrap/>
            <w:vAlign w:val="center"/>
            <w:hideMark/>
          </w:tcPr>
          <w:p w14:paraId="572F2F5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athways associated with Up-Regulated miRNAs 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48386D4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59" w:type="dxa"/>
            <w:gridSpan w:val="5"/>
            <w:shd w:val="clear" w:color="auto" w:fill="auto"/>
            <w:noWrap/>
            <w:vAlign w:val="center"/>
            <w:hideMark/>
          </w:tcPr>
          <w:p w14:paraId="37C537F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athways associated with Down-Regulated miRNAs </w:t>
            </w:r>
          </w:p>
        </w:tc>
      </w:tr>
      <w:tr w:rsidR="00AE0529" w:rsidRPr="007F5584" w14:paraId="4FCE3D7A" w14:textId="77777777" w:rsidTr="00FE4C98">
        <w:trPr>
          <w:trHeight w:val="25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CFD6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1E2A6F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2D562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94F2E5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B1E2C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7C569D7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1E4245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853015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367110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0498F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6C7B9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</w:tr>
      <w:tr w:rsidR="00AE0529" w:rsidRPr="007F5584" w14:paraId="00D6E2D8" w14:textId="77777777" w:rsidTr="00FE4C98">
        <w:trPr>
          <w:trHeight w:val="74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19413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liom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1E6E6C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6.94E-05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122FD19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CAMK2D, PRKCA, EGFR, DDB2, PIK3CA, CDK4, MDM2, E2F2, MAPK1, PLCG1, CAMK2G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89106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4.0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485D1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6B285BB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652D72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depression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314565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09E-04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2E40644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RIA1, MAP2K1, GUCY1A1, IGF1, GNAI2, GNA13, NRAS, PPP2R1A, GNAQ, GNA12, PLCB1, GRIA3, PRKG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52CAA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4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348B7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</w:tr>
      <w:tr w:rsidR="00AE0529" w:rsidRPr="007F5584" w14:paraId="130EAD2C" w14:textId="77777777" w:rsidTr="00FE4C98">
        <w:trPr>
          <w:trHeight w:val="103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93C0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n-small cell lung cancer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911B8C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2E-04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57EAB1D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IK3CA, PDPK1, CDK4, HGF, MAPK1, E2F2, PRKCA, PLCG1, STK4, EGFR, MAPK3, DDB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B54F2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8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A9B6E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20D97BF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2750B8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GMP-PKG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48AD6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52316DC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F2A, MAP2K1, GUCY1A1, ROCK1, ATP2B4, NFATC1, ATP1A2, KNG1, GNAI2, GNA13, EDNRA, PPP3CB, AKT2, GNAQ, GNA12, AKT3, CREB3L2, PPIF, CALM1, PLCB1, PRKG1, SLC25A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D4D8D5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334FE5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</w:tr>
      <w:tr w:rsidR="00AE0529" w:rsidRPr="007F5584" w14:paraId="3FA42270" w14:textId="77777777" w:rsidTr="00FE4C98">
        <w:trPr>
          <w:trHeight w:val="102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628B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xon guidance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256D2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7.40E-04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6CD9DF4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EMA7A, CAMK2D, BMPR2, SEMA4D, UNC5B, PDPK1, PRKCA, EFNA5, PPP3R1, PIK3CA, DPYSL5, PLXNA2, MAPK1, SLIT3, PLCG1, EPHB2, SRGAP2, CAMK2G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D57FD7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A3812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229E23D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7D28A5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rostate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11CFC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6D5D94A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SK3B, MAP2K1, TMPRSS2, IGF1, CASP9, NRAS, AKT2, AKT3, CREB3L2, MDM2, BCL2, CTNNB1, GRB2, E2F3, FGFR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1DD3A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54E15B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</w:tr>
      <w:tr w:rsidR="00AE0529" w:rsidRPr="007F5584" w14:paraId="6C2243BA" w14:textId="77777777" w:rsidTr="00FE4C98">
        <w:trPr>
          <w:trHeight w:val="1712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A006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7F11F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7.49E-04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4BE2002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RRB1, ARRB2, STK4, EFNA5, ELK1, EGFR, CACNG8, PPP3R1, MAPK8, FGF9, MAP3K20, MAPK1, MAPK3, PDGFRA, MAP4K2, NTRK2, MEF2C, HGF, PRKCA, CACNA2D4, DUSP8, MAPK8IP3, MAPK13, TRAF6, MAPKAPK2, MAP3K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2DECC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E1891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6B55791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914697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I3K-Akt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1EAD8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6F50AA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HRM2, GSK3B, ITGB3, LAMC2, FGF1, EFNA5, CASP9, NRAS, BCL2L11, RXRA, ERBB3, GNG5, PPP2R1A, ERBB4, AKT2, AKT3, CREB3L2, IL6R, IFNAR2, NTRK2, MAP2K1, ANGPT1, ITGA3, BDNF, IGF1, PRLR, EREG, COL1A1, CDK6, RPS6KB1, DDIT4, ITGA11, GNB4, BCL2, MDM2, GRB2, FGFR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A7BD3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6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1267B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</w:tr>
      <w:tr w:rsidR="00AE0529" w:rsidRPr="007F5584" w14:paraId="18F4C4A7" w14:textId="77777777" w:rsidTr="00FE4C98">
        <w:trPr>
          <w:trHeight w:val="120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D2BC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Focal adhesion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D48E9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.25E-04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706FEE7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PDPK1, HGF, ITGB3, XIAP, PRKCA, ELK1, EGFR, ARHGAP35, MYLK, MAPK8, PIK3CA, TNN, COL6A1, RAPGEF1, PIP5K1A, MAPK1, PIP5K1B, PPP1R12B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1CCF8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3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526F2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0A7EB70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A3F960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rowth hormone synthesis, secretion and action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46B5D4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5E5C19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2K3, SHC4, STAT5A, GSK3B, MAP2K1, SHC1, IGFBP3, FOS, IGF1, GNAI2, NRAS, AKT2, GNAQ, AKT3, CREB3L2, GRB2, PLCB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3F6C3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26FE4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</w:tr>
      <w:tr w:rsidR="00AE0529" w:rsidRPr="007F5584" w14:paraId="61E774DB" w14:textId="77777777" w:rsidTr="00FE4C98">
        <w:trPr>
          <w:trHeight w:val="125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907A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ndocytosi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16272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52E87BC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RAB5B, RAB5C, IQSEC2, ASAP3, VPS37C, ARRB1, VPS26B, ARRB2, EGFR, ITCH, GRK3, GRK2, CAPZB, TRAF6, PSD4, PSD3, CHMP1A, MDM2, PIP5K1A, PIP5K1B, STAMBP, RAB11FIP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E05AC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06E37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085183B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A37708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strogen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BE5C65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8F6A76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HC4, MAP2K1, KCNJ6, SHC1, FOS, OPRM1, GNAI2, NRAS, SP1, AKT2, GNAQ, AKT3, CREB3L2, BCL2, GRB2, CALM1, PLCB1, KCNJ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813CC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05DC7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</w:tr>
      <w:tr w:rsidR="00AE0529" w:rsidRPr="007F5584" w14:paraId="4C39B486" w14:textId="77777777" w:rsidTr="00FE4C98">
        <w:trPr>
          <w:trHeight w:val="75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7AD52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FoxO</w:t>
            </w:r>
            <w:proofErr w:type="spellEnd"/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E50A3C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46A78B8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DKN2B, SMAD4, PDPK1, SETD7, STK4, SOD2, PRKAB1, EGFR, GRM1, MAPK13, MAPK8, PIK3CA, MDM2, MAPK1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A1183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6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2A726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9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1E72FE3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C8FF51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ther types of O-glycan biosynthesi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9BAADD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9AC620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ALNT7, POMT2, GALNT6, ST6GAL2, POFUT1, EOGT, GXYLT1, PLOD3, GALNT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38AA1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9E1F32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80</w:t>
            </w:r>
          </w:p>
        </w:tc>
      </w:tr>
      <w:tr w:rsidR="00AE0529" w:rsidRPr="007F5584" w14:paraId="0AE4C2F9" w14:textId="77777777" w:rsidTr="00FE4C98">
        <w:trPr>
          <w:trHeight w:val="1005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F499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Calcium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747796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2C084F5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NTRK2, CAMK2D, HGF, NTRK3, PTGER3, PRKCA, ATP2B1, EGFR, TPCN2, GRM1, MYLK, P2RX7, PPP3R1, GDNF, FGF9, ASPH, PHKG2, NOS1, PLCG1, CAMK2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5D7781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26135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3DC1EC4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391D4D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ignaling pathways regulating pluripotency of stem cell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C9F9B7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21C102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SK3B, MAP2K1, PCGF5, LIF, LIFR, IGF1, SMAD5, REST, NRAS, ACVR1C, AKT2, KAT6A, AKT3, CTNNB1, GRB2, BMPR1B, SKIL, FGFR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9A38B0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21A02A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80</w:t>
            </w:r>
          </w:p>
        </w:tc>
      </w:tr>
      <w:tr w:rsidR="00AE0529" w:rsidRPr="007F5584" w14:paraId="3EDD6692" w14:textId="77777777" w:rsidTr="00FE4C98">
        <w:trPr>
          <w:trHeight w:val="742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8791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rbB</w:t>
            </w:r>
            <w:proofErr w:type="spellEnd"/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6E933E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0B78FDA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MAPK8, PIK3CA, MAPK1, PRKCA, NRG1, PLCG1, CAMK2G, ELK1, EGFR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A70C1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28798D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76FF125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26FBA8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Bacterial invasion of epithelial cell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545B0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563446D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CTR3, SHC4, SHC1, SEPTIN2, RHOG, CTNNB1, ELMO2, ARPC5, SEPTIN9, WASF2, SEPTIN11, CD2AP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E8FCF7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174C7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80</w:t>
            </w:r>
          </w:p>
        </w:tc>
      </w:tr>
      <w:tr w:rsidR="00AE0529" w:rsidRPr="007F5584" w14:paraId="04566B68" w14:textId="77777777" w:rsidTr="00FE4C98">
        <w:trPr>
          <w:trHeight w:val="1005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4B3B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s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56095E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6562BD5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NTRK2, RAB5B, RALBP1, RAB5C, HGF, PRKCA, KSR2, STK4, EFNA5, ELK1, GRIN2B, EGFR, MAPK8, PIK3CA, FGF9, MAPK1, PLCG1, BCL2L1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0796D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631975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678775B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2BACAA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poptosi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2FD9A8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61ECEF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DFFB, MAP2K1, CFLAR, FOS, CTSS, ERN1, CASP9, NRAS, BCL2L11, CASP10, AKT2, AKT3, BCL2, CTSH, CYCS, CTSB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F5C47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7F366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5</w:t>
            </w:r>
          </w:p>
        </w:tc>
      </w:tr>
      <w:tr w:rsidR="00AE0529" w:rsidRPr="007F5584" w14:paraId="71649FF7" w14:textId="77777777" w:rsidTr="00FE4C98">
        <w:trPr>
          <w:trHeight w:val="8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3166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RH secretion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601C6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382F70B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CNJ5, PIK3CA, MAPK1, ARRB1, PRKCA, KCNN3, ARRB2, KCNJ3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041BA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BA4F90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72F37AC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1BB202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astric cancer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2CE5B8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19B1E1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HC4, GSK3B, MAP2K1, SHC1, FGF1, TGFBR1, LRP6, NRAS, RXRA, RPS6KB1, AKT2, AKT3, BCL2, CTNNB1, GRB2, E2F3, FGFR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DD6DF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7CFFE8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9</w:t>
            </w:r>
          </w:p>
        </w:tc>
      </w:tr>
      <w:tr w:rsidR="00AE0529" w:rsidRPr="007F5584" w14:paraId="1E57808F" w14:textId="77777777" w:rsidTr="00FE4C98">
        <w:trPr>
          <w:trHeight w:val="742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9AA8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p1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F0218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55426CF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HGF, ITGB3, CTNND1, FPR1, PRKCA, EFNA5, GRIN2B, EGFR, ADCY6, MAPK13, PIK3CA, FGF9, RAPGEF1, PFN4, MAPK1, PLCG1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5B196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EB07F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02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609D96B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8AC2B2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nal cell carcinoma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FF1E0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9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92FBD4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P1B, MAP2K1, NRAS, AKT2, AKT3, RAPGEF1, GRB2, VHL, ELOC, PA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7BF76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9CED1E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65</w:t>
            </w:r>
          </w:p>
        </w:tc>
      </w:tr>
      <w:tr w:rsidR="00AE0529" w:rsidRPr="007F5584" w14:paraId="7F796B74" w14:textId="77777777" w:rsidTr="00FE4C98">
        <w:trPr>
          <w:trHeight w:val="8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BA82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VEGF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9F58A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2017FE9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PP3R1, PIK3CA, MAPKAPK2, MAPK1, PRKCA, PLCG1, MAPK13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8FBD0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1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C548AC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625C626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D3739F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NF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AB8B0C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A634EB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2K3, MAP2K1, LIF, CFLAR, FOS, RPS6KA4, RPS6KA5, CASP10, TRAF3, CCL5, AKT2, AKT3, CREB3L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CE81D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57EF0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</w:tr>
      <w:tr w:rsidR="00AE0529" w:rsidRPr="007F5584" w14:paraId="5F9C0292" w14:textId="77777777" w:rsidTr="00FE4C98">
        <w:trPr>
          <w:trHeight w:val="75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1C3CC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RH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65446A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6A28577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MAPK8, MAPK1, PRKCA, CAMK2G, ELK1, ADCY6, EGFR, MAPK13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AFD99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5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3BC85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63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7981211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9E07D9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JAK-STAT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43F409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699E54F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TAT5A, IFNAR2, IL11, LIF, LIFR, IFNLR1, TYK2, PRLR, PIAS2, PIAS1, AKT2, AKT3, BCL2, GRB2, IL6R, PTPN2, SOCS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2EA60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6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AA5398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</w:tr>
      <w:tr w:rsidR="00AE0529" w:rsidRPr="007F5584" w14:paraId="7073627C" w14:textId="77777777" w:rsidTr="00FE4C98">
        <w:trPr>
          <w:trHeight w:val="812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1B8CC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potentiation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F4A42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3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6A4A61B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PPP3R1, MAPK1, PRKCA, CAMK2G, GRIN2B, GRM1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941C8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1809F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0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004414A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ED98AD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lin signaling pathway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AB0F03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0FD45F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HC4, GSK3B, MAP2K1, SHC1, ACACA, NRAS, RPS6KB1, PPP1R3B, AKT2, AKT3, RAPGEF1, TRIP10, FLOT2, GRB2, CALM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725E4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7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9807E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</w:tr>
      <w:tr w:rsidR="00AE0529" w:rsidRPr="007F5584" w14:paraId="42E322DC" w14:textId="77777777" w:rsidTr="00FE4C98">
        <w:trPr>
          <w:trHeight w:val="60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9612C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lin secretion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5B2D2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0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79DF978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ADCYAP1R1, KCNMB2, KCNMA1, ATP1B4, PRKCA, KCNN3, CAMK2G, ADCY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C584B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180420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6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10711A0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E01179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NARE interactions in vesicular transport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AF32F3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E67E4C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VAMP8, VAMP7, STX17, STX7, SNAP23, GOSR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C10B0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8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D1BA4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49</w:t>
            </w:r>
          </w:p>
        </w:tc>
      </w:tr>
      <w:tr w:rsidR="00AE0529" w:rsidRPr="007F5584" w14:paraId="2714D761" w14:textId="77777777" w:rsidTr="00FE4C98">
        <w:trPr>
          <w:trHeight w:val="5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D243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 cell receptor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9226D9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18D2915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PP3R1, MAPK8, PIK3CA, PDPK1, CDK4, MAPK1, PLCG1, ICOS, MAPK13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1DC65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4FB3E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62B48D4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39C2AF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929279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AE087E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C962C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E06F2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7F5584" w14:paraId="6D682E41" w14:textId="77777777" w:rsidTr="00FE4C98">
        <w:trPr>
          <w:trHeight w:val="361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75E4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ndometrial cancer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B09CDC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4227ECF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IK3CA, PDPK1, MAPK1, ELK1, EGFR, MAPK3, DDB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B97C1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8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6DA7471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75B1F71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760A6E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1F0212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435575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65AEC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0EFDFC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7F5584" w14:paraId="5D41E4EC" w14:textId="77777777" w:rsidTr="00FE4C98">
        <w:trPr>
          <w:trHeight w:val="61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C35B7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ell cycle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198B4C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3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0A5C1A4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RC4, CDKN2B, SMAD4, ANAPC15, ANAPC16, CDK4, MDM2, E2F2, CDC6, SMC1A, CDC25C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67C8B8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A8BE88D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47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74653B6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AA55BA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4BAD39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E54163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E5AF2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7C226F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7F5584" w14:paraId="447CC8E3" w14:textId="77777777" w:rsidTr="00FE4C98">
        <w:trPr>
          <w:trHeight w:val="717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8217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gulation of actin cytoskeleton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28325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1E1EF25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CYFIP1, ITGB3, IQGAP1, EGFR, ARHGAP35, MYLK, PIK3CA, FGF9, SPATA13, PIP5K1A, PFN4, MAPK1, PIP5K1B, PPP1R12B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44C8A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7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D38E74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59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380CF0C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37DC6DA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B427AC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06C049E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FA1EC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87AA79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7F5584" w14:paraId="76911898" w14:textId="77777777" w:rsidTr="00FE4C98">
        <w:trPr>
          <w:trHeight w:val="52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395A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Relaxin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001758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9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230561B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8, PIK3CA, MAPK1, ARRB1, PRKCA, ARRB2, NOS1, ADCY6, EGFR, MAPK13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821BB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A6D4552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71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0D09237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2A293C7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20C0353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1E84C50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C465A5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47C107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7F5584" w14:paraId="38ADA5C3" w14:textId="77777777" w:rsidTr="00FE4C98">
        <w:trPr>
          <w:trHeight w:val="749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97E39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D-like receptor signaling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51C260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14:paraId="03EC964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XIAP, MAPK13, P2RX7, MAVS, MAPK8, DHX33, MAP1LC3C, OAS2, TRAF6, MFN2, MAPK1, TRPM7, BCL2L1, MAPK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4E7F5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7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C78A42C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7F558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74</w:t>
            </w:r>
          </w:p>
        </w:tc>
        <w:tc>
          <w:tcPr>
            <w:tcW w:w="237" w:type="dxa"/>
            <w:shd w:val="clear" w:color="auto" w:fill="auto"/>
            <w:noWrap/>
            <w:vAlign w:val="center"/>
            <w:hideMark/>
          </w:tcPr>
          <w:p w14:paraId="2B3EE4DB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6DE7A3B" w14:textId="77777777" w:rsidR="00AE0529" w:rsidRPr="007F5584" w:rsidRDefault="00AE0529" w:rsidP="00FE4C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003E6A6" w14:textId="77777777" w:rsidR="00AE0529" w:rsidRPr="007F5584" w:rsidRDefault="00AE0529" w:rsidP="00FE4C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0B45780" w14:textId="77777777" w:rsidR="00AE0529" w:rsidRPr="007F5584" w:rsidRDefault="00AE0529" w:rsidP="00FE4C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8DCA9A" w14:textId="77777777" w:rsidR="00AE0529" w:rsidRPr="007F5584" w:rsidRDefault="00AE0529" w:rsidP="00FE4C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A24E96" w14:textId="77777777" w:rsidR="00AE0529" w:rsidRPr="007F5584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</w:tbl>
    <w:p w14:paraId="6F595E19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72BF59CD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3C55CB7E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56A5CAD6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4A30F877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71248171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6F1D025C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11869F03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2D71A582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7005280A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2D7595CE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21ABBF08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3F4FC1EF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4A09437E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1F3E2D50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23D8900B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08D00E07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7245C396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727F246D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6B3B18DC" w14:textId="77777777" w:rsidR="00611B15" w:rsidRDefault="00611B15" w:rsidP="00AE0529">
      <w:pPr>
        <w:rPr>
          <w:rFonts w:ascii="Times New Roman" w:hAnsi="Times New Roman"/>
          <w:b/>
          <w:bCs/>
          <w:sz w:val="24"/>
          <w:szCs w:val="24"/>
        </w:rPr>
      </w:pPr>
    </w:p>
    <w:p w14:paraId="456F3445" w14:textId="12A551AD" w:rsidR="00AE0529" w:rsidRDefault="00AE0529" w:rsidP="00AE0529">
      <w:pPr>
        <w:rPr>
          <w:rFonts w:ascii="Times New Roman" w:hAnsi="Times New Roman"/>
          <w:sz w:val="24"/>
          <w:szCs w:val="24"/>
        </w:rPr>
      </w:pPr>
      <w:r w:rsidRPr="002F04B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F04BC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2F04BC">
        <w:rPr>
          <w:rFonts w:ascii="Times New Roman" w:hAnsi="Times New Roman"/>
          <w:b/>
          <w:bCs/>
          <w:sz w:val="24"/>
          <w:szCs w:val="24"/>
        </w:rPr>
        <w:t>.</w:t>
      </w:r>
      <w:r w:rsidRPr="002F04BC">
        <w:rPr>
          <w:rFonts w:ascii="Times New Roman" w:hAnsi="Times New Roman"/>
          <w:sz w:val="24"/>
          <w:szCs w:val="24"/>
        </w:rPr>
        <w:t xml:space="preserve"> List of Enriched Pathways </w:t>
      </w:r>
      <w:r>
        <w:rPr>
          <w:rFonts w:ascii="Times New Roman" w:hAnsi="Times New Roman"/>
          <w:sz w:val="24"/>
          <w:szCs w:val="24"/>
        </w:rPr>
        <w:t>from DE miRNAs of</w:t>
      </w:r>
      <w:r w:rsidRPr="002F04BC"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/>
          <w:sz w:val="24"/>
          <w:szCs w:val="24"/>
        </w:rPr>
        <w:t>#2</w:t>
      </w:r>
    </w:p>
    <w:tbl>
      <w:tblPr>
        <w:tblW w:w="14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874"/>
        <w:gridCol w:w="2317"/>
        <w:gridCol w:w="1034"/>
        <w:gridCol w:w="576"/>
        <w:gridCol w:w="577"/>
        <w:gridCol w:w="2143"/>
        <w:gridCol w:w="714"/>
        <w:gridCol w:w="2419"/>
        <w:gridCol w:w="1034"/>
        <w:gridCol w:w="587"/>
      </w:tblGrid>
      <w:tr w:rsidR="00AE0529" w:rsidRPr="00E12A4C" w14:paraId="12567C64" w14:textId="77777777" w:rsidTr="00AE0529">
        <w:trPr>
          <w:trHeight w:val="204"/>
        </w:trPr>
        <w:tc>
          <w:tcPr>
            <w:tcW w:w="6621" w:type="dxa"/>
            <w:gridSpan w:val="5"/>
            <w:shd w:val="clear" w:color="auto" w:fill="auto"/>
            <w:noWrap/>
            <w:vAlign w:val="center"/>
            <w:hideMark/>
          </w:tcPr>
          <w:p w14:paraId="5635063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athways associated with Up-Regulated miRNAs 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3C734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97" w:type="dxa"/>
            <w:gridSpan w:val="5"/>
            <w:shd w:val="clear" w:color="auto" w:fill="auto"/>
            <w:noWrap/>
            <w:vAlign w:val="center"/>
            <w:hideMark/>
          </w:tcPr>
          <w:p w14:paraId="69202C7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athways associated with Down-Regulated miRNAs </w:t>
            </w:r>
          </w:p>
        </w:tc>
      </w:tr>
      <w:tr w:rsidR="00AE0529" w:rsidRPr="00E12A4C" w14:paraId="6975D344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EED3C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73F761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8A374A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1BE178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98B9F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22BCD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9B3D0A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58B89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0AE407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7ECC7C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1B8613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</w:tr>
      <w:tr w:rsidR="00AE0529" w:rsidRPr="00E12A4C" w14:paraId="2215D3FE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36CD9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7902C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.29E-0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26D451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RRB1, ARRB2, FGF1, ELK1, RAP1B, MAPK9, CACNG8, NRAS, PPP3R1, MAPK8, FGF9, MKNK2, MAP3K20, MAPK1, MAPK3, PDGFRA, MAP4K2, NTRK2, MEF2C, DUSP3, HGF, CACNA2D1, INSR, IGF2, PRKCA, DUSP8, MAPK8IP3, PPM1A, PPP5C, TAOK1, TRAF6, KIT, MAPKAPK2, RAPGEF2, MAPT, MAP3K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501772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44D22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F4025B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1AF3089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GF-beta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9D440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4486D3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REM1, TGFB1, RBL1, PPP2R1A, NOG, BMP8A, MAPK1, HAMP, SMAD5, BMP7, ACVR2A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993476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227F60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97</w:t>
            </w:r>
          </w:p>
        </w:tc>
      </w:tr>
      <w:tr w:rsidR="00AE0529" w:rsidRPr="00E12A4C" w14:paraId="6D38CFA8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A72774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lin secre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5623D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4E-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7A9315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ATP1B4, PRKCA, ADCY1, ATP1B1, ADCY7, ADCY6, CREB1, CCKAR, KCNMB2, KCNMA1, KCNN3, CAMK2G, STX1A, VAMP2, CREB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0D7A33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05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9D341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8E36E2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1804DA6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gulation of actin cytoskelet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3B894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00DEC7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TGB1, NCKAP1, SRC, ITGA2, PXN, LIMK1, BRAF, ARPC4, FGF2, PTK2, KNG1, APC, MAPK1, NCKAP1L, ITGA5, PAK3, WASF2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135673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7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8C6C9C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63</w:t>
            </w:r>
          </w:p>
        </w:tc>
      </w:tr>
      <w:tr w:rsidR="00AE0529" w:rsidRPr="00E12A4C" w14:paraId="315A3076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783487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potentia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280789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6.23E-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5A0086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PRKCA, ADCY1, GRIN2B, GRM1, RAP1B, GRIN2A, NRAS, PPP3R1, CAMK4, MAPK1, CAMK2G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76E804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1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3BF41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10F1F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D1EC2F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NF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029F60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3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4CFB61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PS6KA5, TRAF3, CCL5, CREB3L2, MAPK1, TRAF1, CFLAR, MAP3K14, CREB5, MAPK13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F898AD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7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AA1197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9</w:t>
            </w:r>
          </w:p>
        </w:tc>
      </w:tr>
      <w:tr w:rsidR="00AE0529" w:rsidRPr="00E12A4C" w14:paraId="797BA2B0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C01F6F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ldosterone synthesis and secre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6CEC6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7.85E-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7B5F09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CNJ5, CAMK2D, NPR1, ATP2B3, ATP1B4, PRKCA, ATP2B1, ADCY1, ATP1B1, ADCY7, ADCY6, CREB1, CYP21A2, CAMK4, CAMK2G, CREB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9DB2A5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6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7F43DD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F66DE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BE3F5B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53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35728E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1CA011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CND3, CDKN1A, TP53I3, MDM2, CDK1, IGF1, BCL2L1, RPRM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D978B0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5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BE02B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87</w:t>
            </w:r>
          </w:p>
        </w:tc>
      </w:tr>
      <w:tr w:rsidR="00AE0529" w:rsidRPr="00E12A4C" w14:paraId="19C64C7A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71D233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P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3DCB06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.75E-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468147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NPR1, HHIP, PTGER3, ADCY1, ADCY7, ADCY6, RAP1B, MAPK9, GRIN2A, MAPK8, ADORA1, MAPK1, CAMK2G, MAPK3, ABCC4, PDE4D, ATP1B4, ATP2B3, ATP2B1, ATP1B1, GRIN2B, TSHR, CREB1, CAMK4, PDE3A, CREB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7E60A2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0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20236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EFA165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B37896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ignaling pathways regulating pluripotency of stem cell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C9F1C0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F03B3D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ZFHX3, APC, PCGF5, DVL1, MAPK1, IGF1, FGF2, SMAD5, ACVR2A, MAPK13, WNT4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C17949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1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FABB83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87</w:t>
            </w:r>
          </w:p>
        </w:tc>
      </w:tr>
      <w:tr w:rsidR="00AE0529" w:rsidRPr="00E12A4C" w14:paraId="23919A73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770B6E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lioma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A25291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EA700A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CAMK2D, CDKN2A, PRKCA, DDB2, NRAS, CDK4, CAMK4, MDM2, MAPK1, PLCG1, CAMK2G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7D196B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8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90726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680C30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4C71B4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rostate cancer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6DE83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8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472E1D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DKN1A, CREB3L2, MDM2, MAPK1, E2F2, BRAF, IGF1, CREB5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64E0C9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33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B457B2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26</w:t>
            </w:r>
          </w:p>
        </w:tc>
      </w:tr>
      <w:tr w:rsidR="00AE0529" w:rsidRPr="00E12A4C" w14:paraId="7C858BDD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3DEF21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s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AFB0F3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C82774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RAB5B, RAB5C, FGF1, ELK1, RAP1B, MAPK9, GRIN2A, NRAS, MAPK8, GNG2, FGF9, RASSF5, MAPK1, PLCG1, PAK3, MAPK3, PDGFRA, NTRK2, HGF, INSR, IGF2, </w:t>
            </w: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PRKCA, KSR2, GRIN2B, RALGAPB, KIT, BCL2L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427E77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1.88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E8A5C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D2D082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39DBA5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I3K-Akt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02B29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389FE8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TGB1, NTRK2, CDKN1A, ITGA2, TSC1, IGF1, EFNA5, FGF2, PRLR, PTK2, CCND3, PPP2R1A, ERBB4, CREB3L2, MDM2, GNB4, MAPK1, ITGA5, TLR4, CREB5, BCL2L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FF7742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56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3303C4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32</w:t>
            </w:r>
          </w:p>
        </w:tc>
      </w:tr>
      <w:tr w:rsidR="00AE0529" w:rsidRPr="00E12A4C" w14:paraId="1B8F18CA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53AB3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Focal adhes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6DB9E9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25EEEC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PDPK1, CAV2, HGF, ITGB3, ITGA2, ITGA1, XIAP, PRKCA, PARVA, ELK1, ARHGAP35, RAP1B, MAPK9, MAPK8, TNN, ITGA8, RAPGEF1, PIP5K1A, MAPK1, PIP5K1B, PIP5K1C, PAK3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EFA1FE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5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A7C1A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ABE105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885DB8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ell adhesion molecule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43C8E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D7EE6E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PN, ITGB1, NLGN4Y, CNTNAP1, NFASC, OCLN, ALCAM, CADM1, SDC3, CNTN1, HLA-DPB1, CD27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6C695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2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10DA2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32</w:t>
            </w:r>
          </w:p>
        </w:tc>
      </w:tr>
      <w:tr w:rsidR="00AE0529" w:rsidRPr="00E12A4C" w14:paraId="77545472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BB6BD7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xon guidanc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8EA3D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731533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BMPR2, SEMA6A, SEMA4D, UNC5B, PDPK1, NFATC2, PRKCA, RND1, ENAH, ABLIM1, NRAS, PPP3R1, DPYSL5, PLXNA2, MAPK1, SLIT3, PLCG1, PAK3, CAMK2G, EPHB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A5331F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4B08C4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40328F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84727A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-type lectin receptor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CA0E8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E9C6CD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YLD, CD209, SRC, MDM2, MAPK1, CALM1, MAP3K14, MAPK13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2077FF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7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4C5121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1</w:t>
            </w:r>
          </w:p>
        </w:tc>
      </w:tr>
      <w:tr w:rsidR="00AE0529" w:rsidRPr="00E12A4C" w14:paraId="32328E6D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93893E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n-small cell lung cancer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8F9DF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2AC402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TAT5B, NRAS, PDPK1, CDKN2A, CDK4, RASSF5, HGF, MAPK1, PRKCA, PLCG1, MAPK3, DDB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527260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3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9EB14B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A877EF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B1E773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D0364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0BEE56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672C52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C02603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6E77A5EF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8EC11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p1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79272D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84D442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HGF, ITGB3, INSR, FPR1, PRKCA, ADCY1, FGF1, ADCY7, GRIN2B, ADCY6, RAP1B, ENAH, GRIN2A, NRAS, FGF9, RASSF5, KIT, RAPGEF1, MAPK1, RAPGEF2, LCP2, PLCG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73C6B1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7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E5A39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BC23F0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5F8176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A7996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DB5A27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C27A8F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889185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05E431C7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25A3F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rbB</w:t>
            </w:r>
            <w:proofErr w:type="spellEnd"/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210AC3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4ABF10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TAT5B, CAMK2D, PRKCA, NRG1, ELK1, MAPK9, NRAS, MAPK8, MAPK1, PLCG1, PAK3, CAMK2G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34A901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5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8636B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DEEEAF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1B80A2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C6B260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59ED80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9D327B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4A76BE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7ED33414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56482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athways in cancer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19F39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1A33E1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CTBP2, EPO, HHIP, PTGER3, XIAP, ADCY1, FGF1, ELK1, ADCY7, ADCY6, BBC3, GNA13, MAPK9, NRAS, MAPK8, GNG2, FGF9, RASSF5, SUFU, MAPK1, PLCG1, CAMK2G, MAPK3, RUNX1T1, SMAD2, PDGFRA, STAT5B, CDKN2B, SMAD4, TPM3, CDKN2A, HGF, ITGA2, IGF2, PRKCA, MITF, DDB2, CCNA2, HEYL, AR, TRAF3, CDK4, TRAF6, KIT, RARA, MDM2, BCL2L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E9144B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4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068E0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4828EB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FA9A77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8B82A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51F766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30E9A1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3B7A6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5B81616E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81D6B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 cell receptor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179A5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3884C8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PK1, NFATC2, MAPK9, NRAS, PPP3R1, MAPK8, CDK4, CD28, MAPK1, LCP2, PLCG1, PAK3, ICOS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EED945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61973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8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9F2F43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890D18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6C219A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F5FFD8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08F062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EBF0C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4882FC12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D838FF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laxin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36591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F0370F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SMAD2, PRKCA, ARRB1, ADCY1, ARRB2, ADCY7, ADCY6, MAPK9, NRAS, </w:t>
            </w: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MAPK8, CREB1, GNG2, MAPK1, NOS1, CREB5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21259E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2.03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50FAB0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9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5217A5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405F7F6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A7487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E92EF7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5F98EF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1EE280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0905D538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0D22B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RH secre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6F9C11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67062F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CNJ5, NRAS, MAPK1, ARRB1, PRKCA, KCNN3, ARRB2, KCNJ3, HCN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090B97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56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2855C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1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570D3F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480AEF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7C59D8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3388BA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B51353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57372B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79F096F1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D171E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ap junc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10C6DD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4DF65D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GUCY1A1, NRAS, GUCY1B1, MAPK1, PRKCA, ADCY1, ADCY7, TUBB4A, ADCY6, GRM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951D50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670A3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3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2FEFC1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B1A466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A0C299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FA4AB5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B4F3EB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A25DF3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63CB1E62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DB9F9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lin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85A65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9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B4B2C9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REBF1, PKLR, PDPK1, INSR, PHKB, ELK1, PRKAB1, MAPK9, NRAS, MAPK8, PRKAR1A, PHKG2, MKNK2, RAPGEF1, MAPK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DF9DC7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58CA67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3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DBE5A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205DBC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5CD76A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64CB25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76281C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918B45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2E9AECE9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5978F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nin secre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82234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3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49101B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UCY1A1, PPP3R1, GUCY1B1, CREB1, NPR1, KCNMA1, PDE3A, ADORA1, ADCY6, KCNJ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9FB919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3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0C111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0F94A2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69F3C2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D3403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4526F1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97CB6A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077CA5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4194534C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7F770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RH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D06B70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5A7DC0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9, CAMK2D, NRAS, MAPK8, MAPK1, PRKCA, ADCY1, ADCY7, CAMK2G, ELK1, ADCY6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B0247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774177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BB4099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14E0C0E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54DF4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C0617E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0CF0D5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23EE2E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11055580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4C631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Transcriptional </w:t>
            </w:r>
            <w:proofErr w:type="spellStart"/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isregulation</w:t>
            </w:r>
            <w:proofErr w:type="spellEnd"/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in cancer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782BAC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D44588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F2C, DDX5, CCNT1, KMT2A, BCL11B, HMGA2, MITF, PBX1, DDB2, CDK9, HOXA10, CCNA2, NR4A3, MAF, SIX4, MDM2, RARA, H3-3B, BCL2L1, RUNX1T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204429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7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7AE90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E4A937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E08724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516030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87E5A6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25F638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7B30A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518E0425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ADCE2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ellular senescenc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ACA1AB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7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670130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MAD2, CDKN2B, CDKN2A, FBXW11, NFATC2, HIPK1, HIPK3, CCNA2, NRAS, PPP3R1, CDK4, RASSF5, MAPKAPK2, MDM2, MAPK1, TRPM7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49686F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7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C3F3D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16E57B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31290FA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4A6EC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588C4D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AF3A82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08676F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42EB857E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41DE4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FoxO</w:t>
            </w:r>
            <w:proofErr w:type="spellEnd"/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9FA082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818051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DKN2B, SMAD4, PDPK1, INSR, SETD7, SOD2, FBXO32, PRKAB1, GRM1, MAPK9, NRAS, MAPK8, MDM2, MAPK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C87B79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D9B083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F967F6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BA20AB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815A1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76A990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F7C4AA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E489E3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3AF5F010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6D0C0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ocyte meiosi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272B5B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15B30E0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ANAPC15, ANAPC16, FBXW11, ADCY1, CDC25C, SMC1A, YWHAZ, ADCY7, ADCY6, AR, PPP3R1, MAPK1, CAMK2G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12DA10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880AE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417D71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01A3D25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4C941E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7F1FCC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97B5D0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CACC45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7A946181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076C5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depress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D4B10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D984EC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A13, GUCY1A1, NRAS, GUCY1B1, MAPK1, PRKCA, NOS1, GRM1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71418F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6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90DA2C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B2B76BB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D7698E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D4E63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791394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94F3C8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FD1B18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44634A25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6D8D6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rowth hormone synthesis, secretion and ac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AD72FF0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C5703D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TAT5B, PRKCA, ADCY1, SSTR3, ADCY7, ADCY6, MAPK9, NRAS, MAPK8, CREB1, MAPK1, PLCG1, CREB5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13C5B4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858CE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57B4DE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668D53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C946B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AAAFE9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CF51F4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2BE94E7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5352A4BD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203A5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Cell cycle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F6A1D3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04EF1D5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MAD2, CDKN2B, SMAD4, ANAPC15, ANAPC16, CDKN2A, CDC6, CDC25C, SMC1A, YWHAZ, CCNA2, ORC4, CDK4, MDM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444ACE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2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9AAEDA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6B9BD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5446A38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FD629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7BD0DA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AC2B496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A96B96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2ADAEC89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86D31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ancreatic secre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5CA019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376C64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P1B, CCKAR, KCNMA1, ATP2B3, ATP1B4, PRKCA, ATP2B1, ADCY1, ATP1B1, ADCY7, ADCY6, TPCN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EA0B06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9B9AB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0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D8AFC4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7FDFB0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94FCD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1FB472C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8A4691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65FF8DD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26104CD7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B10ABA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gulation of lipolysis in adipocyte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1F55BE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CD4BBE8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PR1, INSR, PTGER3, ADORA1, ADCY1, ADCY7, ADCY6, TSHR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39BC8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3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033E1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711201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61CC858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2C869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D33CE7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785221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97AC624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AE0529" w:rsidRPr="00E12A4C" w14:paraId="3AC42989" w14:textId="77777777" w:rsidTr="00AE0529">
        <w:trPr>
          <w:trHeight w:val="204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608DF3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h1 and Th2 cell differentiation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3285C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2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E442A9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9, STAT5B, PPP3R1, MAPK8, MAF, NFATC2, MAPK1, PLCG1, MAML3, RUNX3, MAPK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821EAB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6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3774B5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E12A4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2851CFE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77B622E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166B23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BD0CDC2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472987F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B50EDEC" w14:textId="77777777" w:rsidR="00AE0529" w:rsidRPr="00E12A4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</w:tbl>
    <w:p w14:paraId="127A4C75" w14:textId="77777777" w:rsidR="00AE0529" w:rsidRDefault="00AE0529" w:rsidP="00AE0529"/>
    <w:p w14:paraId="78D3D641" w14:textId="77777777" w:rsidR="00AE0529" w:rsidRDefault="00AE0529" w:rsidP="00AE0529"/>
    <w:p w14:paraId="71CF6CD4" w14:textId="77777777" w:rsidR="00AE0529" w:rsidRDefault="00AE0529" w:rsidP="00AE0529"/>
    <w:p w14:paraId="4DFCE159" w14:textId="77777777" w:rsidR="00511490" w:rsidRDefault="00511490" w:rsidP="00AE0529"/>
    <w:p w14:paraId="795E037F" w14:textId="77777777" w:rsidR="00511490" w:rsidRDefault="00511490" w:rsidP="00AE0529"/>
    <w:p w14:paraId="26B91C1E" w14:textId="77777777" w:rsidR="00511490" w:rsidRDefault="00511490" w:rsidP="00AE0529"/>
    <w:p w14:paraId="267883D7" w14:textId="77777777" w:rsidR="00511490" w:rsidRDefault="00511490" w:rsidP="00AE0529"/>
    <w:p w14:paraId="786699E1" w14:textId="77777777" w:rsidR="00511490" w:rsidRDefault="00511490" w:rsidP="00AE0529"/>
    <w:p w14:paraId="132A5795" w14:textId="77777777" w:rsidR="00511490" w:rsidRDefault="00511490" w:rsidP="00AE0529"/>
    <w:p w14:paraId="5A6EB8EF" w14:textId="77777777" w:rsidR="00511490" w:rsidRDefault="00511490" w:rsidP="00AE0529"/>
    <w:p w14:paraId="64B97F70" w14:textId="77777777" w:rsidR="00511490" w:rsidRDefault="00511490" w:rsidP="00AE0529"/>
    <w:p w14:paraId="3B5AEAFE" w14:textId="77777777" w:rsidR="00511490" w:rsidRDefault="00511490" w:rsidP="00AE0529"/>
    <w:p w14:paraId="29F5DD0E" w14:textId="77777777" w:rsidR="00511490" w:rsidRDefault="00511490" w:rsidP="00AE0529"/>
    <w:p w14:paraId="582E2033" w14:textId="77777777" w:rsidR="00511490" w:rsidRDefault="00511490" w:rsidP="00AE0529"/>
    <w:p w14:paraId="7C96349E" w14:textId="77777777" w:rsidR="00511490" w:rsidRDefault="00511490" w:rsidP="00AE0529"/>
    <w:p w14:paraId="296D876A" w14:textId="77777777" w:rsidR="00511490" w:rsidRDefault="00511490" w:rsidP="00AE0529"/>
    <w:p w14:paraId="3D8EEC8A" w14:textId="77777777" w:rsidR="00AE0529" w:rsidRDefault="00AE0529" w:rsidP="00AE0529"/>
    <w:p w14:paraId="2F1536C9" w14:textId="53E3398F" w:rsidR="00AE0529" w:rsidRDefault="00AE0529" w:rsidP="00AE0529">
      <w:pPr>
        <w:rPr>
          <w:rFonts w:ascii="Times New Roman" w:hAnsi="Times New Roman"/>
          <w:sz w:val="24"/>
          <w:szCs w:val="24"/>
        </w:rPr>
      </w:pPr>
      <w:r w:rsidRPr="002F04B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F04BC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2F04BC">
        <w:rPr>
          <w:rFonts w:ascii="Times New Roman" w:hAnsi="Times New Roman"/>
          <w:b/>
          <w:bCs/>
          <w:sz w:val="24"/>
          <w:szCs w:val="24"/>
        </w:rPr>
        <w:t>.</w:t>
      </w:r>
      <w:r w:rsidRPr="002F04BC">
        <w:rPr>
          <w:rFonts w:ascii="Times New Roman" w:hAnsi="Times New Roman"/>
          <w:sz w:val="24"/>
          <w:szCs w:val="24"/>
        </w:rPr>
        <w:t xml:space="preserve"> List of Enriched Pathways </w:t>
      </w:r>
      <w:r>
        <w:rPr>
          <w:rFonts w:ascii="Times New Roman" w:hAnsi="Times New Roman"/>
          <w:sz w:val="24"/>
          <w:szCs w:val="24"/>
        </w:rPr>
        <w:t>from DE miRNAs of</w:t>
      </w:r>
      <w:r w:rsidRPr="002F04BC"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/>
          <w:sz w:val="24"/>
          <w:szCs w:val="24"/>
        </w:rPr>
        <w:t>#3</w:t>
      </w:r>
    </w:p>
    <w:tbl>
      <w:tblPr>
        <w:tblW w:w="142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992"/>
        <w:gridCol w:w="2410"/>
        <w:gridCol w:w="1354"/>
        <w:gridCol w:w="577"/>
        <w:gridCol w:w="621"/>
        <w:gridCol w:w="1594"/>
        <w:gridCol w:w="714"/>
        <w:gridCol w:w="2370"/>
        <w:gridCol w:w="1354"/>
        <w:gridCol w:w="538"/>
        <w:gridCol w:w="7"/>
      </w:tblGrid>
      <w:tr w:rsidR="00AE0529" w:rsidRPr="001C21CC" w14:paraId="6415EB0A" w14:textId="77777777" w:rsidTr="00FE4C98">
        <w:trPr>
          <w:gridAfter w:val="1"/>
          <w:wAfter w:w="7" w:type="dxa"/>
          <w:trHeight w:val="288"/>
          <w:jc w:val="center"/>
        </w:trPr>
        <w:tc>
          <w:tcPr>
            <w:tcW w:w="7034" w:type="dxa"/>
            <w:gridSpan w:val="5"/>
            <w:shd w:val="clear" w:color="auto" w:fill="auto"/>
            <w:noWrap/>
            <w:vAlign w:val="center"/>
            <w:hideMark/>
          </w:tcPr>
          <w:p w14:paraId="5BE38FE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athways associated with Up-Regulated miRNAs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13F39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570" w:type="dxa"/>
            <w:gridSpan w:val="5"/>
            <w:shd w:val="clear" w:color="auto" w:fill="auto"/>
            <w:noWrap/>
            <w:vAlign w:val="center"/>
            <w:hideMark/>
          </w:tcPr>
          <w:p w14:paraId="4C75F3C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athways associated with Down-Regulated miRNAs </w:t>
            </w:r>
          </w:p>
        </w:tc>
      </w:tr>
      <w:tr w:rsidR="00AE0529" w:rsidRPr="001C21CC" w14:paraId="19D18D5A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6BEF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9E06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61B55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4779F9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C32C99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6C55E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E27A99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2A14A8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0B462D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3400D5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2B4BE65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</w:tr>
      <w:tr w:rsidR="00AE0529" w:rsidRPr="001C21CC" w14:paraId="6554E054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86A1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eurotrophin</w:t>
            </w:r>
            <w:proofErr w:type="spellEnd"/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A0D1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05E-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55931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TRK2, CAMK2D, PDPK1, NTRK3, MAPK8, ARHGDIA, TRAF6, MAPKAPK2, RAPGEF1, MAPK1, PLCG1, CAMK2G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2F96BE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50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5ACF80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B4C59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D0E0F8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drenergic signaling in cardiomyocyte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F773CD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0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7C65A27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CNG8, RPS6KA5, PPP2R1A, ATP1A2, CALM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216054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829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01D50CB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</w:tr>
      <w:tr w:rsidR="00AE0529" w:rsidRPr="001C21CC" w14:paraId="7371B216" w14:textId="77777777" w:rsidTr="009F54FC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EE44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lio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8B95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4.84E-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EAD28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CAMK2D, CDK4, MDM2, MAPK1, PRKCA, PLCG1, CAMK2G, MAPK3, DDB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89BB7C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4.28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8E4FC6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B38FA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A9AAEF2" w14:textId="53A9AB8C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B363303" w14:textId="7FBB689F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94FBD4D" w14:textId="7A96A16A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731E0A30" w14:textId="1695597C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</w:tcPr>
          <w:p w14:paraId="6279BDC2" w14:textId="08574240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AE0529" w:rsidRPr="001C21CC" w14:paraId="0574F4E0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C9E46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ndocyto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D6CA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7.81E-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4D7BD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RAB5B, RAB5C, IQSEC2, ASAP3, VPS37C, ARRB1, ARRB2, GRK3, GRK2, CAPZB, TRAF6, PSD4, PSD3, CHMP1A, MDM2, PIP5K1A, PIP5K1B, STAMBP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B958E2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3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7C135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FFA76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FC62BB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8779F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85E25C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EDC66E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865D3A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4ACAFE41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2F4F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holine metabolism in canc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D6FE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8.77E-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1B545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MAPK8, SLC44A1, PDPK1, PIP5K1A, MAPK1, PRKCA, PIP5K1B, PLCG1, DGKK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47ED8B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6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14C687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4FF5A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5907E8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353FAD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67CA90C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120DC2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4AA0D3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60D34C25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8F1A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xytocin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C99E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9.65E-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98BF6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CNJ5, MEF2C, CAMK2D, GUCY1B1, NPR1, PRKCA, ELK1, PRKAB1, ADCY6, PPP3R1, MAPK1, CAMK2G, KCNJ3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EF4C59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91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4DEC0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64BA2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45924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09853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624927A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B83689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6B4F6B4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16B8895B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D210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9C1F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E4180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MAP4K2, NTRK2, MEF2C, HGF, PRKCA, ARRB1, ARRB2, DUSP8, ELK1, MAPK8IP3, PPP3R1, MAPK8, FGF9, TRAF6, MAPKAPK2, MAP3K20, MAPK1, MAP3K13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D7B57F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8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EB06E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75D4F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178E9C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6ACE7B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241ECF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62D5E6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58B93F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54ADE50F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A2FF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RH secre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FE52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563C9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CNJ5, MAPK1, ARRB1, PRKCA, KCNN3, ARRB2, KCNJ3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05F54A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4.01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43E945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CE482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7B35CA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F76EE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D6773A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4CBD92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B569C1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59AB1900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942B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Focal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1779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16BC0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PDPK1, HGF, ITGB3, XIAP, PRKCA, ELK1, ARHGAP35, MAPK8, TNN, RAPGEF1, PIP5K1A, MAPK1, PIP5K1B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537DA9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39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AC8C2D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E7ADF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D0999D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60E23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3D4436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129DEC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3E54E39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76ECEC54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EB0CD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potenti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74C0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0D42F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PPP3R1, MAPK1, PRKCA, CAMK2G, GRIN2B, GRM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ACE2EE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83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2EA50D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2B809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9F2490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E84F4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513670C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09119D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998687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0A18FA50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3354D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rbB</w:t>
            </w:r>
            <w:proofErr w:type="spellEnd"/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49AAF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30CC3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MAPK8, MAPK1, PRKCA, NRG1, PLCG1, CAMK2G, ELK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A17A8A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40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8AD275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CB224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CEFBAD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DEAB6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1062999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1A9E88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5E4B4EC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3939AA47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78B6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on-small cell lung canc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AEA8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C4BC5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PK1, CDK4, HGF, MAPK1, PRKCA, PLCG1, MAPK3, DDB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179903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56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9EC3E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CE760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392766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D45BE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11D67FA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CEB7E6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215E499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0CCEC66C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634C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FoxO</w:t>
            </w:r>
            <w:proofErr w:type="spellEnd"/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32E4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F3230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CDKN2B, SMAD4, MAPK8, PDPK1, SETD7, MDM2, </w:t>
            </w: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MAPK1, SOD2, PRKAB1, GRM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9927C3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lastRenderedPageBreak/>
              <w:t>2.69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B4DD5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9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9C40B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16CE03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E1749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1C41C46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2197D1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6DFA52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4511240D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ED22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xon guida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0455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0A5C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BMPR2, SEMA4D, UNC5B, PDPK1, PRKCA, PPP3R1, DPYSL5, PLXNA2, MAPK1, PLCG1, CAMK2G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80452E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9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8EC532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401CF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FA5443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35F8D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B97752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C75D2A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5F1F0BB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5614B2C4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A0E5E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GFR tyrosine kinase inhibitor resista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FDCC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E68C2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HGF, MAPK1, PRKCA, NRG1, PLCG1, BCL2L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A9C5CC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5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BA14F8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75089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D88B0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85AB8D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3B72623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E2E4B0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100C86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6F5150C1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AEE8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s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CBAE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DA38D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NTRK2, RAB5B, RAB5C, HGF, PRKCA, KSR2, ELK1, GRIN2B, MAPK8, FGF9, MAPK1, PLCG1, BCL2L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5C411C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5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DEB18E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26F0F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3F7238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B1AA5D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1858307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A485AD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14D2A00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1032D41B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3E8C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ell cy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5430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F83FC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RC4, CDKN2B, SMAD4, ANAPC15, ANAPC16, CDK4, MDM2, CDC6, SMC1A, CDC25C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9B2800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54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FE6F0E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5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B5802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30219A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9F126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B92DBF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C0E0AB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01BECFB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3C81FA92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FFCDA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lin secre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05E5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B0536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KCNMB2, KCNMA1, ATP1B4, PRKCA, KCNN3, CAMK2G, ADCY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A7C4C7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98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D8D637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6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2DB2F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8373BF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A04603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4EB6CD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6BAD4D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1884DF9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42E4AD36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689A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RH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BCAF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F67D3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MAPK8, MAPK1, PRKCA, CAMK2G, ELK1, ADCY6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72F4B4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6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C67AC8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9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52605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34653A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03FF0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505C068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572AE4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B958A3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0C981D44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5B7C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ancreatic canc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8FC6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F6E4F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MAD4, MAPK8, CDK4, MAPK1, BCL2L1, MAPK3, DDB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2BA956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9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B02305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053B9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9CCF73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34B22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BA34C5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2B4C56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5C06D14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19735A7F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7663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ldosterone synthesis and secre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8FB6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1C42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KCNJ5, CAMK2D, NPR1, ATP1B4, PRKCA, ATP2B1, CAMK2G, ADCY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2EF2AA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62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C43B5F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A7824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13E435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AB825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AB3C32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D52ABE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179A672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4744B471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63772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GMP-PKG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E014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E40E5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EF2C, PPP3R1, GUCY1B1, NPR1, KCNMB2, KCNMA1, MAPK1, ATP1B4, ATP2B1, ADCY6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A06B15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1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DCF188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EBA68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761C7C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3981F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23AEF5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9FDA38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2276EBE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0ABE7BC8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B1D6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VEGF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32F34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AB808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PP3R1, MAPKAPK2, MAPK1, PRKCA, PLCG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F6E621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6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8B58B7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B3DA7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9D04A8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C8650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30D88FA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F0C499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1570281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085005DE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F6C7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de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FFB2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22C15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UCY1B1, MAPK1, PRKCA, NOS1, GRM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F5EF21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1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87AB9B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32AB0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DD7B1F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D4023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5E65C082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09734D7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43D2C80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5085F4D7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DCE6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athways in canc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2D93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B50B5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K2D, PTGER3, XIAP, ELK1, ADCY6, BBC3, MAPK8, FGF9, SUFU, MAPK1, PLCG1, CAMK2G, MAPK3, PDGFRA, CDKN2B, SMAD4, HGF, PRKCA, MITF, DDB2, HEYL, CDK4, TRAF6, MDM2, BCL2L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C8122E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51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12581C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3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F0015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071195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DE6D0B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0AE0C9D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CAC88D5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320A4F03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4EE474FC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0EB24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 cell receptor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9FCE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C8CD3D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PP3R1, MAPK8, PDPK1, CDK4, MAPK1, PLCG1, ICOS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7767F64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47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801FE3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814FA0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ED8A54E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4AAF0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4429659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32B986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3A8301A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  <w:tr w:rsidR="00AE0529" w:rsidRPr="001C21CC" w14:paraId="2C8B86A3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8D34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ap junc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EC5B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74567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DGFRA, GUCY1B1, MAPK1, PRKCA, ADCY6, GRM1, MAPK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D263AFF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55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B216CA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1C21C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21082C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B4329B8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AA4585B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5DDE5846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5ED5EA1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545" w:type="dxa"/>
            <w:gridSpan w:val="2"/>
            <w:shd w:val="clear" w:color="auto" w:fill="auto"/>
            <w:noWrap/>
            <w:vAlign w:val="center"/>
            <w:hideMark/>
          </w:tcPr>
          <w:p w14:paraId="6E542139" w14:textId="77777777" w:rsidR="00AE0529" w:rsidRPr="001C21CC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IN"/>
              </w:rPr>
            </w:pPr>
          </w:p>
        </w:tc>
      </w:tr>
    </w:tbl>
    <w:p w14:paraId="7FB8E9A9" w14:textId="77777777" w:rsidR="00AE0529" w:rsidRDefault="00AE0529" w:rsidP="00AE0529">
      <w:pPr>
        <w:jc w:val="center"/>
        <w:rPr>
          <w:rFonts w:ascii="Times New Roman" w:hAnsi="Times New Roman"/>
          <w:sz w:val="24"/>
          <w:szCs w:val="24"/>
        </w:rPr>
      </w:pPr>
    </w:p>
    <w:p w14:paraId="5585D844" w14:textId="4F2405C7" w:rsidR="00AE0529" w:rsidRDefault="00AE0529" w:rsidP="00AE0529">
      <w:pPr>
        <w:rPr>
          <w:rFonts w:ascii="Times New Roman" w:hAnsi="Times New Roman"/>
          <w:sz w:val="24"/>
          <w:szCs w:val="24"/>
        </w:rPr>
      </w:pPr>
      <w:r w:rsidRPr="002F04B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F04BC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2F04BC">
        <w:rPr>
          <w:rFonts w:ascii="Times New Roman" w:hAnsi="Times New Roman"/>
          <w:b/>
          <w:bCs/>
          <w:sz w:val="24"/>
          <w:szCs w:val="24"/>
        </w:rPr>
        <w:t>.</w:t>
      </w:r>
      <w:r w:rsidRPr="002F04BC">
        <w:rPr>
          <w:rFonts w:ascii="Times New Roman" w:hAnsi="Times New Roman"/>
          <w:sz w:val="24"/>
          <w:szCs w:val="24"/>
        </w:rPr>
        <w:t xml:space="preserve"> List of Enriched Pathways </w:t>
      </w:r>
      <w:r>
        <w:rPr>
          <w:rFonts w:ascii="Times New Roman" w:hAnsi="Times New Roman"/>
          <w:sz w:val="24"/>
          <w:szCs w:val="24"/>
        </w:rPr>
        <w:t>from DE miRNAs of</w:t>
      </w:r>
      <w:r w:rsidRPr="002F04BC"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/>
          <w:sz w:val="24"/>
          <w:szCs w:val="24"/>
        </w:rPr>
        <w:t>#4</w:t>
      </w:r>
    </w:p>
    <w:tbl>
      <w:tblPr>
        <w:tblW w:w="146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36"/>
        <w:gridCol w:w="2282"/>
        <w:gridCol w:w="1497"/>
        <w:gridCol w:w="720"/>
        <w:gridCol w:w="236"/>
        <w:gridCol w:w="2225"/>
        <w:gridCol w:w="836"/>
        <w:gridCol w:w="2424"/>
        <w:gridCol w:w="1497"/>
        <w:gridCol w:w="712"/>
        <w:gridCol w:w="6"/>
      </w:tblGrid>
      <w:tr w:rsidR="00055C5E" w:rsidRPr="004175CD" w14:paraId="7A16A6CB" w14:textId="77777777" w:rsidTr="004F5727">
        <w:trPr>
          <w:gridAfter w:val="1"/>
          <w:wAfter w:w="6" w:type="dxa"/>
          <w:trHeight w:val="288"/>
        </w:trPr>
        <w:tc>
          <w:tcPr>
            <w:tcW w:w="6753" w:type="dxa"/>
            <w:gridSpan w:val="5"/>
            <w:shd w:val="clear" w:color="auto" w:fill="auto"/>
            <w:noWrap/>
            <w:vAlign w:val="center"/>
            <w:hideMark/>
          </w:tcPr>
          <w:p w14:paraId="4F02AE3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Pathways associated with Up-Regulated miRNAs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E3148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694" w:type="dxa"/>
            <w:gridSpan w:val="5"/>
            <w:shd w:val="clear" w:color="auto" w:fill="auto"/>
            <w:noWrap/>
            <w:vAlign w:val="center"/>
            <w:hideMark/>
          </w:tcPr>
          <w:p w14:paraId="06976BF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Pathways associated with Down-Regulated miRNAs </w:t>
            </w:r>
          </w:p>
        </w:tc>
      </w:tr>
      <w:tr w:rsidR="00055C5E" w:rsidRPr="004175CD" w14:paraId="771A32BA" w14:textId="77777777" w:rsidTr="000500F3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9AA7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athways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DC6BB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Value</w:t>
            </w:r>
            <w:proofErr w:type="spellEnd"/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3E1D544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es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637DB6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Fold Enrichmen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E7BDB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FD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65755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F53410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athways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7F1984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Value</w:t>
            </w:r>
            <w:proofErr w:type="spellEnd"/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A6AFC7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es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564F91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Fold Enrichment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5DB4AB3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FDR</w:t>
            </w:r>
          </w:p>
        </w:tc>
      </w:tr>
      <w:tr w:rsidR="00055C5E" w:rsidRPr="004175CD" w14:paraId="15D6BAF6" w14:textId="77777777" w:rsidTr="000500F3">
        <w:trPr>
          <w:trHeight w:val="77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18F52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Oxytocin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F82462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04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33CAA76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MEF2C, CACNG8, PPP3R1, EEF2K, CACNA2D4, PPP1R12B, EGFR, MYLK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084F4B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3.9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AC98E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2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718A0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5C97D9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EGFR tyrosine kinase inhibitor resistance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E48EF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4.08E-04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44C9DC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HC4, GSK3B, MAP2K1, SHC1, NRAS, BCL2L11, ERBB3, RPS6KB1, AKT2, AKT3, BCL2, GRB2, IL6R, FGFR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A4E8AA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3.149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122AFA7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24</w:t>
            </w:r>
          </w:p>
        </w:tc>
      </w:tr>
      <w:tr w:rsidR="00055C5E" w:rsidRPr="004175CD" w14:paraId="2D1D0D55" w14:textId="77777777" w:rsidTr="000500F3">
        <w:trPr>
          <w:trHeight w:val="71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CF372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Axon guidance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83871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31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9E278D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EMA7A, PPP3R1, PIK3CA, SLIT3, EPHB2, SRGAP2, EFNA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04290C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9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B8A60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0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C6AA9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528C593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Long-term depressio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46BF4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02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E25317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GNA13, GRIA1, MAP2K1, GUCY1A1, NRAS, GNAQ, GNA12, PLCB1, PRKG1, GRIA3, GNAI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3E80D2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3.258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784C95D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52</w:t>
            </w:r>
          </w:p>
        </w:tc>
      </w:tr>
      <w:tr w:rsidR="00055C5E" w:rsidRPr="004175CD" w14:paraId="006040C0" w14:textId="77777777" w:rsidTr="000500F3">
        <w:trPr>
          <w:trHeight w:val="94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95409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MAPK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EDB71A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37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3A36E6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NTRK2, MEF2C, CACNG8, PPP3R1, CACNA2D4, STK4, EFNA5, EGFR, MAPK1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FD0413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3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637B6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0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81174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565B20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Growth hormone synthesis, secretion and actio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96B0D0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03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ADFD3F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MAP2K3, SHC4, STAT5A, GSK3B, MAP2K1, SHC1, IGFBP3, FOS, GNAI2, NRAS, AKT2, GNAQ, AKT3, CREB3L2, GRB2, PLCB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7D4299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389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414B49F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65</w:t>
            </w:r>
          </w:p>
        </w:tc>
      </w:tr>
      <w:tr w:rsidR="00055C5E" w:rsidRPr="004175CD" w14:paraId="4695C9F5" w14:textId="77777777" w:rsidTr="000500F3">
        <w:trPr>
          <w:trHeight w:val="184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A0C0F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16CA6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E60768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5AFF9C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0E0DE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37284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20105CA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PI3K-Akt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BFED2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09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3F9D3A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CHRM2, GSK3B, ITGB3, LAMC2, FGF1, EFNA5, CASP9, NRAS, BCL2L11, RXRA, ERBB3, GNG5, AKT2, AKT3, CREB3L2, IL6R, IFNAR2, NTRK2, MAP2K1, ANGPT1, ITGA3, BDNF, PRLR, EREG, COL1A1, CDK6, RPS6KB1, DDIT4, ITGA11, BCL2, GRB2, FGFR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2386E8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606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79F4FCD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87</w:t>
            </w:r>
          </w:p>
        </w:tc>
      </w:tr>
      <w:tr w:rsidR="00055C5E" w:rsidRPr="004175CD" w14:paraId="362D5137" w14:textId="77777777" w:rsidTr="000500F3">
        <w:trPr>
          <w:trHeight w:val="98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7198D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014BF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CCC373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17030A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08069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F162A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4561DF4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Gastric cancer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BEAAD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09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6BADA97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HC4, GSK3B, MAP2K1, SHC1, FGF1, TGFBR1, LRP6, NRAS, RXRA, RPS6KB1, AKT2, AKT3, BCL2, CTNNB1, GRB2, E2F3, FGFR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04C0C0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027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00757C4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87</w:t>
            </w:r>
          </w:p>
        </w:tc>
      </w:tr>
      <w:tr w:rsidR="00055C5E" w:rsidRPr="004175CD" w14:paraId="2D715853" w14:textId="77777777" w:rsidTr="00055C5E">
        <w:trPr>
          <w:trHeight w:val="97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916D4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1A281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F80D86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CFA4CA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5C1BF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A945B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1E3804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ignaling pathways regulating pluripotency of stem cells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BCE99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14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0D5B840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GSK3B, MAP2K1, LIF, LIFR, SMAD5, REST, NRAS, ACVR1C, AKT2, KAT6A, AKT3, CTNNB1, GRB2, BMPR1B, SKIL, FGFR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AE5DA5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988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2EF5F97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11</w:t>
            </w:r>
          </w:p>
        </w:tc>
      </w:tr>
      <w:tr w:rsidR="00055C5E" w:rsidRPr="004175CD" w14:paraId="7E4999CF" w14:textId="77777777" w:rsidTr="000500F3">
        <w:trPr>
          <w:trHeight w:val="98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6442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81DB3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8C2E23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76CEB5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8C30A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3379A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2CE75E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JAK-STAT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8DD2E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19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CE15D7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TAT5A, IFNAR2, IL11, LIF, LIFR, IFNLR1, TYK2, PRLR, PIAS2, PIAS1, AKT2, AKT3, BCL2, GRB2, IL6R, PTPN2, SOCS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CCB346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865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1AA670F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46</w:t>
            </w:r>
          </w:p>
        </w:tc>
      </w:tr>
      <w:tr w:rsidR="00055C5E" w:rsidRPr="004175CD" w14:paraId="6D0FA415" w14:textId="77777777" w:rsidTr="000500F3">
        <w:trPr>
          <w:trHeight w:val="84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E9CB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EF4F3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2BF651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39641A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6282A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3A533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49696E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Relaxin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2811C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29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3C3EF4C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HC4, MAP2K1, SHC1, FOS, TGFBR1, GNAI2, COL1A1, NRAS, GNG5, AKT2, AKT3, CREB3L2, GRB2, PLCB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6416F4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928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2757C43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84</w:t>
            </w:r>
          </w:p>
        </w:tc>
      </w:tr>
      <w:tr w:rsidR="00055C5E" w:rsidRPr="004175CD" w14:paraId="43A60909" w14:textId="77777777" w:rsidTr="000500F3">
        <w:trPr>
          <w:trHeight w:val="112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16B09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D8261F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DF4D58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4B1BBD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7F3E4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85259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3FF54F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Lipid and atherosclerosis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6A618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33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6D2CC99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MAP2K3, VAV3, GSK3B, NFATC1, VLDLR, FOS, SOD2, MIB1, ERN1, CASP9, PPP3CB, NRAS, RXRA, TRAF3, AKT2, AKT3, BCL2, CYCS, CD36, PLCB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A3F8E1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653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233BAE9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98</w:t>
            </w:r>
          </w:p>
        </w:tc>
      </w:tr>
      <w:tr w:rsidR="00055C5E" w:rsidRPr="004175CD" w14:paraId="77883575" w14:textId="77777777" w:rsidTr="000500F3">
        <w:trPr>
          <w:trHeight w:val="55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B575D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775FB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5A01E2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AB10E2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78445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E349A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78C4E8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mall cell lung cancer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CAE3F6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33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3C2430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CASP9, RXRA, CDK6, TRAF3, ITGA3, AKT2, AKT3, BCL2, CYCS, LAMC2, E2F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E91646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125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7AC520C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98</w:t>
            </w:r>
          </w:p>
        </w:tc>
      </w:tr>
      <w:tr w:rsidR="00055C5E" w:rsidRPr="004175CD" w14:paraId="3CDA0D43" w14:textId="77777777" w:rsidTr="000500F3">
        <w:trPr>
          <w:trHeight w:val="141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77B36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295D0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3E3297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CB9A19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796AB5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4FF92F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BB61F9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Focal adhesio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E7BCF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33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59498EB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HC4, VAV3, GSK3B, MAP2K1, ROCK1, SHC1, ITGA3, ITGB3, LAMC2, COL1A1, AKT2, AKT3, ITGA11, RAPGEF1, BCL2, CTNNB1, GRB2, PAK3, PPP1R12B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5F5291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680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593762E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98</w:t>
            </w:r>
          </w:p>
        </w:tc>
      </w:tr>
      <w:tr w:rsidR="00055C5E" w:rsidRPr="004175CD" w14:paraId="12E30A1F" w14:textId="77777777" w:rsidTr="000500F3">
        <w:trPr>
          <w:trHeight w:val="6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3B98E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65E6C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952583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70F61F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2D2F3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795AE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EA1F8E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Neurotrophin</w:t>
            </w:r>
            <w:proofErr w:type="spellEnd"/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 xml:space="preserve">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D7C39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35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3E7643F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HC4, NTRK2, GSK3B, MAP2K1, SHC1, BDNF, RPS6KA6, NRAS, AKT2, AKT3, RAPGEF1, BCL2, GRB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A19BCE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941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2871053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198</w:t>
            </w:r>
          </w:p>
        </w:tc>
      </w:tr>
      <w:tr w:rsidR="00055C5E" w:rsidRPr="004175CD" w14:paraId="6A5AB1F6" w14:textId="77777777" w:rsidTr="00055C5E">
        <w:trPr>
          <w:trHeight w:val="66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07FEA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C06F9B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D86769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8013E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88AD0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63E30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F086CF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B cell receptor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480948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40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0398DDA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VAV3, GSK3B, MAP2K1, PPP3CB, NRAS, AKT2, AKT3, NFATC1, GRB2, FOS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7D43D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167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52A04A99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18</w:t>
            </w:r>
          </w:p>
        </w:tc>
      </w:tr>
      <w:tr w:rsidR="00055C5E" w:rsidRPr="004175CD" w14:paraId="25F8FB7C" w14:textId="77777777" w:rsidTr="000500F3">
        <w:trPr>
          <w:trHeight w:val="98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A172A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07763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A4EA1D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5A2FBE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A7E953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AEE56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CA3687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Insulin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3ECC64D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44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D803CAE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SHC4, GSK3B, MAP2K1, SHC1, ACACA, NRAS, RPS6KB1, PPP1R3B, AKT2, AKT3, RAPGEF1, TRIP10, FLOT2, GRB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BA4CEB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.816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0C9AB406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31</w:t>
            </w:r>
          </w:p>
        </w:tc>
      </w:tr>
      <w:tr w:rsidR="00055C5E" w:rsidRPr="004175CD" w14:paraId="3FFBAA1D" w14:textId="77777777" w:rsidTr="00055C5E">
        <w:trPr>
          <w:trHeight w:val="54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D48B7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F6BEF4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C085A0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7719727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C09540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2A892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8DD3D6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p53 signaling pathway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8A02F2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51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0B9FC5EC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CASP9, STEAP3, CDK6, CDKN2A, ZMAT3, IGFBP3, CHEK1, BCL2, CYCS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B78B791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2.191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center"/>
            <w:hideMark/>
          </w:tcPr>
          <w:p w14:paraId="3126FE6F" w14:textId="77777777" w:rsidR="00055C5E" w:rsidRPr="004175CD" w:rsidRDefault="00055C5E" w:rsidP="00050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4175C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42</w:t>
            </w:r>
          </w:p>
        </w:tc>
      </w:tr>
    </w:tbl>
    <w:p w14:paraId="641A98D0" w14:textId="701E5DE6" w:rsidR="00AE0529" w:rsidRDefault="00AE0529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58053D76" w14:textId="5C13A9EA" w:rsidR="004F5727" w:rsidRDefault="004F5727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796A4BDF" w14:textId="7DEDB05B" w:rsidR="004F5727" w:rsidRDefault="004F5727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22938720" w14:textId="10B3980A" w:rsidR="004F5727" w:rsidRDefault="004F5727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54DC8110" w14:textId="77777777" w:rsidR="004F5727" w:rsidRDefault="004F5727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4FB224AB" w14:textId="5535A6E8" w:rsidR="00BA7676" w:rsidRDefault="00BA7676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0650FD35" w14:textId="6C0E9572" w:rsidR="00611B15" w:rsidRDefault="00611B15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0688234A" w14:textId="2FBE7E83" w:rsidR="00611B15" w:rsidRDefault="00611B15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3A083D02" w14:textId="69195243" w:rsidR="00611B15" w:rsidRDefault="00611B15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0B75BAB2" w14:textId="3E87F6C9" w:rsidR="00611B15" w:rsidRDefault="00611B15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011358BC" w14:textId="5E3FE45C" w:rsidR="00611B15" w:rsidRDefault="00611B15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542882E0" w14:textId="77777777" w:rsidR="00611B15" w:rsidRDefault="00611B15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00358E44" w14:textId="77777777" w:rsidR="00BA7676" w:rsidRDefault="00BA7676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219F6786" w14:textId="77777777" w:rsidR="00BA7676" w:rsidRDefault="00BA7676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7B534895" w14:textId="77777777" w:rsidR="00BA7676" w:rsidRDefault="00BA7676" w:rsidP="00AE0529">
      <w:pPr>
        <w:jc w:val="center"/>
        <w:rPr>
          <w:rFonts w:ascii="Times New Roman" w:hAnsi="Times New Roman"/>
          <w:sz w:val="16"/>
          <w:szCs w:val="16"/>
        </w:rPr>
      </w:pPr>
    </w:p>
    <w:p w14:paraId="0568F610" w14:textId="33FE9389" w:rsidR="00AE0529" w:rsidRDefault="00AE0529" w:rsidP="00AE0529">
      <w:pPr>
        <w:rPr>
          <w:rFonts w:ascii="Times New Roman" w:hAnsi="Times New Roman"/>
          <w:sz w:val="24"/>
          <w:szCs w:val="24"/>
        </w:rPr>
      </w:pPr>
      <w:r w:rsidRPr="002F04B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F04BC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2F04BC">
        <w:rPr>
          <w:rFonts w:ascii="Times New Roman" w:hAnsi="Times New Roman"/>
          <w:b/>
          <w:bCs/>
          <w:sz w:val="24"/>
          <w:szCs w:val="24"/>
        </w:rPr>
        <w:t>.</w:t>
      </w:r>
      <w:r w:rsidRPr="002F04BC">
        <w:rPr>
          <w:rFonts w:ascii="Times New Roman" w:hAnsi="Times New Roman"/>
          <w:sz w:val="24"/>
          <w:szCs w:val="24"/>
        </w:rPr>
        <w:t xml:space="preserve"> List of Enriched Pathways </w:t>
      </w:r>
      <w:r>
        <w:rPr>
          <w:rFonts w:ascii="Times New Roman" w:hAnsi="Times New Roman"/>
          <w:sz w:val="24"/>
          <w:szCs w:val="24"/>
        </w:rPr>
        <w:t>from DE miRNAs of</w:t>
      </w:r>
      <w:r w:rsidRPr="002F04BC"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/>
          <w:sz w:val="24"/>
          <w:szCs w:val="24"/>
        </w:rPr>
        <w:t>#5</w:t>
      </w:r>
    </w:p>
    <w:tbl>
      <w:tblPr>
        <w:tblW w:w="139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714"/>
        <w:gridCol w:w="2856"/>
        <w:gridCol w:w="1078"/>
        <w:gridCol w:w="581"/>
        <w:gridCol w:w="300"/>
        <w:gridCol w:w="1903"/>
        <w:gridCol w:w="714"/>
        <w:gridCol w:w="2425"/>
        <w:gridCol w:w="1078"/>
        <w:gridCol w:w="576"/>
      </w:tblGrid>
      <w:tr w:rsidR="00AE0529" w:rsidRPr="006824B0" w14:paraId="3D1CCD99" w14:textId="77777777" w:rsidTr="00FE4C98">
        <w:trPr>
          <w:trHeight w:val="288"/>
          <w:jc w:val="center"/>
        </w:trPr>
        <w:tc>
          <w:tcPr>
            <w:tcW w:w="6930" w:type="dxa"/>
            <w:gridSpan w:val="5"/>
            <w:shd w:val="clear" w:color="auto" w:fill="auto"/>
            <w:noWrap/>
            <w:vAlign w:val="center"/>
            <w:hideMark/>
          </w:tcPr>
          <w:p w14:paraId="26B48228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 associated with Up-Regulated miRNAs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75F1F0C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696" w:type="dxa"/>
            <w:gridSpan w:val="5"/>
            <w:shd w:val="clear" w:color="auto" w:fill="auto"/>
            <w:noWrap/>
            <w:vAlign w:val="center"/>
            <w:hideMark/>
          </w:tcPr>
          <w:p w14:paraId="5DAFD21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 associated with Down-Regulated miRNAs</w:t>
            </w:r>
          </w:p>
        </w:tc>
      </w:tr>
      <w:tr w:rsidR="00AE0529" w:rsidRPr="006824B0" w14:paraId="6AB9D6CF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8345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6CD75B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432A4546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7B06D1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654E876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1266D50E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E0839EE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athway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A309A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PValue</w:t>
            </w:r>
            <w:proofErr w:type="spellEnd"/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5B5E2E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Gene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CE510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old Enrichmen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0700E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FDR</w:t>
            </w:r>
          </w:p>
        </w:tc>
      </w:tr>
      <w:tr w:rsidR="00AE0529" w:rsidRPr="006824B0" w14:paraId="7ECA847A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2B4F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GMP-PKG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994510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39F62EE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UCY1A1, INSR, NFATC2, ATP2B3, ADCY1, ATP1B1, ADCY7, ADRA1A, PIK3CG, PIK3R5, GNA13, CREB1, ADORA1, PDE3A, CREB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472ED5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808527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1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32505E9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04AC6D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xon guidance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FBBE29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50E-05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5F1116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TGB1, SEMA6A, SRC, LIMK1, SEMA4F, UNC5D, EFNA5, BMP7, PTK2, DPYSL5, ABL1, MAPK1, PLXNC1, SRGAP3, EPHB2, PAK3, SRGAP2, WNT4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346B2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3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FF00B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AE0529" w:rsidRPr="006824B0" w14:paraId="24376EB1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9380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ulin secreti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F73A3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18800E8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CKAR, CREB1, PRKCA, KCNN3, ADCY1, ATP1B1, ADCY7, STX1A, VAMP2, CREB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3B9B7F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5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D2782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4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53588E0B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74E0AF9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gulation of actin cytoskelet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07B72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B0AB5C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TGB1, SRC, ITGA2, PXN, LIMK1, BRAF, ARPC4, FGF2, PTK2, APC, MAPK1, ITGA5, PAK3, WASF2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EB6B61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833FE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73</w:t>
            </w:r>
          </w:p>
        </w:tc>
      </w:tr>
      <w:tr w:rsidR="00AE0529" w:rsidRPr="006824B0" w14:paraId="1B01B73F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E33D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36EFFB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0BA15138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TRK2, DUSP3, CACNA2D1, INSR, IGF2, PRKCA, FGF1, DUSP8, RAP1B, MAPK9, PPM1A, PPP5C, CACNG8, NRAS, TAOK1, KIT, MAPKAPK2, MKNK2, RAPGEF2, MAPT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B58D7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0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DFFCF1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18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19B8713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3DAEB0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GF-beta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076FB9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F9E31A9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TGFB1, NOG, BMP8A, MAPK1, HAMP, SMAD5, BMP7, ACVR2A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2E3F28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0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DDB8EC9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73</w:t>
            </w:r>
          </w:p>
        </w:tc>
      </w:tr>
      <w:tr w:rsidR="00AE0529" w:rsidRPr="006824B0" w14:paraId="7585F771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FBA0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Oxytocin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F0D66B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725E96F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UCY1A1, CACNA2D1, NFATC2, PRKCA, ADCY1, ADCY7, PIK3CG, PIK3R5, CACNG8, NRAS, CAMK4, KCNJ2, KCNJ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1D2889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5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4CF53F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0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50D5D4CB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6515F7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ErbB</w:t>
            </w:r>
            <w:proofErr w:type="spellEnd"/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 xml:space="preserve">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AC82B66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C35D9B9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DKN1A, SRC, ABL1, MAPK1, BRAF, PAK3, PTK2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8EE56D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98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8543C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  <w:tr w:rsidR="00AE0529" w:rsidRPr="006824B0" w14:paraId="1F97AE8E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72953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AMP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D295C6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7EC8BB5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BCC4, HHIP, PDE4D, ATP2B3, ADCY1, ATP1B1, ADCY7, TSHR, RAP1B, MAPK9, GRIN2A, CREB1, CAMK4, ADORA1, PDE3A, CREB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5C921A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17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1DAE8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22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4DBE6D2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D6E5CC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enal cell carcinoma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DE99EC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67BF38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DKN1A, TGFB1, EGLN2, MAPK1, BRAF, PAK3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C3A82B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B4BBD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  <w:tr w:rsidR="00AE0529" w:rsidRPr="006824B0" w14:paraId="36F53006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1049F1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Aldosterone synthesis and secreti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0F1598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16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6605362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REB1, CYP21A2, CAMK4, ATP2B3, PRKCA, ADCY1, ATP1B1, ADCY7, CREB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0FAB43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6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E11B4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49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42DFE5D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280E5F6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mall cell lung cancer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602D01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4F57491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TGB1, CDKN1A, TRAF3, ITGA2, E2F2, TRAF1, PTK2, BCL2L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85CEB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7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574B6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  <w:tr w:rsidR="00AE0529" w:rsidRPr="006824B0" w14:paraId="77EFBA7A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01C16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s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8263E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24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323EEAE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NTRK2, INSR, IGF2, PRKCA, KSR2, FGF1, RAP1B, MAPK9, GRIN2A, NRAS, GNG2, RALGAPB, RASSF5, KIT, PA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2C5BDD7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9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7109D7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6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0376FA6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6716FDB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Pancreatic cancer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8DCD2A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89AC4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CDKN1A, TGFB1, MAPK1, E2F2, BRAF, BCL2L1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EA208C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92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938ED2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  <w:tr w:rsidR="00AE0529" w:rsidRPr="006824B0" w14:paraId="336C4BBC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1C01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alivary secreti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C26628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53D5CA6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UCY1A1, ATP2B3, PRKCA, ADCY1, ATP1B1, ADCY7, ADRA1A, VAMP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BC36C6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6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323474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6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1B7117D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CABCE9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ignaling pathways regulating pluripotency of stem cell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62282DA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502BDE9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ZFHX3, APC, DVL1, MAPK1, FGF2, SMAD5, ACVR2A, MAPK13, WNT4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3C6FE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1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9CFB9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  <w:tr w:rsidR="00AE0529" w:rsidRPr="006824B0" w14:paraId="1E6810FF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2458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rowth hormone synthesis, secretion and acti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5180B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3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49C4BDCF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MAPK9, STAT5B, NRAS, CREB1, PRKCA, ADCY1, ADCY7, SSTR3, CREB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BB27E4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2.27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A40A1E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6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1524F8F1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66EF970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VEGF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6406E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7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69446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SRC, PXN, MAPK1, PTK2, MAPK13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372DD2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22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9A9C39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  <w:tr w:rsidR="00AE0529" w:rsidRPr="006824B0" w14:paraId="076002F6" w14:textId="77777777" w:rsidTr="00FE4C98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0DBC2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Rap1 signaling pathway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3DB622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2856" w:type="dxa"/>
            <w:shd w:val="clear" w:color="auto" w:fill="auto"/>
            <w:noWrap/>
            <w:vAlign w:val="center"/>
            <w:hideMark/>
          </w:tcPr>
          <w:p w14:paraId="0250CF8E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INSR, PRKCA, ADCY1, FGF1, ADCY7, RAP1B, ENAH, GRIN2A, NRAS, RASSF5, KIT, RAPGEF2, LCP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1373135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1.8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67A80D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6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3CA6FDEC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D6822AB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Long-term depressi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F06F574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039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9033C61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GNAO1, GUCY1A1, MAPK1, BRAF, PRKG1, MAPK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303BE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3.17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766DD3" w14:textId="77777777" w:rsidR="00AE0529" w:rsidRPr="006824B0" w:rsidRDefault="00AE0529" w:rsidP="00FE4C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6824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IN"/>
              </w:rPr>
              <w:t>0.365</w:t>
            </w:r>
          </w:p>
        </w:tc>
      </w:tr>
    </w:tbl>
    <w:p w14:paraId="61ACF959" w14:textId="77777777" w:rsidR="00B31A05" w:rsidRDefault="00B31A05" w:rsidP="002F04BC">
      <w:pPr>
        <w:rPr>
          <w:rFonts w:ascii="Times New Roman" w:hAnsi="Times New Roman"/>
          <w:b/>
          <w:bCs/>
          <w:sz w:val="24"/>
          <w:szCs w:val="24"/>
        </w:rPr>
        <w:sectPr w:rsidR="00B31A05" w:rsidSect="0051149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97F5252" w14:textId="62C2ECD1" w:rsidR="002F04BC" w:rsidRDefault="002F04BC" w:rsidP="002F04BC">
      <w:pPr>
        <w:rPr>
          <w:rFonts w:ascii="Times New Roman" w:hAnsi="Times New Roman"/>
          <w:sz w:val="24"/>
          <w:szCs w:val="24"/>
        </w:rPr>
      </w:pPr>
      <w:r w:rsidRPr="002F04B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A550C">
        <w:rPr>
          <w:rFonts w:ascii="Times New Roman" w:hAnsi="Times New Roman"/>
          <w:b/>
          <w:bCs/>
          <w:sz w:val="24"/>
          <w:szCs w:val="24"/>
        </w:rPr>
        <w:t>S</w:t>
      </w:r>
      <w:r w:rsidR="00340691">
        <w:rPr>
          <w:rFonts w:ascii="Times New Roman" w:hAnsi="Times New Roman"/>
          <w:b/>
          <w:bCs/>
          <w:sz w:val="24"/>
          <w:szCs w:val="24"/>
        </w:rPr>
        <w:t>5</w:t>
      </w:r>
      <w:r w:rsidRPr="002F04BC">
        <w:rPr>
          <w:rFonts w:ascii="Times New Roman" w:hAnsi="Times New Roman"/>
          <w:sz w:val="24"/>
          <w:szCs w:val="24"/>
        </w:rPr>
        <w:t xml:space="preserve">. List of </w:t>
      </w:r>
      <w:r>
        <w:rPr>
          <w:rFonts w:ascii="Times New Roman" w:hAnsi="Times New Roman"/>
          <w:sz w:val="24"/>
          <w:szCs w:val="24"/>
        </w:rPr>
        <w:t>miRNAs</w:t>
      </w:r>
      <w:r w:rsidRPr="002F04BC">
        <w:rPr>
          <w:rFonts w:ascii="Times New Roman" w:hAnsi="Times New Roman"/>
          <w:sz w:val="24"/>
          <w:szCs w:val="24"/>
        </w:rPr>
        <w:t xml:space="preserve"> Selected from </w:t>
      </w:r>
      <w:r>
        <w:rPr>
          <w:rFonts w:ascii="Times New Roman" w:hAnsi="Times New Roman"/>
          <w:sz w:val="24"/>
          <w:szCs w:val="24"/>
        </w:rPr>
        <w:t>mi</w:t>
      </w:r>
      <w:r w:rsidRPr="002F04BC">
        <w:rPr>
          <w:rFonts w:ascii="Times New Roman" w:hAnsi="Times New Roman"/>
          <w:sz w:val="24"/>
          <w:szCs w:val="24"/>
        </w:rPr>
        <w:t xml:space="preserve">RNA </w:t>
      </w:r>
      <w:r w:rsidR="00BA7676" w:rsidRPr="002F04BC">
        <w:rPr>
          <w:rFonts w:ascii="Times New Roman" w:hAnsi="Times New Roman"/>
          <w:sz w:val="24"/>
          <w:szCs w:val="24"/>
        </w:rPr>
        <w:t>sequencing</w:t>
      </w:r>
      <w:r w:rsidRPr="002F04BC">
        <w:rPr>
          <w:rFonts w:ascii="Times New Roman" w:hAnsi="Times New Roman"/>
          <w:sz w:val="24"/>
          <w:szCs w:val="24"/>
        </w:rPr>
        <w:t xml:space="preserve"> for Validation by </w:t>
      </w:r>
      <w:r w:rsidR="006A3E3F">
        <w:rPr>
          <w:rFonts w:ascii="Times New Roman" w:hAnsi="Times New Roman"/>
          <w:sz w:val="24"/>
          <w:szCs w:val="24"/>
        </w:rPr>
        <w:t>q</w:t>
      </w:r>
      <w:r w:rsidRPr="002F04BC">
        <w:rPr>
          <w:rFonts w:ascii="Times New Roman" w:hAnsi="Times New Roman"/>
          <w:sz w:val="24"/>
          <w:szCs w:val="24"/>
        </w:rPr>
        <w:t xml:space="preserve">PCR </w:t>
      </w:r>
    </w:p>
    <w:p w14:paraId="508235D7" w14:textId="77777777" w:rsidR="00D774F6" w:rsidRPr="002F04BC" w:rsidRDefault="00D774F6" w:rsidP="002F04BC">
      <w:pPr>
        <w:rPr>
          <w:rFonts w:ascii="Times New Roman" w:hAnsi="Times New Roman"/>
          <w:sz w:val="24"/>
          <w:szCs w:val="24"/>
        </w:rPr>
      </w:pPr>
    </w:p>
    <w:tbl>
      <w:tblPr>
        <w:tblW w:w="311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159"/>
      </w:tblGrid>
      <w:tr w:rsidR="001F5AFF" w:rsidRPr="0065144B" w14:paraId="5D25EE4F" w14:textId="77777777" w:rsidTr="000F1A8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F0800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6514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  <w:proofErr w:type="spellEnd"/>
          </w:p>
        </w:tc>
        <w:tc>
          <w:tcPr>
            <w:tcW w:w="2159" w:type="dxa"/>
            <w:shd w:val="clear" w:color="auto" w:fill="auto"/>
            <w:vAlign w:val="bottom"/>
            <w:hideMark/>
          </w:tcPr>
          <w:p w14:paraId="0F46B2CB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ymbol</w:t>
            </w:r>
          </w:p>
        </w:tc>
      </w:tr>
      <w:tr w:rsidR="001F5AFF" w:rsidRPr="0065144B" w14:paraId="7EA3EF83" w14:textId="77777777" w:rsidTr="000F1A8C">
        <w:trPr>
          <w:trHeight w:val="37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44291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80F6455" w14:textId="62E5DEBA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124-3p</w:t>
            </w:r>
          </w:p>
        </w:tc>
      </w:tr>
      <w:tr w:rsidR="001F5AFF" w:rsidRPr="0065144B" w14:paraId="2CFCFECB" w14:textId="77777777" w:rsidTr="000F1A8C">
        <w:trPr>
          <w:trHeight w:val="384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87983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1555DA89" w14:textId="74206256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335-3p</w:t>
            </w:r>
          </w:p>
        </w:tc>
      </w:tr>
      <w:tr w:rsidR="001F5AFF" w:rsidRPr="0065144B" w14:paraId="08F34792" w14:textId="77777777" w:rsidTr="000F1A8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77F14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6789CFE8" w14:textId="2FED26E0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335-5p</w:t>
            </w:r>
          </w:p>
        </w:tc>
      </w:tr>
      <w:tr w:rsidR="001F5AFF" w:rsidRPr="0065144B" w14:paraId="07F49EC0" w14:textId="77777777" w:rsidTr="000F1A8C">
        <w:trPr>
          <w:trHeight w:val="384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D626F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1C0F2154" w14:textId="58EFF880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483-3p</w:t>
            </w:r>
          </w:p>
        </w:tc>
      </w:tr>
      <w:tr w:rsidR="001F5AFF" w:rsidRPr="0065144B" w14:paraId="20942BAC" w14:textId="77777777" w:rsidTr="000F1A8C">
        <w:trPr>
          <w:trHeight w:val="34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AD3C3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14C5A24" w14:textId="7FF6F90E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483-5p</w:t>
            </w:r>
          </w:p>
        </w:tc>
      </w:tr>
      <w:tr w:rsidR="001F5AFF" w:rsidRPr="0065144B" w14:paraId="29F53C0F" w14:textId="77777777" w:rsidTr="000F1A8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C18E2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2D55A35" w14:textId="7FE07DBD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549a-</w:t>
            </w:r>
            <w:r w:rsidR="0065144B"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</w:t>
            </w: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</w:t>
            </w:r>
          </w:p>
        </w:tc>
      </w:tr>
      <w:tr w:rsidR="001F5AFF" w:rsidRPr="0065144B" w14:paraId="752E753D" w14:textId="77777777" w:rsidTr="000F1A8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DC60B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688B992" w14:textId="64AB3575" w:rsidR="001F5AFF" w:rsidRPr="0065144B" w:rsidRDefault="0065144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675-3p</w:t>
            </w:r>
          </w:p>
        </w:tc>
      </w:tr>
      <w:tr w:rsidR="001F5AFF" w:rsidRPr="0065144B" w14:paraId="1AFD77C5" w14:textId="77777777" w:rsidTr="000F1A8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49688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1F50056A" w14:textId="30054610" w:rsidR="001F5AFF" w:rsidRPr="0065144B" w:rsidRDefault="0065144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675-5p</w:t>
            </w:r>
          </w:p>
        </w:tc>
      </w:tr>
      <w:tr w:rsidR="001F5AFF" w:rsidRPr="0065144B" w14:paraId="15BE0AE8" w14:textId="77777777" w:rsidTr="000F1A8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87000" w14:textId="77777777" w:rsidR="001F5AFF" w:rsidRPr="0065144B" w:rsidRDefault="001F5AFF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A5E7269" w14:textId="338D6303" w:rsidR="001F5AFF" w:rsidRPr="0065144B" w:rsidRDefault="0065144B" w:rsidP="00D77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5144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sa-miR-44853-3p</w:t>
            </w:r>
          </w:p>
        </w:tc>
      </w:tr>
    </w:tbl>
    <w:p w14:paraId="777CF6B0" w14:textId="313A90AE" w:rsidR="002F04BC" w:rsidRDefault="002F04BC" w:rsidP="008F1743">
      <w:pPr>
        <w:rPr>
          <w:rFonts w:ascii="Times New Roman" w:hAnsi="Times New Roman"/>
          <w:sz w:val="24"/>
          <w:szCs w:val="24"/>
        </w:rPr>
      </w:pPr>
    </w:p>
    <w:p w14:paraId="2ECD3B41" w14:textId="1266F080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122527B5" w14:textId="36710FFD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2A7F3075" w14:textId="6C72C048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09478AD0" w14:textId="18A4FC65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0C737654" w14:textId="448F1A81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40F8A439" w14:textId="1DC104FD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10E90F11" w14:textId="57F3B8A5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3BFF77FF" w14:textId="52AB343F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0D004116" w14:textId="5DCDA78E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35A1E620" w14:textId="1F0636EA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4C7567F4" w14:textId="4F21D747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604C9E40" w14:textId="765FE6D2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582703DE" w14:textId="6BCC45F8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16A531A2" w14:textId="5A6DD51D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42959B64" w14:textId="00772DB7" w:rsidR="00611B15" w:rsidRDefault="00611B15" w:rsidP="008F1743">
      <w:pPr>
        <w:rPr>
          <w:rFonts w:ascii="Times New Roman" w:hAnsi="Times New Roman"/>
          <w:sz w:val="24"/>
          <w:szCs w:val="24"/>
        </w:rPr>
      </w:pPr>
    </w:p>
    <w:p w14:paraId="6771BA7B" w14:textId="6FA6C09B" w:rsidR="00611B15" w:rsidRPr="00BA39B3" w:rsidRDefault="00611B15" w:rsidP="00611B15">
      <w:pPr>
        <w:jc w:val="both"/>
        <w:rPr>
          <w:rFonts w:ascii="Times New Roman" w:hAnsi="Times New Roman"/>
          <w:b/>
          <w:sz w:val="24"/>
        </w:rPr>
      </w:pPr>
      <w:r w:rsidRPr="00BA39B3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6</w:t>
      </w:r>
      <w:r w:rsidRPr="00BA39B3">
        <w:rPr>
          <w:rFonts w:ascii="Times New Roman" w:hAnsi="Times New Roman"/>
          <w:b/>
          <w:sz w:val="24"/>
        </w:rPr>
        <w:t xml:space="preserve"> showing the</w:t>
      </w:r>
      <w:r w:rsidRPr="00BA39B3">
        <w:rPr>
          <w:b/>
        </w:rPr>
        <w:t xml:space="preserve"> </w:t>
      </w:r>
      <w:r w:rsidRPr="00BA39B3">
        <w:rPr>
          <w:rFonts w:ascii="Times New Roman" w:hAnsi="Times New Roman"/>
          <w:b/>
          <w:sz w:val="24"/>
        </w:rPr>
        <w:t>overlapping biological processes in ‘Target MRNA List 1 &amp; 2’ from Group#3-#5</w:t>
      </w:r>
    </w:p>
    <w:tbl>
      <w:tblPr>
        <w:tblStyle w:val="ListTable2-Accent3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47"/>
        <w:gridCol w:w="1167"/>
        <w:gridCol w:w="1144"/>
        <w:gridCol w:w="1244"/>
        <w:gridCol w:w="1114"/>
      </w:tblGrid>
      <w:tr w:rsidR="00611B15" w:rsidRPr="0099214E" w14:paraId="31F9DB07" w14:textId="77777777" w:rsidTr="00B01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noWrap/>
          </w:tcPr>
          <w:p w14:paraId="1AD329DE" w14:textId="62F82158" w:rsidR="00611B15" w:rsidRPr="00611B15" w:rsidRDefault="00611B15" w:rsidP="00611B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611B15">
              <w:rPr>
                <w:rFonts w:ascii="Times New Roman" w:hAnsi="Times New Roman"/>
                <w:i/>
                <w:sz w:val="24"/>
                <w:szCs w:val="24"/>
              </w:rPr>
              <w:t xml:space="preserve">Biological processes in the </w:t>
            </w:r>
            <w:r w:rsidRPr="00611B15">
              <w:rPr>
                <w:rFonts w:ascii="Times New Roman" w:hAnsi="Times New Roman"/>
                <w:i/>
                <w:sz w:val="24"/>
              </w:rPr>
              <w:t>‘Target MRNA List 1 &amp; 2’ from Group#3</w:t>
            </w:r>
          </w:p>
        </w:tc>
      </w:tr>
      <w:tr w:rsidR="00611B15" w:rsidRPr="00611B15" w14:paraId="18343B23" w14:textId="77777777" w:rsidTr="0061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vMerge w:val="restart"/>
            <w:noWrap/>
            <w:vAlign w:val="center"/>
            <w:hideMark/>
          </w:tcPr>
          <w:p w14:paraId="109703AA" w14:textId="77777777" w:rsidR="00611B15" w:rsidRPr="00611B15" w:rsidRDefault="00611B15" w:rsidP="00611B15">
            <w:pPr>
              <w:jc w:val="center"/>
              <w:rPr>
                <w:rFonts w:ascii="Times New Roman" w:hAnsi="Times New Roman"/>
              </w:rPr>
            </w:pPr>
            <w:r w:rsidRPr="00611B15">
              <w:rPr>
                <w:rFonts w:ascii="Times New Roman" w:hAnsi="Times New Roman"/>
              </w:rPr>
              <w:t>Biological Process</w:t>
            </w:r>
          </w:p>
        </w:tc>
        <w:tc>
          <w:tcPr>
            <w:tcW w:w="2311" w:type="dxa"/>
            <w:gridSpan w:val="2"/>
            <w:noWrap/>
            <w:hideMark/>
          </w:tcPr>
          <w:p w14:paraId="0C743C98" w14:textId="77777777" w:rsidR="00611B15" w:rsidRPr="00611B15" w:rsidRDefault="00611B15" w:rsidP="00611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11B15">
              <w:rPr>
                <w:rFonts w:ascii="Times New Roman" w:hAnsi="Times New Roman"/>
                <w:b/>
                <w:bCs/>
              </w:rPr>
              <w:t>miRNA Target list 2</w:t>
            </w:r>
          </w:p>
        </w:tc>
        <w:tc>
          <w:tcPr>
            <w:tcW w:w="2358" w:type="dxa"/>
            <w:gridSpan w:val="2"/>
            <w:noWrap/>
            <w:hideMark/>
          </w:tcPr>
          <w:p w14:paraId="624550A8" w14:textId="77777777" w:rsidR="00611B15" w:rsidRPr="00611B15" w:rsidRDefault="00611B15" w:rsidP="00611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11B15">
              <w:rPr>
                <w:rFonts w:ascii="Times New Roman" w:hAnsi="Times New Roman"/>
                <w:b/>
                <w:bCs/>
              </w:rPr>
              <w:t>miRNA Target list 1</w:t>
            </w:r>
          </w:p>
        </w:tc>
      </w:tr>
      <w:tr w:rsidR="00611B15" w:rsidRPr="00611B15" w14:paraId="2494BEC8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vMerge/>
            <w:hideMark/>
          </w:tcPr>
          <w:p w14:paraId="26CD7C17" w14:textId="77777777" w:rsidR="00611B15" w:rsidRPr="00611B15" w:rsidRDefault="00611B15" w:rsidP="00611B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67" w:type="dxa"/>
            <w:noWrap/>
            <w:hideMark/>
          </w:tcPr>
          <w:p w14:paraId="341E580C" w14:textId="77777777" w:rsidR="00611B15" w:rsidRPr="00611B15" w:rsidRDefault="00611B15" w:rsidP="00611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11B15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144" w:type="dxa"/>
            <w:noWrap/>
            <w:hideMark/>
          </w:tcPr>
          <w:p w14:paraId="0B248819" w14:textId="77777777" w:rsidR="00611B15" w:rsidRPr="00611B15" w:rsidRDefault="00611B15" w:rsidP="00611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11B15">
              <w:rPr>
                <w:rFonts w:ascii="Times New Roman" w:hAnsi="Times New Roman"/>
                <w:b/>
                <w:bCs/>
              </w:rPr>
              <w:t>Adjusted P-value</w:t>
            </w:r>
          </w:p>
        </w:tc>
        <w:tc>
          <w:tcPr>
            <w:tcW w:w="1244" w:type="dxa"/>
            <w:noWrap/>
            <w:hideMark/>
          </w:tcPr>
          <w:p w14:paraId="1385E25A" w14:textId="77777777" w:rsidR="00611B15" w:rsidRPr="00611B15" w:rsidRDefault="00611B15" w:rsidP="00611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11B15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114" w:type="dxa"/>
            <w:noWrap/>
            <w:hideMark/>
          </w:tcPr>
          <w:p w14:paraId="1249642D" w14:textId="77777777" w:rsidR="00611B15" w:rsidRPr="00611B15" w:rsidRDefault="00611B15" w:rsidP="00611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611B15">
              <w:rPr>
                <w:rFonts w:ascii="Times New Roman" w:hAnsi="Times New Roman"/>
                <w:b/>
                <w:bCs/>
              </w:rPr>
              <w:t>Adjusted P-value</w:t>
            </w:r>
          </w:p>
        </w:tc>
      </w:tr>
      <w:tr w:rsidR="00611B15" w:rsidRPr="0099214E" w14:paraId="5B62A289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  <w:hideMark/>
          </w:tcPr>
          <w:p w14:paraId="7967CD7A" w14:textId="77777777" w:rsidR="00611B15" w:rsidRPr="0099214E" w:rsidRDefault="00611B15" w:rsidP="00026770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99214E">
              <w:rPr>
                <w:rFonts w:ascii="Times New Roman" w:hAnsi="Times New Roman"/>
                <w:b w:val="0"/>
              </w:rPr>
              <w:t xml:space="preserve">ositive regulation of </w:t>
            </w:r>
            <w:proofErr w:type="spellStart"/>
            <w:r w:rsidRPr="0099214E">
              <w:rPr>
                <w:rFonts w:ascii="Times New Roman" w:hAnsi="Times New Roman"/>
                <w:b w:val="0"/>
              </w:rPr>
              <w:t>pri</w:t>
            </w:r>
            <w:proofErr w:type="spellEnd"/>
            <w:r w:rsidRPr="0099214E">
              <w:rPr>
                <w:rFonts w:ascii="Times New Roman" w:hAnsi="Times New Roman"/>
                <w:b w:val="0"/>
              </w:rPr>
              <w:t>-miRNA transcription by RNA polymerase II (GO:1902895)</w:t>
            </w:r>
          </w:p>
        </w:tc>
        <w:tc>
          <w:tcPr>
            <w:tcW w:w="1167" w:type="dxa"/>
            <w:noWrap/>
            <w:hideMark/>
          </w:tcPr>
          <w:p w14:paraId="1E42C4D2" w14:textId="77777777" w:rsidR="00611B15" w:rsidRPr="0099214E" w:rsidRDefault="00611B15" w:rsidP="00026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5092</w:t>
            </w:r>
          </w:p>
        </w:tc>
        <w:tc>
          <w:tcPr>
            <w:tcW w:w="1144" w:type="dxa"/>
            <w:noWrap/>
            <w:hideMark/>
          </w:tcPr>
          <w:p w14:paraId="02857DBD" w14:textId="77777777" w:rsidR="00611B15" w:rsidRPr="0099214E" w:rsidRDefault="00611B15" w:rsidP="00026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9881</w:t>
            </w:r>
          </w:p>
        </w:tc>
        <w:tc>
          <w:tcPr>
            <w:tcW w:w="1244" w:type="dxa"/>
            <w:noWrap/>
            <w:hideMark/>
          </w:tcPr>
          <w:p w14:paraId="56358025" w14:textId="77777777" w:rsidR="00611B15" w:rsidRPr="0099214E" w:rsidRDefault="00611B15" w:rsidP="00026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6883</w:t>
            </w:r>
          </w:p>
        </w:tc>
        <w:tc>
          <w:tcPr>
            <w:tcW w:w="1114" w:type="dxa"/>
            <w:noWrap/>
            <w:hideMark/>
          </w:tcPr>
          <w:p w14:paraId="5D81E608" w14:textId="77777777" w:rsidR="00611B15" w:rsidRPr="0099214E" w:rsidRDefault="00611B15" w:rsidP="00026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573186</w:t>
            </w:r>
          </w:p>
        </w:tc>
      </w:tr>
      <w:tr w:rsidR="00611B15" w:rsidRPr="0099214E" w14:paraId="5324B52A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  <w:hideMark/>
          </w:tcPr>
          <w:p w14:paraId="7202559B" w14:textId="77777777" w:rsidR="00611B15" w:rsidRPr="0099214E" w:rsidRDefault="00611B15" w:rsidP="00026770">
            <w:pPr>
              <w:jc w:val="both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99214E">
              <w:rPr>
                <w:rFonts w:ascii="Times New Roman" w:hAnsi="Times New Roman"/>
                <w:b w:val="0"/>
              </w:rPr>
              <w:t xml:space="preserve">egulation of </w:t>
            </w:r>
            <w:proofErr w:type="spellStart"/>
            <w:r w:rsidRPr="0099214E">
              <w:rPr>
                <w:rFonts w:ascii="Times New Roman" w:hAnsi="Times New Roman"/>
                <w:b w:val="0"/>
              </w:rPr>
              <w:t>pri</w:t>
            </w:r>
            <w:proofErr w:type="spellEnd"/>
            <w:r w:rsidRPr="0099214E">
              <w:rPr>
                <w:rFonts w:ascii="Times New Roman" w:hAnsi="Times New Roman"/>
                <w:b w:val="0"/>
              </w:rPr>
              <w:t>-miRNA transcription by RNA polymerase II (GO:1902893)</w:t>
            </w:r>
          </w:p>
        </w:tc>
        <w:tc>
          <w:tcPr>
            <w:tcW w:w="1167" w:type="dxa"/>
            <w:noWrap/>
            <w:hideMark/>
          </w:tcPr>
          <w:p w14:paraId="5E9B1477" w14:textId="77777777" w:rsidR="00611B15" w:rsidRPr="0099214E" w:rsidRDefault="00611B15" w:rsidP="000267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6735</w:t>
            </w:r>
          </w:p>
        </w:tc>
        <w:tc>
          <w:tcPr>
            <w:tcW w:w="1144" w:type="dxa"/>
            <w:noWrap/>
            <w:hideMark/>
          </w:tcPr>
          <w:p w14:paraId="7E6D0E7D" w14:textId="77777777" w:rsidR="00611B15" w:rsidRPr="0099214E" w:rsidRDefault="00611B15" w:rsidP="000267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9881</w:t>
            </w:r>
          </w:p>
        </w:tc>
        <w:tc>
          <w:tcPr>
            <w:tcW w:w="1244" w:type="dxa"/>
            <w:noWrap/>
            <w:hideMark/>
          </w:tcPr>
          <w:p w14:paraId="38D1DBE1" w14:textId="77777777" w:rsidR="00611B15" w:rsidRPr="0099214E" w:rsidRDefault="00611B15" w:rsidP="000267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9904</w:t>
            </w:r>
          </w:p>
        </w:tc>
        <w:tc>
          <w:tcPr>
            <w:tcW w:w="1114" w:type="dxa"/>
            <w:noWrap/>
            <w:hideMark/>
          </w:tcPr>
          <w:p w14:paraId="65ED13FD" w14:textId="77777777" w:rsidR="00611B15" w:rsidRPr="0099214E" w:rsidRDefault="00611B15" w:rsidP="000267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618899</w:t>
            </w:r>
          </w:p>
        </w:tc>
      </w:tr>
      <w:tr w:rsidR="00611B15" w:rsidRPr="0099214E" w14:paraId="7E82D54C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1958A4B9" w14:textId="77777777" w:rsidR="00611B15" w:rsidRDefault="00611B15" w:rsidP="0002677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67" w:type="dxa"/>
            <w:noWrap/>
          </w:tcPr>
          <w:p w14:paraId="78B40147" w14:textId="77777777" w:rsidR="00611B15" w:rsidRPr="0099214E" w:rsidRDefault="00611B15" w:rsidP="000267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44" w:type="dxa"/>
            <w:noWrap/>
          </w:tcPr>
          <w:p w14:paraId="2CA20A37" w14:textId="77777777" w:rsidR="00611B15" w:rsidRPr="0099214E" w:rsidRDefault="00611B15" w:rsidP="000267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44" w:type="dxa"/>
            <w:noWrap/>
          </w:tcPr>
          <w:p w14:paraId="5F6E988D" w14:textId="77777777" w:rsidR="00611B15" w:rsidRPr="0099214E" w:rsidRDefault="00611B15" w:rsidP="000267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4" w:type="dxa"/>
            <w:noWrap/>
          </w:tcPr>
          <w:p w14:paraId="30DF3862" w14:textId="77777777" w:rsidR="00611B15" w:rsidRPr="0099214E" w:rsidRDefault="00611B15" w:rsidP="000267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11B15" w:rsidRPr="0099214E" w14:paraId="2518C2E6" w14:textId="77777777" w:rsidTr="00597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noWrap/>
          </w:tcPr>
          <w:p w14:paraId="1610FF24" w14:textId="6606F202" w:rsidR="00611B15" w:rsidRPr="00611B15" w:rsidRDefault="00611B15" w:rsidP="00611B1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/>
              </w:rPr>
            </w:pPr>
            <w:r w:rsidRPr="00611B15">
              <w:rPr>
                <w:rFonts w:ascii="Times New Roman" w:hAnsi="Times New Roman"/>
                <w:i/>
                <w:sz w:val="24"/>
                <w:szCs w:val="24"/>
              </w:rPr>
              <w:t xml:space="preserve">Biological processes in the </w:t>
            </w:r>
            <w:r w:rsidRPr="00611B15">
              <w:rPr>
                <w:rFonts w:ascii="Times New Roman" w:hAnsi="Times New Roman"/>
                <w:i/>
                <w:sz w:val="24"/>
              </w:rPr>
              <w:t>‘Target MRNA List 1 &amp; 2’ from Group#4</w:t>
            </w:r>
          </w:p>
        </w:tc>
      </w:tr>
      <w:tr w:rsidR="00611B15" w:rsidRPr="0099214E" w14:paraId="2FCE39F8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1A584841" w14:textId="2148BB69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99214E">
              <w:rPr>
                <w:rFonts w:ascii="Times New Roman" w:hAnsi="Times New Roman"/>
                <w:b w:val="0"/>
              </w:rPr>
              <w:t>ositive regulation of peptidyl-serine phosphorylation (GO:0033138)</w:t>
            </w:r>
          </w:p>
        </w:tc>
        <w:tc>
          <w:tcPr>
            <w:tcW w:w="1167" w:type="dxa"/>
            <w:noWrap/>
          </w:tcPr>
          <w:p w14:paraId="47D89485" w14:textId="7E4A6A4E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246</w:t>
            </w:r>
          </w:p>
        </w:tc>
        <w:tc>
          <w:tcPr>
            <w:tcW w:w="1144" w:type="dxa"/>
            <w:noWrap/>
          </w:tcPr>
          <w:p w14:paraId="5AC680EA" w14:textId="07DD3743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0C4C7F9B" w14:textId="4C9DC1CE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20185</w:t>
            </w:r>
          </w:p>
        </w:tc>
        <w:tc>
          <w:tcPr>
            <w:tcW w:w="1114" w:type="dxa"/>
            <w:noWrap/>
          </w:tcPr>
          <w:p w14:paraId="6DC814AE" w14:textId="5B20EC14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79763</w:t>
            </w:r>
          </w:p>
        </w:tc>
      </w:tr>
      <w:tr w:rsidR="00611B15" w:rsidRPr="0099214E" w14:paraId="1896B735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7E033AB4" w14:textId="190D98DB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99214E">
              <w:rPr>
                <w:rFonts w:ascii="Times New Roman" w:hAnsi="Times New Roman"/>
                <w:b w:val="0"/>
              </w:rPr>
              <w:t>egulation of peptidyl-serine phosphorylation (GO:0033135)</w:t>
            </w:r>
          </w:p>
        </w:tc>
        <w:tc>
          <w:tcPr>
            <w:tcW w:w="1167" w:type="dxa"/>
            <w:noWrap/>
          </w:tcPr>
          <w:p w14:paraId="5CF018A1" w14:textId="39ADB804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2727</w:t>
            </w:r>
          </w:p>
        </w:tc>
        <w:tc>
          <w:tcPr>
            <w:tcW w:w="1144" w:type="dxa"/>
            <w:noWrap/>
          </w:tcPr>
          <w:p w14:paraId="01EDC178" w14:textId="58793C9B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1923B811" w14:textId="3E16E744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28546</w:t>
            </w:r>
          </w:p>
        </w:tc>
        <w:tc>
          <w:tcPr>
            <w:tcW w:w="1114" w:type="dxa"/>
            <w:noWrap/>
          </w:tcPr>
          <w:p w14:paraId="0A5922BF" w14:textId="0FB2F732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79763</w:t>
            </w:r>
          </w:p>
        </w:tc>
      </w:tr>
      <w:tr w:rsidR="00611B15" w:rsidRPr="0099214E" w14:paraId="2062BC14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42FE0F25" w14:textId="5FC1E452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N</w:t>
            </w:r>
            <w:r w:rsidRPr="0099214E">
              <w:rPr>
                <w:rFonts w:ascii="Times New Roman" w:hAnsi="Times New Roman"/>
                <w:b w:val="0"/>
              </w:rPr>
              <w:t>egative regulation of protein acetylation (GO:1901984)</w:t>
            </w:r>
          </w:p>
        </w:tc>
        <w:tc>
          <w:tcPr>
            <w:tcW w:w="1167" w:type="dxa"/>
            <w:noWrap/>
          </w:tcPr>
          <w:p w14:paraId="2797C5ED" w14:textId="2C610F9B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3994</w:t>
            </w:r>
          </w:p>
        </w:tc>
        <w:tc>
          <w:tcPr>
            <w:tcW w:w="1144" w:type="dxa"/>
            <w:noWrap/>
          </w:tcPr>
          <w:p w14:paraId="0490D384" w14:textId="22A083C7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430F2E31" w14:textId="02EC344D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0568</w:t>
            </w:r>
          </w:p>
        </w:tc>
        <w:tc>
          <w:tcPr>
            <w:tcW w:w="1114" w:type="dxa"/>
            <w:noWrap/>
          </w:tcPr>
          <w:p w14:paraId="386BF354" w14:textId="3A9F1AA1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79763</w:t>
            </w:r>
          </w:p>
        </w:tc>
      </w:tr>
      <w:tr w:rsidR="00611B15" w:rsidRPr="0099214E" w14:paraId="67A8900D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7CBB4B3" w14:textId="48AB2242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  <w:b w:val="0"/>
              </w:rPr>
              <w:t>amylin receptor signaling pathway (GO:0097647)</w:t>
            </w:r>
          </w:p>
        </w:tc>
        <w:tc>
          <w:tcPr>
            <w:tcW w:w="1167" w:type="dxa"/>
            <w:noWrap/>
          </w:tcPr>
          <w:p w14:paraId="0CE02D1E" w14:textId="684E0827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4791</w:t>
            </w:r>
          </w:p>
        </w:tc>
        <w:tc>
          <w:tcPr>
            <w:tcW w:w="1144" w:type="dxa"/>
            <w:noWrap/>
          </w:tcPr>
          <w:p w14:paraId="0F2F9591" w14:textId="149BB9A1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2F89A1F6" w14:textId="352D19D3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44088</w:t>
            </w:r>
          </w:p>
        </w:tc>
        <w:tc>
          <w:tcPr>
            <w:tcW w:w="1114" w:type="dxa"/>
            <w:noWrap/>
          </w:tcPr>
          <w:p w14:paraId="4E171C61" w14:textId="1E44804E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508983</w:t>
            </w:r>
          </w:p>
        </w:tc>
      </w:tr>
      <w:tr w:rsidR="00611B15" w:rsidRPr="0099214E" w14:paraId="6A53E42F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1FAD1E5E" w14:textId="2F65D4A3" w:rsidR="00611B15" w:rsidRPr="0099214E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G</w:t>
            </w:r>
            <w:r w:rsidRPr="0099214E">
              <w:rPr>
                <w:rFonts w:ascii="Times New Roman" w:hAnsi="Times New Roman"/>
                <w:b w:val="0"/>
              </w:rPr>
              <w:t>lomerular visceral epithelial cell differentiation (GO:0072112)</w:t>
            </w:r>
          </w:p>
        </w:tc>
        <w:tc>
          <w:tcPr>
            <w:tcW w:w="1167" w:type="dxa"/>
            <w:noWrap/>
          </w:tcPr>
          <w:p w14:paraId="4F72C846" w14:textId="709B4AD4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956</w:t>
            </w:r>
          </w:p>
        </w:tc>
        <w:tc>
          <w:tcPr>
            <w:tcW w:w="1144" w:type="dxa"/>
            <w:noWrap/>
          </w:tcPr>
          <w:p w14:paraId="017A1441" w14:textId="10928A26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4367A787" w14:textId="60CA9344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3997</w:t>
            </w:r>
          </w:p>
        </w:tc>
        <w:tc>
          <w:tcPr>
            <w:tcW w:w="1114" w:type="dxa"/>
            <w:noWrap/>
          </w:tcPr>
          <w:p w14:paraId="7A92BC6F" w14:textId="56809223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313688</w:t>
            </w:r>
          </w:p>
        </w:tc>
      </w:tr>
      <w:tr w:rsidR="00611B15" w:rsidRPr="0099214E" w14:paraId="2283CA74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0189202" w14:textId="34FA9584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  <w:b w:val="0"/>
              </w:rPr>
              <w:t>regulation of axon regeneration (GO:0048679)</w:t>
            </w:r>
          </w:p>
        </w:tc>
        <w:tc>
          <w:tcPr>
            <w:tcW w:w="1167" w:type="dxa"/>
            <w:noWrap/>
          </w:tcPr>
          <w:p w14:paraId="29A6385C" w14:textId="0C46A679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956</w:t>
            </w:r>
          </w:p>
        </w:tc>
        <w:tc>
          <w:tcPr>
            <w:tcW w:w="1144" w:type="dxa"/>
            <w:noWrap/>
          </w:tcPr>
          <w:p w14:paraId="68CCEEE5" w14:textId="0D6D284E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18F5C05A" w14:textId="2FB00297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29783</w:t>
            </w:r>
          </w:p>
        </w:tc>
        <w:tc>
          <w:tcPr>
            <w:tcW w:w="1114" w:type="dxa"/>
            <w:noWrap/>
          </w:tcPr>
          <w:p w14:paraId="26E10B86" w14:textId="0E6034EC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79763</w:t>
            </w:r>
          </w:p>
        </w:tc>
      </w:tr>
      <w:tr w:rsidR="00611B15" w:rsidRPr="0099214E" w14:paraId="36EA0ED0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7C10E17" w14:textId="4C47067F" w:rsidR="00611B15" w:rsidRPr="0099214E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99214E">
              <w:rPr>
                <w:rFonts w:ascii="Times New Roman" w:hAnsi="Times New Roman"/>
                <w:b w:val="0"/>
              </w:rPr>
              <w:t>ositive regulation of calcium ion import (GO:0090280)</w:t>
            </w:r>
          </w:p>
        </w:tc>
        <w:tc>
          <w:tcPr>
            <w:tcW w:w="1167" w:type="dxa"/>
            <w:noWrap/>
          </w:tcPr>
          <w:p w14:paraId="744674C6" w14:textId="5BD1142C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0353</w:t>
            </w:r>
          </w:p>
        </w:tc>
        <w:tc>
          <w:tcPr>
            <w:tcW w:w="1144" w:type="dxa"/>
            <w:noWrap/>
          </w:tcPr>
          <w:p w14:paraId="4DFAC9C3" w14:textId="7EFFB43F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55217</w:t>
            </w:r>
          </w:p>
        </w:tc>
        <w:tc>
          <w:tcPr>
            <w:tcW w:w="1244" w:type="dxa"/>
            <w:noWrap/>
          </w:tcPr>
          <w:p w14:paraId="291B252B" w14:textId="32B2D40B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7065</w:t>
            </w:r>
          </w:p>
        </w:tc>
        <w:tc>
          <w:tcPr>
            <w:tcW w:w="1114" w:type="dxa"/>
            <w:noWrap/>
          </w:tcPr>
          <w:p w14:paraId="116DA89B" w14:textId="117D66EA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501795</w:t>
            </w:r>
          </w:p>
        </w:tc>
      </w:tr>
      <w:tr w:rsidR="00611B15" w:rsidRPr="0099214E" w14:paraId="270A52E0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4F41D390" w14:textId="521A2E2C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 w:val="0"/>
              </w:rPr>
              <w:t>N</w:t>
            </w:r>
            <w:r w:rsidRPr="0099214E">
              <w:rPr>
                <w:rFonts w:ascii="Times New Roman" w:hAnsi="Times New Roman"/>
                <w:b w:val="0"/>
              </w:rPr>
              <w:t>eurotrophin</w:t>
            </w:r>
            <w:proofErr w:type="spellEnd"/>
            <w:r w:rsidRPr="0099214E">
              <w:rPr>
                <w:rFonts w:ascii="Times New Roman" w:hAnsi="Times New Roman"/>
                <w:b w:val="0"/>
              </w:rPr>
              <w:t xml:space="preserve"> TRK receptor signaling pathway (GO:0048011)</w:t>
            </w:r>
          </w:p>
        </w:tc>
        <w:tc>
          <w:tcPr>
            <w:tcW w:w="1167" w:type="dxa"/>
            <w:noWrap/>
          </w:tcPr>
          <w:p w14:paraId="2B5E208B" w14:textId="516A1CCF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1937</w:t>
            </w:r>
          </w:p>
        </w:tc>
        <w:tc>
          <w:tcPr>
            <w:tcW w:w="1144" w:type="dxa"/>
            <w:noWrap/>
          </w:tcPr>
          <w:p w14:paraId="55134E2F" w14:textId="6EE00E55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60559</w:t>
            </w:r>
          </w:p>
        </w:tc>
        <w:tc>
          <w:tcPr>
            <w:tcW w:w="1244" w:type="dxa"/>
            <w:noWrap/>
          </w:tcPr>
          <w:p w14:paraId="60AB4B2C" w14:textId="2492CA9E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9572</w:t>
            </w:r>
          </w:p>
        </w:tc>
        <w:tc>
          <w:tcPr>
            <w:tcW w:w="1114" w:type="dxa"/>
            <w:noWrap/>
          </w:tcPr>
          <w:p w14:paraId="266FB89E" w14:textId="2E73CD11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376974</w:t>
            </w:r>
          </w:p>
        </w:tc>
      </w:tr>
      <w:tr w:rsidR="00611B15" w:rsidRPr="0099214E" w14:paraId="37C056B0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4DD2546" w14:textId="68CA736E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99214E">
              <w:rPr>
                <w:rFonts w:ascii="Times New Roman" w:hAnsi="Times New Roman"/>
                <w:b w:val="0"/>
              </w:rPr>
              <w:t>egulation of granulocyte chemotaxis (GO:0071622)</w:t>
            </w:r>
          </w:p>
        </w:tc>
        <w:tc>
          <w:tcPr>
            <w:tcW w:w="1167" w:type="dxa"/>
            <w:noWrap/>
          </w:tcPr>
          <w:p w14:paraId="12EBE711" w14:textId="39BB31EE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5886</w:t>
            </w:r>
          </w:p>
        </w:tc>
        <w:tc>
          <w:tcPr>
            <w:tcW w:w="1144" w:type="dxa"/>
            <w:noWrap/>
          </w:tcPr>
          <w:p w14:paraId="7F0C3B95" w14:textId="5D7751AC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64227</w:t>
            </w:r>
          </w:p>
        </w:tc>
        <w:tc>
          <w:tcPr>
            <w:tcW w:w="1244" w:type="dxa"/>
            <w:noWrap/>
          </w:tcPr>
          <w:p w14:paraId="1356BD1D" w14:textId="458527FF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26916</w:t>
            </w:r>
          </w:p>
        </w:tc>
        <w:tc>
          <w:tcPr>
            <w:tcW w:w="1114" w:type="dxa"/>
            <w:noWrap/>
          </w:tcPr>
          <w:p w14:paraId="01A1D04A" w14:textId="205C4CC9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79763</w:t>
            </w:r>
          </w:p>
        </w:tc>
      </w:tr>
      <w:tr w:rsidR="00611B15" w:rsidRPr="0099214E" w14:paraId="75D6B483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73435AD6" w14:textId="48D80738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N</w:t>
            </w:r>
            <w:r w:rsidRPr="0099214E">
              <w:rPr>
                <w:rFonts w:ascii="Times New Roman" w:hAnsi="Times New Roman"/>
                <w:b w:val="0"/>
              </w:rPr>
              <w:t>egative regulation of response to wounding (GO:1903035)</w:t>
            </w:r>
          </w:p>
        </w:tc>
        <w:tc>
          <w:tcPr>
            <w:tcW w:w="1167" w:type="dxa"/>
            <w:noWrap/>
          </w:tcPr>
          <w:p w14:paraId="7A00BDA6" w14:textId="2299C30A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6674</w:t>
            </w:r>
          </w:p>
        </w:tc>
        <w:tc>
          <w:tcPr>
            <w:tcW w:w="1144" w:type="dxa"/>
            <w:noWrap/>
          </w:tcPr>
          <w:p w14:paraId="09787787" w14:textId="7FDC2C59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64227</w:t>
            </w:r>
          </w:p>
        </w:tc>
        <w:tc>
          <w:tcPr>
            <w:tcW w:w="1244" w:type="dxa"/>
            <w:noWrap/>
          </w:tcPr>
          <w:p w14:paraId="6D8E3102" w14:textId="3C9E4ABE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1747</w:t>
            </w:r>
          </w:p>
        </w:tc>
        <w:tc>
          <w:tcPr>
            <w:tcW w:w="1114" w:type="dxa"/>
            <w:noWrap/>
          </w:tcPr>
          <w:p w14:paraId="02FB180F" w14:textId="1FA630F8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81647</w:t>
            </w:r>
          </w:p>
        </w:tc>
      </w:tr>
      <w:tr w:rsidR="00611B15" w:rsidRPr="0099214E" w14:paraId="77C789CB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09BB9CB" w14:textId="3CFE15FA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9214E">
              <w:rPr>
                <w:rFonts w:ascii="Times New Roman" w:hAnsi="Times New Roman"/>
                <w:b w:val="0"/>
              </w:rPr>
              <w:t>Neurotrophin</w:t>
            </w:r>
            <w:proofErr w:type="spellEnd"/>
            <w:r w:rsidRPr="0099214E">
              <w:rPr>
                <w:rFonts w:ascii="Times New Roman" w:hAnsi="Times New Roman"/>
                <w:b w:val="0"/>
              </w:rPr>
              <w:t xml:space="preserve"> signaling pathway (GO:0038179)</w:t>
            </w:r>
          </w:p>
        </w:tc>
        <w:tc>
          <w:tcPr>
            <w:tcW w:w="1167" w:type="dxa"/>
            <w:noWrap/>
          </w:tcPr>
          <w:p w14:paraId="51339688" w14:textId="7A9DDA94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6674</w:t>
            </w:r>
          </w:p>
        </w:tc>
        <w:tc>
          <w:tcPr>
            <w:tcW w:w="1144" w:type="dxa"/>
            <w:noWrap/>
          </w:tcPr>
          <w:p w14:paraId="4322CDED" w14:textId="14D759E7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64227</w:t>
            </w:r>
          </w:p>
        </w:tc>
        <w:tc>
          <w:tcPr>
            <w:tcW w:w="1244" w:type="dxa"/>
            <w:noWrap/>
          </w:tcPr>
          <w:p w14:paraId="2942D3DE" w14:textId="24A0A965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1747</w:t>
            </w:r>
          </w:p>
        </w:tc>
        <w:tc>
          <w:tcPr>
            <w:tcW w:w="1114" w:type="dxa"/>
            <w:noWrap/>
          </w:tcPr>
          <w:p w14:paraId="03C6AC2A" w14:textId="428F3D31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81647</w:t>
            </w:r>
          </w:p>
        </w:tc>
      </w:tr>
      <w:tr w:rsidR="00611B15" w:rsidRPr="0099214E" w14:paraId="322109A1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76B06D81" w14:textId="387B2900" w:rsidR="00611B15" w:rsidRPr="0099214E" w:rsidRDefault="00611B15" w:rsidP="00611B15">
            <w:pPr>
              <w:jc w:val="both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  <w:b w:val="0"/>
              </w:rPr>
              <w:t>regulation of protein localization to cell surface (GO:2000008)</w:t>
            </w:r>
          </w:p>
        </w:tc>
        <w:tc>
          <w:tcPr>
            <w:tcW w:w="1167" w:type="dxa"/>
            <w:noWrap/>
          </w:tcPr>
          <w:p w14:paraId="6965DA22" w14:textId="67E0B1B9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26085</w:t>
            </w:r>
          </w:p>
        </w:tc>
        <w:tc>
          <w:tcPr>
            <w:tcW w:w="1144" w:type="dxa"/>
            <w:noWrap/>
          </w:tcPr>
          <w:p w14:paraId="036E3654" w14:textId="320F0669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69851</w:t>
            </w:r>
          </w:p>
        </w:tc>
        <w:tc>
          <w:tcPr>
            <w:tcW w:w="1244" w:type="dxa"/>
            <w:noWrap/>
          </w:tcPr>
          <w:p w14:paraId="3626DE2D" w14:textId="0575BBD2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1425</w:t>
            </w:r>
          </w:p>
        </w:tc>
        <w:tc>
          <w:tcPr>
            <w:tcW w:w="1114" w:type="dxa"/>
            <w:noWrap/>
          </w:tcPr>
          <w:p w14:paraId="0C263DE4" w14:textId="10B31A52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14312</w:t>
            </w:r>
          </w:p>
        </w:tc>
      </w:tr>
      <w:tr w:rsidR="00611B15" w:rsidRPr="0099214E" w14:paraId="0B7DA3EC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8676477" w14:textId="6E064596" w:rsidR="00611B15" w:rsidRPr="0099214E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C</w:t>
            </w:r>
            <w:r w:rsidRPr="0099214E">
              <w:rPr>
                <w:rFonts w:ascii="Times New Roman" w:hAnsi="Times New Roman"/>
                <w:b w:val="0"/>
              </w:rPr>
              <w:t>entral nervous system neuron differentiation (GO:0021953)</w:t>
            </w:r>
          </w:p>
        </w:tc>
        <w:tc>
          <w:tcPr>
            <w:tcW w:w="1167" w:type="dxa"/>
            <w:noWrap/>
          </w:tcPr>
          <w:p w14:paraId="0185CDF3" w14:textId="01A875D2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26866</w:t>
            </w:r>
          </w:p>
        </w:tc>
        <w:tc>
          <w:tcPr>
            <w:tcW w:w="1144" w:type="dxa"/>
            <w:noWrap/>
          </w:tcPr>
          <w:p w14:paraId="053A96E8" w14:textId="36BCA32D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69851</w:t>
            </w:r>
          </w:p>
        </w:tc>
        <w:tc>
          <w:tcPr>
            <w:tcW w:w="1244" w:type="dxa"/>
            <w:noWrap/>
          </w:tcPr>
          <w:p w14:paraId="33BBFB87" w14:textId="7DCCBD6D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13201</w:t>
            </w:r>
          </w:p>
        </w:tc>
        <w:tc>
          <w:tcPr>
            <w:tcW w:w="1114" w:type="dxa"/>
            <w:noWrap/>
          </w:tcPr>
          <w:p w14:paraId="4DAD46B0" w14:textId="328C003A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22548</w:t>
            </w:r>
          </w:p>
        </w:tc>
      </w:tr>
      <w:tr w:rsidR="00611B15" w:rsidRPr="0099214E" w14:paraId="7D158904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4A5D4303" w14:textId="3E3662EE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99214E">
              <w:rPr>
                <w:rFonts w:ascii="Times New Roman" w:hAnsi="Times New Roman"/>
                <w:b w:val="0"/>
              </w:rPr>
              <w:t>ositive regulation of protein phosphorylation (GO:0001934)</w:t>
            </w:r>
          </w:p>
        </w:tc>
        <w:tc>
          <w:tcPr>
            <w:tcW w:w="1167" w:type="dxa"/>
            <w:noWrap/>
          </w:tcPr>
          <w:p w14:paraId="76E0AD11" w14:textId="477E0BB8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4691</w:t>
            </w:r>
          </w:p>
        </w:tc>
        <w:tc>
          <w:tcPr>
            <w:tcW w:w="1144" w:type="dxa"/>
            <w:noWrap/>
          </w:tcPr>
          <w:p w14:paraId="245C635B" w14:textId="499461B8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75955</w:t>
            </w:r>
          </w:p>
        </w:tc>
        <w:tc>
          <w:tcPr>
            <w:tcW w:w="1244" w:type="dxa"/>
            <w:noWrap/>
          </w:tcPr>
          <w:p w14:paraId="075C6F68" w14:textId="5C759B72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0639</w:t>
            </w:r>
          </w:p>
        </w:tc>
        <w:tc>
          <w:tcPr>
            <w:tcW w:w="1114" w:type="dxa"/>
            <w:noWrap/>
          </w:tcPr>
          <w:p w14:paraId="002A97FE" w14:textId="26D948D2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79763</w:t>
            </w:r>
          </w:p>
        </w:tc>
      </w:tr>
      <w:tr w:rsidR="00611B15" w:rsidRPr="0099214E" w14:paraId="3547EA54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E702284" w14:textId="22F55762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99214E">
              <w:rPr>
                <w:rFonts w:ascii="Times New Roman" w:hAnsi="Times New Roman"/>
                <w:b w:val="0"/>
              </w:rPr>
              <w:t>eceptor internalization (GO:0031623)</w:t>
            </w:r>
          </w:p>
        </w:tc>
        <w:tc>
          <w:tcPr>
            <w:tcW w:w="1167" w:type="dxa"/>
            <w:noWrap/>
          </w:tcPr>
          <w:p w14:paraId="5EE91890" w14:textId="39260D4A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8502</w:t>
            </w:r>
          </w:p>
        </w:tc>
        <w:tc>
          <w:tcPr>
            <w:tcW w:w="1144" w:type="dxa"/>
            <w:noWrap/>
          </w:tcPr>
          <w:p w14:paraId="2F603AD5" w14:textId="03D89CB0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80893</w:t>
            </w:r>
          </w:p>
        </w:tc>
        <w:tc>
          <w:tcPr>
            <w:tcW w:w="1244" w:type="dxa"/>
            <w:noWrap/>
          </w:tcPr>
          <w:p w14:paraId="19BDD426" w14:textId="27FFC662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7239</w:t>
            </w:r>
          </w:p>
        </w:tc>
        <w:tc>
          <w:tcPr>
            <w:tcW w:w="1114" w:type="dxa"/>
            <w:noWrap/>
          </w:tcPr>
          <w:p w14:paraId="22807652" w14:textId="1A6A6B28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354107</w:t>
            </w:r>
          </w:p>
        </w:tc>
      </w:tr>
      <w:tr w:rsidR="00611B15" w:rsidRPr="0099214E" w14:paraId="4A83E630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4FAB928" w14:textId="41228F9C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99214E">
              <w:rPr>
                <w:rFonts w:ascii="Times New Roman" w:hAnsi="Times New Roman"/>
                <w:b w:val="0"/>
              </w:rPr>
              <w:t>lasma membrane bounded cell projection morphogenesis (GO:0120039)</w:t>
            </w:r>
          </w:p>
        </w:tc>
        <w:tc>
          <w:tcPr>
            <w:tcW w:w="1167" w:type="dxa"/>
            <w:noWrap/>
          </w:tcPr>
          <w:p w14:paraId="219DE8CF" w14:textId="65EC3B25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40813</w:t>
            </w:r>
          </w:p>
        </w:tc>
        <w:tc>
          <w:tcPr>
            <w:tcW w:w="1144" w:type="dxa"/>
            <w:noWrap/>
          </w:tcPr>
          <w:p w14:paraId="41F9064B" w14:textId="32A5F4BA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82419</w:t>
            </w:r>
          </w:p>
        </w:tc>
        <w:tc>
          <w:tcPr>
            <w:tcW w:w="1244" w:type="dxa"/>
            <w:noWrap/>
          </w:tcPr>
          <w:p w14:paraId="097354D3" w14:textId="23AA47D5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31381</w:t>
            </w:r>
          </w:p>
        </w:tc>
        <w:tc>
          <w:tcPr>
            <w:tcW w:w="1114" w:type="dxa"/>
            <w:noWrap/>
          </w:tcPr>
          <w:p w14:paraId="2889D382" w14:textId="56927C10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481647</w:t>
            </w:r>
          </w:p>
        </w:tc>
      </w:tr>
      <w:tr w:rsidR="00611B15" w:rsidRPr="0099214E" w14:paraId="3FC4F14D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D9AB42A" w14:textId="0169FCCE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99214E">
              <w:rPr>
                <w:rFonts w:ascii="Times New Roman" w:hAnsi="Times New Roman"/>
                <w:b w:val="0"/>
              </w:rPr>
              <w:t>eceptor metabolic process (GO:0043112)</w:t>
            </w:r>
          </w:p>
        </w:tc>
        <w:tc>
          <w:tcPr>
            <w:tcW w:w="1167" w:type="dxa"/>
            <w:noWrap/>
          </w:tcPr>
          <w:p w14:paraId="62FE95AF" w14:textId="5A14188A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45421</w:t>
            </w:r>
          </w:p>
        </w:tc>
        <w:tc>
          <w:tcPr>
            <w:tcW w:w="1144" w:type="dxa"/>
            <w:noWrap/>
          </w:tcPr>
          <w:p w14:paraId="5BC1401A" w14:textId="4FFE5EB1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85113</w:t>
            </w:r>
          </w:p>
        </w:tc>
        <w:tc>
          <w:tcPr>
            <w:tcW w:w="1244" w:type="dxa"/>
            <w:noWrap/>
          </w:tcPr>
          <w:p w14:paraId="1FC50402" w14:textId="6C839B91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001852</w:t>
            </w:r>
          </w:p>
        </w:tc>
        <w:tc>
          <w:tcPr>
            <w:tcW w:w="1114" w:type="dxa"/>
            <w:noWrap/>
          </w:tcPr>
          <w:p w14:paraId="64377D0B" w14:textId="0FF3FFC4" w:rsidR="00611B15" w:rsidRPr="0099214E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214E">
              <w:rPr>
                <w:rFonts w:ascii="Times New Roman" w:hAnsi="Times New Roman"/>
              </w:rPr>
              <w:t>0.269147</w:t>
            </w:r>
          </w:p>
        </w:tc>
      </w:tr>
      <w:tr w:rsidR="00611B15" w:rsidRPr="0099214E" w14:paraId="51E79CBB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10FC256" w14:textId="77777777" w:rsidR="00611B15" w:rsidRDefault="00611B15" w:rsidP="00611B15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67" w:type="dxa"/>
            <w:noWrap/>
          </w:tcPr>
          <w:p w14:paraId="549F1969" w14:textId="77777777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44" w:type="dxa"/>
            <w:noWrap/>
          </w:tcPr>
          <w:p w14:paraId="769EA583" w14:textId="77777777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44" w:type="dxa"/>
            <w:noWrap/>
          </w:tcPr>
          <w:p w14:paraId="3F408C20" w14:textId="77777777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4" w:type="dxa"/>
            <w:noWrap/>
          </w:tcPr>
          <w:p w14:paraId="2A4C7314" w14:textId="77777777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11B15" w:rsidRPr="0099214E" w14:paraId="51F50D2E" w14:textId="77777777" w:rsidTr="009C4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noWrap/>
          </w:tcPr>
          <w:p w14:paraId="38E55B87" w14:textId="5DEAFE36" w:rsidR="00611B15" w:rsidRPr="00611B15" w:rsidRDefault="00611B15" w:rsidP="00611B1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/>
              </w:rPr>
            </w:pPr>
            <w:r w:rsidRPr="00611B15">
              <w:rPr>
                <w:rFonts w:ascii="Times New Roman" w:hAnsi="Times New Roman"/>
                <w:i/>
                <w:sz w:val="24"/>
                <w:szCs w:val="24"/>
              </w:rPr>
              <w:t xml:space="preserve">Biological processes in the </w:t>
            </w:r>
            <w:r w:rsidRPr="00611B15">
              <w:rPr>
                <w:rFonts w:ascii="Times New Roman" w:hAnsi="Times New Roman"/>
                <w:i/>
                <w:sz w:val="24"/>
              </w:rPr>
              <w:t>‘Target MRNA List 1 &amp; 2’ from Group#5</w:t>
            </w:r>
          </w:p>
        </w:tc>
      </w:tr>
      <w:tr w:rsidR="00611B15" w:rsidRPr="0099214E" w14:paraId="149FECCB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8C5BA97" w14:textId="37329D9A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M</w:t>
            </w:r>
            <w:r w:rsidRPr="00196FA4">
              <w:rPr>
                <w:rFonts w:ascii="Times New Roman" w:hAnsi="Times New Roman"/>
                <w:b w:val="0"/>
              </w:rPr>
              <w:t>elanosome transport (GO:0032402)</w:t>
            </w:r>
          </w:p>
        </w:tc>
        <w:tc>
          <w:tcPr>
            <w:tcW w:w="1167" w:type="dxa"/>
            <w:noWrap/>
          </w:tcPr>
          <w:p w14:paraId="0494111F" w14:textId="2BD4DC7C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164</w:t>
            </w:r>
          </w:p>
        </w:tc>
        <w:tc>
          <w:tcPr>
            <w:tcW w:w="1144" w:type="dxa"/>
            <w:noWrap/>
          </w:tcPr>
          <w:p w14:paraId="3F6172B5" w14:textId="201B5C16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187A562F" w14:textId="54A88611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4006</w:t>
            </w:r>
          </w:p>
        </w:tc>
        <w:tc>
          <w:tcPr>
            <w:tcW w:w="1114" w:type="dxa"/>
            <w:noWrap/>
          </w:tcPr>
          <w:p w14:paraId="2849070B" w14:textId="602C1E5A" w:rsidR="00611B15" w:rsidRPr="0099214E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229032</w:t>
            </w:r>
          </w:p>
        </w:tc>
      </w:tr>
      <w:tr w:rsidR="00611B15" w:rsidRPr="0099214E" w14:paraId="6A94839A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4FA7D1F3" w14:textId="5E898E00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196FA4">
              <w:rPr>
                <w:rFonts w:ascii="Times New Roman" w:hAnsi="Times New Roman"/>
                <w:b w:val="0"/>
              </w:rPr>
              <w:t>igment granule transport (GO:0051904)</w:t>
            </w:r>
          </w:p>
        </w:tc>
        <w:tc>
          <w:tcPr>
            <w:tcW w:w="1167" w:type="dxa"/>
            <w:noWrap/>
          </w:tcPr>
          <w:p w14:paraId="742E451F" w14:textId="5E1974C8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164</w:t>
            </w:r>
          </w:p>
        </w:tc>
        <w:tc>
          <w:tcPr>
            <w:tcW w:w="1144" w:type="dxa"/>
            <w:noWrap/>
          </w:tcPr>
          <w:p w14:paraId="2E1E9B0B" w14:textId="11A2143F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672EB44F" w14:textId="11EF6478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4006</w:t>
            </w:r>
          </w:p>
        </w:tc>
        <w:tc>
          <w:tcPr>
            <w:tcW w:w="1114" w:type="dxa"/>
            <w:noWrap/>
          </w:tcPr>
          <w:p w14:paraId="05C82733" w14:textId="27EE102F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229032</w:t>
            </w:r>
          </w:p>
        </w:tc>
      </w:tr>
      <w:tr w:rsidR="00611B15" w:rsidRPr="0099214E" w14:paraId="23F47E66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765FB9EC" w14:textId="75A1DDCD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196FA4">
              <w:rPr>
                <w:rFonts w:ascii="Times New Roman" w:hAnsi="Times New Roman"/>
                <w:b w:val="0"/>
              </w:rPr>
              <w:t>egulation of brown fat cell differentiation (GO:0090335)</w:t>
            </w:r>
          </w:p>
        </w:tc>
        <w:tc>
          <w:tcPr>
            <w:tcW w:w="1167" w:type="dxa"/>
            <w:noWrap/>
          </w:tcPr>
          <w:p w14:paraId="516C81A1" w14:textId="5DC6FE01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164</w:t>
            </w:r>
          </w:p>
        </w:tc>
        <w:tc>
          <w:tcPr>
            <w:tcW w:w="1144" w:type="dxa"/>
            <w:noWrap/>
          </w:tcPr>
          <w:p w14:paraId="4AB5D0BC" w14:textId="360B4202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3C158E92" w14:textId="68F011CD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4006</w:t>
            </w:r>
          </w:p>
        </w:tc>
        <w:tc>
          <w:tcPr>
            <w:tcW w:w="1114" w:type="dxa"/>
            <w:noWrap/>
          </w:tcPr>
          <w:p w14:paraId="220B3B73" w14:textId="5CE7E5D3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229032</w:t>
            </w:r>
          </w:p>
        </w:tc>
      </w:tr>
      <w:tr w:rsidR="00611B15" w:rsidRPr="0099214E" w14:paraId="7EB545FD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4E1F8673" w14:textId="0B4AFA5E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E</w:t>
            </w:r>
            <w:r w:rsidRPr="00196FA4">
              <w:rPr>
                <w:rFonts w:ascii="Times New Roman" w:hAnsi="Times New Roman"/>
                <w:b w:val="0"/>
              </w:rPr>
              <w:t>stablishment of melanosome localization (GO:0032401)</w:t>
            </w:r>
          </w:p>
        </w:tc>
        <w:tc>
          <w:tcPr>
            <w:tcW w:w="1167" w:type="dxa"/>
            <w:noWrap/>
          </w:tcPr>
          <w:p w14:paraId="2A75C172" w14:textId="56739A93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2283</w:t>
            </w:r>
          </w:p>
        </w:tc>
        <w:tc>
          <w:tcPr>
            <w:tcW w:w="1144" w:type="dxa"/>
            <w:noWrap/>
          </w:tcPr>
          <w:p w14:paraId="028AF9D3" w14:textId="2BFDDC9C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289ECB1A" w14:textId="45051308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5963</w:t>
            </w:r>
          </w:p>
        </w:tc>
        <w:tc>
          <w:tcPr>
            <w:tcW w:w="1114" w:type="dxa"/>
            <w:noWrap/>
          </w:tcPr>
          <w:p w14:paraId="6EE267CE" w14:textId="6EB7E2E2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293283</w:t>
            </w:r>
          </w:p>
        </w:tc>
      </w:tr>
      <w:tr w:rsidR="00611B15" w:rsidRPr="0099214E" w14:paraId="21851502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2173FA84" w14:textId="0983BDC1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L</w:t>
            </w:r>
            <w:r w:rsidRPr="00196FA4">
              <w:rPr>
                <w:rFonts w:ascii="Times New Roman" w:hAnsi="Times New Roman"/>
                <w:b w:val="0"/>
              </w:rPr>
              <w:t>ong-term synaptic potentiation (GO:0060291)</w:t>
            </w:r>
          </w:p>
        </w:tc>
        <w:tc>
          <w:tcPr>
            <w:tcW w:w="1167" w:type="dxa"/>
            <w:noWrap/>
          </w:tcPr>
          <w:p w14:paraId="795E6448" w14:textId="1E13484B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3568</w:t>
            </w:r>
          </w:p>
        </w:tc>
        <w:tc>
          <w:tcPr>
            <w:tcW w:w="1144" w:type="dxa"/>
            <w:noWrap/>
          </w:tcPr>
          <w:p w14:paraId="353A0AB1" w14:textId="64C91B0B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0EB8F328" w14:textId="121F5EDF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3091</w:t>
            </w:r>
          </w:p>
        </w:tc>
        <w:tc>
          <w:tcPr>
            <w:tcW w:w="1114" w:type="dxa"/>
            <w:noWrap/>
          </w:tcPr>
          <w:p w14:paraId="68550A9D" w14:textId="58875DBD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20335</w:t>
            </w:r>
          </w:p>
        </w:tc>
      </w:tr>
      <w:tr w:rsidR="00611B15" w:rsidRPr="0099214E" w14:paraId="7EFE366D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FF03C81" w14:textId="797AF66B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M</w:t>
            </w:r>
            <w:r w:rsidRPr="00196FA4">
              <w:rPr>
                <w:rFonts w:ascii="Times New Roman" w:hAnsi="Times New Roman"/>
                <w:b w:val="0"/>
              </w:rPr>
              <w:t>elanosome localization (GO:0032400)</w:t>
            </w:r>
          </w:p>
        </w:tc>
        <w:tc>
          <w:tcPr>
            <w:tcW w:w="1167" w:type="dxa"/>
            <w:noWrap/>
          </w:tcPr>
          <w:p w14:paraId="6E4E01BE" w14:textId="7D4C6CC4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3568</w:t>
            </w:r>
          </w:p>
        </w:tc>
        <w:tc>
          <w:tcPr>
            <w:tcW w:w="1144" w:type="dxa"/>
            <w:noWrap/>
          </w:tcPr>
          <w:p w14:paraId="41A5D0FB" w14:textId="77F58BD1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114F09E0" w14:textId="2201D16E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1939</w:t>
            </w:r>
          </w:p>
        </w:tc>
        <w:tc>
          <w:tcPr>
            <w:tcW w:w="1114" w:type="dxa"/>
            <w:noWrap/>
          </w:tcPr>
          <w:p w14:paraId="203A7DF0" w14:textId="3ACC3038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382983</w:t>
            </w:r>
          </w:p>
        </w:tc>
      </w:tr>
      <w:tr w:rsidR="00611B15" w:rsidRPr="0099214E" w14:paraId="0DAE1B4D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3472F7F6" w14:textId="6B5A0DF2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  <w:b w:val="0"/>
              </w:rPr>
              <w:t>NAD biosynthetic process (GO:0009435)</w:t>
            </w:r>
          </w:p>
        </w:tc>
        <w:tc>
          <w:tcPr>
            <w:tcW w:w="1167" w:type="dxa"/>
            <w:noWrap/>
          </w:tcPr>
          <w:p w14:paraId="399F664B" w14:textId="78D5E6DC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3568</w:t>
            </w:r>
          </w:p>
        </w:tc>
        <w:tc>
          <w:tcPr>
            <w:tcW w:w="1144" w:type="dxa"/>
            <w:noWrap/>
          </w:tcPr>
          <w:p w14:paraId="3324217D" w14:textId="41068021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0C2594E0" w14:textId="316E55B8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1939</w:t>
            </w:r>
          </w:p>
        </w:tc>
        <w:tc>
          <w:tcPr>
            <w:tcW w:w="1114" w:type="dxa"/>
            <w:noWrap/>
          </w:tcPr>
          <w:p w14:paraId="18CD0E66" w14:textId="70DB449D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382983</w:t>
            </w:r>
          </w:p>
        </w:tc>
      </w:tr>
      <w:tr w:rsidR="00611B15" w:rsidRPr="0099214E" w14:paraId="64870F19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A18D305" w14:textId="2C5B14FD" w:rsidR="00611B15" w:rsidRPr="00196FA4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196FA4">
              <w:rPr>
                <w:rFonts w:ascii="Times New Roman" w:hAnsi="Times New Roman"/>
                <w:b w:val="0"/>
              </w:rPr>
              <w:t>eptidyl-threonine dephosphorylation (GO:0035970)</w:t>
            </w:r>
          </w:p>
        </w:tc>
        <w:tc>
          <w:tcPr>
            <w:tcW w:w="1167" w:type="dxa"/>
            <w:noWrap/>
          </w:tcPr>
          <w:p w14:paraId="7564150B" w14:textId="3D40FEC2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421</w:t>
            </w:r>
          </w:p>
        </w:tc>
        <w:tc>
          <w:tcPr>
            <w:tcW w:w="1144" w:type="dxa"/>
            <w:noWrap/>
          </w:tcPr>
          <w:p w14:paraId="1B8849F9" w14:textId="017A31F2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568A9C6A" w14:textId="47DABFBE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619</w:t>
            </w:r>
          </w:p>
        </w:tc>
        <w:tc>
          <w:tcPr>
            <w:tcW w:w="1114" w:type="dxa"/>
            <w:noWrap/>
          </w:tcPr>
          <w:p w14:paraId="1E9F68E0" w14:textId="2DFACA05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40656</w:t>
            </w:r>
          </w:p>
        </w:tc>
      </w:tr>
      <w:tr w:rsidR="00611B15" w:rsidRPr="0099214E" w14:paraId="19049794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ECF4111" w14:textId="6037D710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  <w:b w:val="0"/>
              </w:rPr>
              <w:t>nucleotide metabolic process (GO:0009117)</w:t>
            </w:r>
          </w:p>
        </w:tc>
        <w:tc>
          <w:tcPr>
            <w:tcW w:w="1167" w:type="dxa"/>
            <w:noWrap/>
          </w:tcPr>
          <w:p w14:paraId="3FFFD77B" w14:textId="594279E5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4852</w:t>
            </w:r>
          </w:p>
        </w:tc>
        <w:tc>
          <w:tcPr>
            <w:tcW w:w="1144" w:type="dxa"/>
            <w:noWrap/>
          </w:tcPr>
          <w:p w14:paraId="54FA6D43" w14:textId="664B3469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263E8C8B" w14:textId="6E268166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21433</w:t>
            </w:r>
          </w:p>
        </w:tc>
        <w:tc>
          <w:tcPr>
            <w:tcW w:w="1114" w:type="dxa"/>
            <w:noWrap/>
          </w:tcPr>
          <w:p w14:paraId="48A264DF" w14:textId="563F1D6A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456601</w:t>
            </w:r>
          </w:p>
        </w:tc>
      </w:tr>
      <w:tr w:rsidR="00611B15" w:rsidRPr="0099214E" w14:paraId="2531ED0D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6C33155F" w14:textId="075FBFBA" w:rsidR="00611B15" w:rsidRPr="00196FA4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196FA4">
              <w:rPr>
                <w:rFonts w:ascii="Times New Roman" w:hAnsi="Times New Roman"/>
                <w:b w:val="0"/>
              </w:rPr>
              <w:t>egulation of interleukin-4 production (GO:0032673)</w:t>
            </w:r>
          </w:p>
        </w:tc>
        <w:tc>
          <w:tcPr>
            <w:tcW w:w="1167" w:type="dxa"/>
            <w:noWrap/>
          </w:tcPr>
          <w:p w14:paraId="7EC7C58B" w14:textId="7F4AF84A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4852</w:t>
            </w:r>
          </w:p>
        </w:tc>
        <w:tc>
          <w:tcPr>
            <w:tcW w:w="1144" w:type="dxa"/>
            <w:noWrap/>
          </w:tcPr>
          <w:p w14:paraId="50F26CBE" w14:textId="7A243826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7F42899D" w14:textId="5A8B0104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21433</w:t>
            </w:r>
          </w:p>
        </w:tc>
        <w:tc>
          <w:tcPr>
            <w:tcW w:w="1114" w:type="dxa"/>
            <w:noWrap/>
          </w:tcPr>
          <w:p w14:paraId="36A64F03" w14:textId="21B2CFFF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456601</w:t>
            </w:r>
          </w:p>
        </w:tc>
      </w:tr>
      <w:tr w:rsidR="00611B15" w:rsidRPr="0099214E" w14:paraId="397389EC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4E2A4EF4" w14:textId="207EF861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R</w:t>
            </w:r>
            <w:r w:rsidRPr="00196FA4">
              <w:rPr>
                <w:rFonts w:ascii="Times New Roman" w:hAnsi="Times New Roman"/>
                <w:b w:val="0"/>
              </w:rPr>
              <w:t>egulation of cytokine production involved in immune response (GO:0002718)</w:t>
            </w:r>
          </w:p>
        </w:tc>
        <w:tc>
          <w:tcPr>
            <w:tcW w:w="1167" w:type="dxa"/>
            <w:noWrap/>
          </w:tcPr>
          <w:p w14:paraId="4823B4DE" w14:textId="420B6C51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5493</w:t>
            </w:r>
          </w:p>
        </w:tc>
        <w:tc>
          <w:tcPr>
            <w:tcW w:w="1144" w:type="dxa"/>
            <w:noWrap/>
          </w:tcPr>
          <w:p w14:paraId="1CDE7467" w14:textId="4B47396A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1402</w:t>
            </w:r>
          </w:p>
        </w:tc>
        <w:tc>
          <w:tcPr>
            <w:tcW w:w="1244" w:type="dxa"/>
            <w:noWrap/>
          </w:tcPr>
          <w:p w14:paraId="1D245F66" w14:textId="0672771F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2361</w:t>
            </w:r>
          </w:p>
        </w:tc>
        <w:tc>
          <w:tcPr>
            <w:tcW w:w="1114" w:type="dxa"/>
            <w:noWrap/>
          </w:tcPr>
          <w:p w14:paraId="176C8694" w14:textId="70508B0B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17261</w:t>
            </w:r>
          </w:p>
        </w:tc>
      </w:tr>
      <w:tr w:rsidR="00611B15" w:rsidRPr="0099214E" w14:paraId="7DB67EA9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1D53764F" w14:textId="5D2609B6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  <w:b w:val="0"/>
              </w:rPr>
              <w:t>L-alpha-amino acid transmembrane transport (GO:1902475)</w:t>
            </w:r>
          </w:p>
        </w:tc>
        <w:tc>
          <w:tcPr>
            <w:tcW w:w="1167" w:type="dxa"/>
            <w:noWrap/>
          </w:tcPr>
          <w:p w14:paraId="25EE6A0D" w14:textId="174F6FC0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7414</w:t>
            </w:r>
          </w:p>
        </w:tc>
        <w:tc>
          <w:tcPr>
            <w:tcW w:w="1144" w:type="dxa"/>
            <w:noWrap/>
          </w:tcPr>
          <w:p w14:paraId="466734C9" w14:textId="5D7ECA0D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2623</w:t>
            </w:r>
          </w:p>
        </w:tc>
        <w:tc>
          <w:tcPr>
            <w:tcW w:w="1244" w:type="dxa"/>
            <w:noWrap/>
          </w:tcPr>
          <w:p w14:paraId="0060E87A" w14:textId="641A427E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6438</w:t>
            </w:r>
          </w:p>
        </w:tc>
        <w:tc>
          <w:tcPr>
            <w:tcW w:w="1114" w:type="dxa"/>
            <w:noWrap/>
          </w:tcPr>
          <w:p w14:paraId="20C3418D" w14:textId="5E75B995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299846</w:t>
            </w:r>
          </w:p>
        </w:tc>
      </w:tr>
      <w:tr w:rsidR="00611B15" w:rsidRPr="0099214E" w14:paraId="19F45010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7ABE1CC3" w14:textId="4CB037F9" w:rsidR="00611B15" w:rsidRPr="00196FA4" w:rsidRDefault="00611B15" w:rsidP="00611B15">
            <w:pPr>
              <w:jc w:val="both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  <w:b w:val="0"/>
              </w:rPr>
              <w:t>L-amino acid transport (GO:0015807)</w:t>
            </w:r>
          </w:p>
        </w:tc>
        <w:tc>
          <w:tcPr>
            <w:tcW w:w="1167" w:type="dxa"/>
            <w:noWrap/>
          </w:tcPr>
          <w:p w14:paraId="6A625335" w14:textId="1F603436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8053</w:t>
            </w:r>
          </w:p>
        </w:tc>
        <w:tc>
          <w:tcPr>
            <w:tcW w:w="1144" w:type="dxa"/>
            <w:noWrap/>
          </w:tcPr>
          <w:p w14:paraId="591F0785" w14:textId="48BFAC8C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2623</w:t>
            </w:r>
          </w:p>
        </w:tc>
        <w:tc>
          <w:tcPr>
            <w:tcW w:w="1244" w:type="dxa"/>
            <w:noWrap/>
          </w:tcPr>
          <w:p w14:paraId="16706F68" w14:textId="7C4B41C9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8608</w:t>
            </w:r>
          </w:p>
        </w:tc>
        <w:tc>
          <w:tcPr>
            <w:tcW w:w="1114" w:type="dxa"/>
            <w:noWrap/>
          </w:tcPr>
          <w:p w14:paraId="726EA672" w14:textId="6E27AE6F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331661</w:t>
            </w:r>
          </w:p>
        </w:tc>
      </w:tr>
      <w:tr w:rsidR="00611B15" w:rsidRPr="0099214E" w14:paraId="209E96E9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20E98B73" w14:textId="7F103092" w:rsidR="00611B15" w:rsidRPr="00196FA4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N</w:t>
            </w:r>
            <w:r w:rsidRPr="00196FA4">
              <w:rPr>
                <w:rFonts w:ascii="Times New Roman" w:hAnsi="Times New Roman"/>
                <w:b w:val="0"/>
              </w:rPr>
              <w:t>egative regulation of Notch signaling pathway (GO:0045746)</w:t>
            </w:r>
          </w:p>
        </w:tc>
        <w:tc>
          <w:tcPr>
            <w:tcW w:w="1167" w:type="dxa"/>
            <w:noWrap/>
          </w:tcPr>
          <w:p w14:paraId="3A978EC6" w14:textId="2B245FA1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19331</w:t>
            </w:r>
          </w:p>
        </w:tc>
        <w:tc>
          <w:tcPr>
            <w:tcW w:w="1144" w:type="dxa"/>
            <w:noWrap/>
          </w:tcPr>
          <w:p w14:paraId="634D0D28" w14:textId="2D757071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4048</w:t>
            </w:r>
          </w:p>
        </w:tc>
        <w:tc>
          <w:tcPr>
            <w:tcW w:w="1244" w:type="dxa"/>
            <w:noWrap/>
          </w:tcPr>
          <w:p w14:paraId="1DFE9F76" w14:textId="0D67676F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1355</w:t>
            </w:r>
          </w:p>
        </w:tc>
        <w:tc>
          <w:tcPr>
            <w:tcW w:w="1114" w:type="dxa"/>
            <w:noWrap/>
          </w:tcPr>
          <w:p w14:paraId="4C3822DF" w14:textId="52F7D2A2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128933</w:t>
            </w:r>
          </w:p>
        </w:tc>
      </w:tr>
      <w:tr w:rsidR="00611B15" w:rsidRPr="0099214E" w14:paraId="7713317D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6771108" w14:textId="365E6DCA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196FA4">
              <w:rPr>
                <w:rFonts w:ascii="Times New Roman" w:hAnsi="Times New Roman"/>
                <w:b w:val="0"/>
              </w:rPr>
              <w:t>ositive regulation of cytokine production involved in immune response (GO:0002720)</w:t>
            </w:r>
          </w:p>
        </w:tc>
        <w:tc>
          <w:tcPr>
            <w:tcW w:w="1167" w:type="dxa"/>
            <w:noWrap/>
          </w:tcPr>
          <w:p w14:paraId="20D504EC" w14:textId="5FA6AF14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21245</w:t>
            </w:r>
          </w:p>
        </w:tc>
        <w:tc>
          <w:tcPr>
            <w:tcW w:w="1144" w:type="dxa"/>
            <w:noWrap/>
          </w:tcPr>
          <w:p w14:paraId="272AA13C" w14:textId="18978429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707</w:t>
            </w:r>
          </w:p>
        </w:tc>
        <w:tc>
          <w:tcPr>
            <w:tcW w:w="1244" w:type="dxa"/>
            <w:noWrap/>
          </w:tcPr>
          <w:p w14:paraId="297849EC" w14:textId="07B5CFF8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28641</w:t>
            </w:r>
          </w:p>
        </w:tc>
        <w:tc>
          <w:tcPr>
            <w:tcW w:w="1114" w:type="dxa"/>
            <w:noWrap/>
          </w:tcPr>
          <w:p w14:paraId="06B8B562" w14:textId="64F823F9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475122</w:t>
            </w:r>
          </w:p>
        </w:tc>
      </w:tr>
      <w:tr w:rsidR="00611B15" w:rsidRPr="0099214E" w14:paraId="1B5E73F0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F616E41" w14:textId="11927257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196FA4">
              <w:rPr>
                <w:rFonts w:ascii="Times New Roman" w:hAnsi="Times New Roman"/>
                <w:b w:val="0"/>
              </w:rPr>
              <w:t>ositive regulation of production of molecular mediator of immune response (GO:0002702)</w:t>
            </w:r>
          </w:p>
        </w:tc>
        <w:tc>
          <w:tcPr>
            <w:tcW w:w="1167" w:type="dxa"/>
            <w:noWrap/>
          </w:tcPr>
          <w:p w14:paraId="27CF5E40" w14:textId="3A393744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24427</w:t>
            </w:r>
          </w:p>
        </w:tc>
        <w:tc>
          <w:tcPr>
            <w:tcW w:w="1144" w:type="dxa"/>
            <w:noWrap/>
          </w:tcPr>
          <w:p w14:paraId="595F7E49" w14:textId="400A065E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9508</w:t>
            </w:r>
          </w:p>
        </w:tc>
        <w:tc>
          <w:tcPr>
            <w:tcW w:w="1244" w:type="dxa"/>
            <w:noWrap/>
          </w:tcPr>
          <w:p w14:paraId="3F7CA9D6" w14:textId="5BA315BE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143</w:t>
            </w:r>
          </w:p>
        </w:tc>
        <w:tc>
          <w:tcPr>
            <w:tcW w:w="1114" w:type="dxa"/>
            <w:noWrap/>
          </w:tcPr>
          <w:p w14:paraId="2C8C3F20" w14:textId="1A8612CF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129778</w:t>
            </w:r>
          </w:p>
        </w:tc>
      </w:tr>
      <w:tr w:rsidR="00611B15" w:rsidRPr="0099214E" w14:paraId="51BDF060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7756689E" w14:textId="7EBB6179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N</w:t>
            </w:r>
            <w:r w:rsidRPr="00196FA4">
              <w:rPr>
                <w:rFonts w:ascii="Times New Roman" w:hAnsi="Times New Roman"/>
                <w:b w:val="0"/>
              </w:rPr>
              <w:t>eurogenesis (GO:0022008)</w:t>
            </w:r>
          </w:p>
        </w:tc>
        <w:tc>
          <w:tcPr>
            <w:tcW w:w="1167" w:type="dxa"/>
            <w:noWrap/>
          </w:tcPr>
          <w:p w14:paraId="48F8692A" w14:textId="75974D8C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28234</w:t>
            </w:r>
          </w:p>
        </w:tc>
        <w:tc>
          <w:tcPr>
            <w:tcW w:w="1144" w:type="dxa"/>
            <w:noWrap/>
          </w:tcPr>
          <w:p w14:paraId="7CE73C28" w14:textId="4886F7F5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9508</w:t>
            </w:r>
          </w:p>
        </w:tc>
        <w:tc>
          <w:tcPr>
            <w:tcW w:w="1244" w:type="dxa"/>
            <w:noWrap/>
          </w:tcPr>
          <w:p w14:paraId="4DFBCACF" w14:textId="7CE354D5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6668</w:t>
            </w:r>
          </w:p>
        </w:tc>
        <w:tc>
          <w:tcPr>
            <w:tcW w:w="1114" w:type="dxa"/>
            <w:noWrap/>
          </w:tcPr>
          <w:p w14:paraId="4FA03FD7" w14:textId="383A5F9F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305183</w:t>
            </w:r>
          </w:p>
        </w:tc>
      </w:tr>
      <w:tr w:rsidR="00611B15" w:rsidRPr="0099214E" w14:paraId="6C1C6A78" w14:textId="77777777" w:rsidTr="0002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0122A2B7" w14:textId="192D782E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196FA4">
              <w:rPr>
                <w:rFonts w:ascii="Times New Roman" w:hAnsi="Times New Roman"/>
                <w:b w:val="0"/>
              </w:rPr>
              <w:t>ositive regulation of fat cell differentiation (GO:0045600)</w:t>
            </w:r>
          </w:p>
        </w:tc>
        <w:tc>
          <w:tcPr>
            <w:tcW w:w="1167" w:type="dxa"/>
            <w:noWrap/>
          </w:tcPr>
          <w:p w14:paraId="28C8EF51" w14:textId="0068367C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32657</w:t>
            </w:r>
          </w:p>
        </w:tc>
        <w:tc>
          <w:tcPr>
            <w:tcW w:w="1144" w:type="dxa"/>
            <w:noWrap/>
          </w:tcPr>
          <w:p w14:paraId="3F91D00B" w14:textId="38FEE83F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65794</w:t>
            </w:r>
          </w:p>
        </w:tc>
        <w:tc>
          <w:tcPr>
            <w:tcW w:w="1244" w:type="dxa"/>
            <w:noWrap/>
          </w:tcPr>
          <w:p w14:paraId="57E6FE43" w14:textId="26209161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0576</w:t>
            </w:r>
          </w:p>
        </w:tc>
        <w:tc>
          <w:tcPr>
            <w:tcW w:w="1114" w:type="dxa"/>
            <w:noWrap/>
          </w:tcPr>
          <w:p w14:paraId="53B544C7" w14:textId="4A760BF5" w:rsidR="00611B15" w:rsidRPr="00196FA4" w:rsidRDefault="00611B15" w:rsidP="00611B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81384</w:t>
            </w:r>
          </w:p>
        </w:tc>
      </w:tr>
      <w:tr w:rsidR="00611B15" w:rsidRPr="0099214E" w14:paraId="304C3D70" w14:textId="77777777" w:rsidTr="00026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noWrap/>
          </w:tcPr>
          <w:p w14:paraId="3759A8B5" w14:textId="77DDCEE5" w:rsidR="00611B15" w:rsidRDefault="00611B15" w:rsidP="00611B1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</w:rPr>
              <w:t>P</w:t>
            </w:r>
            <w:r w:rsidRPr="00196FA4">
              <w:rPr>
                <w:rFonts w:ascii="Times New Roman" w:hAnsi="Times New Roman"/>
                <w:b w:val="0"/>
              </w:rPr>
              <w:t>ositive regulation of synaptic transmission (GO:0050806)</w:t>
            </w:r>
          </w:p>
        </w:tc>
        <w:tc>
          <w:tcPr>
            <w:tcW w:w="1167" w:type="dxa"/>
            <w:noWrap/>
          </w:tcPr>
          <w:p w14:paraId="05A9FCA7" w14:textId="135725E6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46438</w:t>
            </w:r>
          </w:p>
        </w:tc>
        <w:tc>
          <w:tcPr>
            <w:tcW w:w="1144" w:type="dxa"/>
            <w:noWrap/>
          </w:tcPr>
          <w:p w14:paraId="654E3E6D" w14:textId="1155A207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84827</w:t>
            </w:r>
          </w:p>
        </w:tc>
        <w:tc>
          <w:tcPr>
            <w:tcW w:w="1244" w:type="dxa"/>
            <w:noWrap/>
          </w:tcPr>
          <w:p w14:paraId="05BDB870" w14:textId="1D35A63C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00263</w:t>
            </w:r>
          </w:p>
        </w:tc>
        <w:tc>
          <w:tcPr>
            <w:tcW w:w="1114" w:type="dxa"/>
            <w:noWrap/>
          </w:tcPr>
          <w:p w14:paraId="5A59562F" w14:textId="2E370E69" w:rsidR="00611B15" w:rsidRPr="00196FA4" w:rsidRDefault="00611B15" w:rsidP="00611B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FA4">
              <w:rPr>
                <w:rFonts w:ascii="Times New Roman" w:hAnsi="Times New Roman"/>
              </w:rPr>
              <w:t>0.053254</w:t>
            </w:r>
          </w:p>
        </w:tc>
      </w:tr>
    </w:tbl>
    <w:p w14:paraId="20A2095A" w14:textId="400A2C1D" w:rsidR="00611B15" w:rsidRPr="008C56A9" w:rsidRDefault="00611B15" w:rsidP="00611B15">
      <w:pPr>
        <w:jc w:val="both"/>
        <w:rPr>
          <w:rFonts w:ascii="Times New Roman" w:hAnsi="Times New Roman"/>
          <w:i/>
        </w:rPr>
      </w:pPr>
      <w:r w:rsidRPr="008C56A9">
        <w:rPr>
          <w:rFonts w:ascii="Times New Roman" w:hAnsi="Times New Roman"/>
          <w:i/>
        </w:rPr>
        <w:t xml:space="preserve">Table </w:t>
      </w:r>
      <w:r w:rsidR="008B5C9C">
        <w:rPr>
          <w:rFonts w:ascii="Times New Roman" w:hAnsi="Times New Roman"/>
          <w:i/>
        </w:rPr>
        <w:t>S6</w:t>
      </w:r>
      <w:r w:rsidRPr="008C56A9">
        <w:rPr>
          <w:rFonts w:ascii="Times New Roman" w:hAnsi="Times New Roman"/>
          <w:i/>
        </w:rPr>
        <w:t xml:space="preserve"> shows the </w:t>
      </w:r>
      <w:r>
        <w:rPr>
          <w:rFonts w:ascii="Times New Roman" w:hAnsi="Times New Roman"/>
          <w:i/>
        </w:rPr>
        <w:t xml:space="preserve">overlapping </w:t>
      </w:r>
      <w:r w:rsidRPr="008C56A9">
        <w:rPr>
          <w:rFonts w:ascii="Times New Roman" w:hAnsi="Times New Roman"/>
          <w:i/>
        </w:rPr>
        <w:t xml:space="preserve">GO biological processes in the </w:t>
      </w:r>
      <w:r>
        <w:rPr>
          <w:rFonts w:ascii="Times New Roman" w:hAnsi="Times New Roman"/>
          <w:i/>
        </w:rPr>
        <w:t>‘</w:t>
      </w:r>
      <w:r w:rsidRPr="008C56A9">
        <w:rPr>
          <w:rFonts w:ascii="Times New Roman" w:hAnsi="Times New Roman"/>
          <w:i/>
        </w:rPr>
        <w:t>Target MRNA List 1</w:t>
      </w:r>
      <w:r>
        <w:rPr>
          <w:rFonts w:ascii="Times New Roman" w:hAnsi="Times New Roman"/>
          <w:i/>
        </w:rPr>
        <w:t>’</w:t>
      </w:r>
      <w:r w:rsidRPr="008C56A9">
        <w:rPr>
          <w:rFonts w:ascii="Times New Roman" w:hAnsi="Times New Roman"/>
          <w:i/>
        </w:rPr>
        <w:t xml:space="preserve"> and </w:t>
      </w:r>
      <w:r>
        <w:rPr>
          <w:rFonts w:ascii="Times New Roman" w:hAnsi="Times New Roman"/>
          <w:i/>
        </w:rPr>
        <w:t>‘</w:t>
      </w:r>
      <w:r w:rsidRPr="008C56A9">
        <w:rPr>
          <w:rFonts w:ascii="Times New Roman" w:hAnsi="Times New Roman"/>
          <w:i/>
        </w:rPr>
        <w:t>Target MRNA List 2</w:t>
      </w:r>
      <w:r>
        <w:rPr>
          <w:rFonts w:ascii="Times New Roman" w:hAnsi="Times New Roman"/>
          <w:i/>
        </w:rPr>
        <w:t>’</w:t>
      </w:r>
      <w:r w:rsidRPr="008C56A9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 xml:space="preserve">from </w:t>
      </w:r>
      <w:r w:rsidRPr="008C56A9">
        <w:rPr>
          <w:rFonts w:ascii="Times New Roman" w:hAnsi="Times New Roman"/>
          <w:i/>
        </w:rPr>
        <w:t xml:space="preserve">Group #3-#5 </w:t>
      </w:r>
      <w:r>
        <w:rPr>
          <w:rFonts w:ascii="Times New Roman" w:hAnsi="Times New Roman"/>
          <w:i/>
        </w:rPr>
        <w:t xml:space="preserve">predicted by </w:t>
      </w:r>
      <w:proofErr w:type="spellStart"/>
      <w:r w:rsidRPr="0099214E">
        <w:rPr>
          <w:rFonts w:ascii="Times New Roman" w:hAnsi="Times New Roman"/>
          <w:i/>
        </w:rPr>
        <w:t>GSEApy</w:t>
      </w:r>
      <w:proofErr w:type="spellEnd"/>
      <w:r w:rsidRPr="0099214E">
        <w:rPr>
          <w:rFonts w:ascii="Times New Roman" w:hAnsi="Times New Roman"/>
          <w:i/>
        </w:rPr>
        <w:t xml:space="preserve"> package /python (v 3.8.3)</w:t>
      </w:r>
      <w:r>
        <w:rPr>
          <w:rFonts w:ascii="Times New Roman" w:hAnsi="Times New Roman"/>
          <w:i/>
        </w:rPr>
        <w:t xml:space="preserve"> (ranked by</w:t>
      </w:r>
      <w:r w:rsidRPr="008C56A9">
        <w:rPr>
          <w:rFonts w:ascii="Times New Roman" w:hAnsi="Times New Roman"/>
          <w:i/>
        </w:rPr>
        <w:t xml:space="preserve"> the smallest p-value</w:t>
      </w:r>
      <w:r>
        <w:rPr>
          <w:rFonts w:ascii="Times New Roman" w:hAnsi="Times New Roman"/>
          <w:i/>
        </w:rPr>
        <w:t>s of the biological processes in ‘</w:t>
      </w:r>
      <w:r w:rsidRPr="008C56A9">
        <w:rPr>
          <w:rFonts w:ascii="Times New Roman" w:hAnsi="Times New Roman"/>
          <w:i/>
        </w:rPr>
        <w:t>Target MRNA List 2</w:t>
      </w:r>
      <w:r>
        <w:rPr>
          <w:rFonts w:ascii="Times New Roman" w:hAnsi="Times New Roman"/>
          <w:i/>
        </w:rPr>
        <w:t>’)</w:t>
      </w:r>
      <w:r w:rsidRPr="008C56A9">
        <w:rPr>
          <w:rFonts w:ascii="Times New Roman" w:hAnsi="Times New Roman"/>
          <w:i/>
        </w:rPr>
        <w:t xml:space="preserve">. P-value&lt;0.05 was considered to be statistically significant. </w:t>
      </w:r>
    </w:p>
    <w:p w14:paraId="034D8AC1" w14:textId="77777777" w:rsidR="00611B15" w:rsidRDefault="00611B15" w:rsidP="00611B15"/>
    <w:p w14:paraId="7B5ADA32" w14:textId="77777777" w:rsidR="00611B15" w:rsidRPr="00F92F93" w:rsidRDefault="00611B15" w:rsidP="008F1743">
      <w:pPr>
        <w:rPr>
          <w:rFonts w:ascii="Times New Roman" w:hAnsi="Times New Roman"/>
          <w:sz w:val="24"/>
          <w:szCs w:val="24"/>
        </w:rPr>
      </w:pPr>
    </w:p>
    <w:sectPr w:rsidR="00611B15" w:rsidRPr="00F92F93" w:rsidSect="00B31A0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73679"/>
    <w:multiLevelType w:val="hybridMultilevel"/>
    <w:tmpl w:val="E6B42DC4"/>
    <w:lvl w:ilvl="0" w:tplc="376ED53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00753"/>
    <w:multiLevelType w:val="hybridMultilevel"/>
    <w:tmpl w:val="9D4608C2"/>
    <w:lvl w:ilvl="0" w:tplc="52AAA5C8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838513">
    <w:abstractNumId w:val="0"/>
  </w:num>
  <w:num w:numId="2" w16cid:durableId="1332757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C19"/>
    <w:rsid w:val="00055C5E"/>
    <w:rsid w:val="000B7E1C"/>
    <w:rsid w:val="000C20E1"/>
    <w:rsid w:val="000F1A8C"/>
    <w:rsid w:val="000F5DE8"/>
    <w:rsid w:val="00115535"/>
    <w:rsid w:val="00143A46"/>
    <w:rsid w:val="001607F9"/>
    <w:rsid w:val="001A32AB"/>
    <w:rsid w:val="001C53D8"/>
    <w:rsid w:val="001F5AFF"/>
    <w:rsid w:val="00252961"/>
    <w:rsid w:val="002F04BC"/>
    <w:rsid w:val="003233E7"/>
    <w:rsid w:val="00340691"/>
    <w:rsid w:val="00374DCC"/>
    <w:rsid w:val="003A550C"/>
    <w:rsid w:val="003D4D6C"/>
    <w:rsid w:val="003E69C5"/>
    <w:rsid w:val="003F6C55"/>
    <w:rsid w:val="00406B77"/>
    <w:rsid w:val="00446AED"/>
    <w:rsid w:val="004F5727"/>
    <w:rsid w:val="00511490"/>
    <w:rsid w:val="00540C19"/>
    <w:rsid w:val="005A23F4"/>
    <w:rsid w:val="00601209"/>
    <w:rsid w:val="00601E41"/>
    <w:rsid w:val="00611B15"/>
    <w:rsid w:val="0065144B"/>
    <w:rsid w:val="00684593"/>
    <w:rsid w:val="006A3E3F"/>
    <w:rsid w:val="008B5C9C"/>
    <w:rsid w:val="008F1743"/>
    <w:rsid w:val="009921B3"/>
    <w:rsid w:val="009E3D1D"/>
    <w:rsid w:val="009F54FC"/>
    <w:rsid w:val="00AC571F"/>
    <w:rsid w:val="00AE0529"/>
    <w:rsid w:val="00B31A05"/>
    <w:rsid w:val="00B71374"/>
    <w:rsid w:val="00BA7676"/>
    <w:rsid w:val="00C71125"/>
    <w:rsid w:val="00CB2512"/>
    <w:rsid w:val="00D5344C"/>
    <w:rsid w:val="00D774F6"/>
    <w:rsid w:val="00E4263B"/>
    <w:rsid w:val="00F92F93"/>
    <w:rsid w:val="00FD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B0B7"/>
  <w15:chartTrackingRefBased/>
  <w15:docId w15:val="{7F6894E3-51A9-46C7-9EFB-CE76D5FB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C1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D4D6C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4FC"/>
    <w:rPr>
      <w:rFonts w:ascii="Segoe UI" w:eastAsia="Calibri" w:hAnsi="Segoe UI" w:cs="Segoe UI"/>
      <w:sz w:val="18"/>
      <w:szCs w:val="18"/>
      <w:lang w:val="en-US"/>
    </w:rPr>
  </w:style>
  <w:style w:type="table" w:styleId="ListTable2-Accent3">
    <w:name w:val="List Table 2 Accent 3"/>
    <w:basedOn w:val="TableNormal"/>
    <w:uiPriority w:val="47"/>
    <w:rsid w:val="00611B15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11B15"/>
    <w:pPr>
      <w:ind w:left="720"/>
      <w:contextualSpacing/>
    </w:pPr>
    <w:rPr>
      <w:rFonts w:asciiTheme="minorHAnsi" w:eastAsiaTheme="minorEastAsia" w:hAnsiTheme="minorHAnsi" w:cstheme="minorBidi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9</Pages>
  <Words>4290</Words>
  <Characters>24456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alaganesh Ravinarayanan</dc:creator>
  <cp:keywords/>
  <dc:description/>
  <cp:lastModifiedBy>Haribalaganesh Ravinarayanan</cp:lastModifiedBy>
  <cp:revision>16</cp:revision>
  <cp:lastPrinted>2022-10-07T05:40:00Z</cp:lastPrinted>
  <dcterms:created xsi:type="dcterms:W3CDTF">2022-10-07T03:57:00Z</dcterms:created>
  <dcterms:modified xsi:type="dcterms:W3CDTF">2023-06-13T06:59:00Z</dcterms:modified>
</cp:coreProperties>
</file>